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AB5" w:rsidRPr="00B67AB5" w:rsidRDefault="00B67AB5" w:rsidP="00D6227F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B67AB5">
        <w:rPr>
          <w:rFonts w:ascii="Times New Roman" w:hAnsi="Times New Roman" w:cs="Times New Roman"/>
          <w:b/>
          <w:sz w:val="32"/>
          <w:szCs w:val="32"/>
          <w:u w:val="single"/>
        </w:rPr>
        <w:t>Supplementary material</w:t>
      </w:r>
    </w:p>
    <w:p w:rsidR="00F83324" w:rsidRPr="006E1EEF" w:rsidRDefault="00F83324" w:rsidP="00F83324">
      <w:pPr>
        <w:suppressLineNumbers/>
        <w:rPr>
          <w:rFonts w:ascii="Times New Roman" w:hAnsi="Times New Roman" w:cs="Times New Roman"/>
          <w:sz w:val="24"/>
          <w:szCs w:val="24"/>
          <w:highlight w:val="yellow"/>
        </w:rPr>
      </w:pPr>
      <w:bookmarkStart w:id="0" w:name="_GoBack"/>
      <w:bookmarkEnd w:id="0"/>
      <w:r w:rsidRPr="006E1EEF">
        <w:rPr>
          <w:rFonts w:ascii="Times New Roman" w:hAnsi="Times New Roman" w:cs="Times New Roman"/>
          <w:b/>
          <w:sz w:val="24"/>
          <w:szCs w:val="24"/>
          <w:highlight w:val="yellow"/>
        </w:rPr>
        <w:t>Title:</w:t>
      </w:r>
      <w:r w:rsidRPr="006E1EEF">
        <w:rPr>
          <w:rFonts w:ascii="Times New Roman" w:hAnsi="Times New Roman" w:cs="Times New Roman"/>
          <w:sz w:val="24"/>
          <w:szCs w:val="24"/>
          <w:highlight w:val="yellow"/>
        </w:rPr>
        <w:t xml:space="preserve"> Effects of two neuromuscular training programs on running biomechanics with load carriage: a randomized controlled trial – a study protocol.</w:t>
      </w:r>
    </w:p>
    <w:p w:rsidR="00F83324" w:rsidRPr="006E1EEF" w:rsidRDefault="00F83324" w:rsidP="00F83324">
      <w:pPr>
        <w:rPr>
          <w:rFonts w:ascii="Times New Roman" w:hAnsi="Times New Roman" w:cs="Times New Roman"/>
          <w:bCs/>
          <w:sz w:val="24"/>
          <w:szCs w:val="24"/>
          <w:highlight w:val="yellow"/>
        </w:rPr>
      </w:pPr>
      <w:r w:rsidRPr="006E1EE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ummary of contents: </w:t>
      </w:r>
      <w:r w:rsidRPr="006E1EEF">
        <w:rPr>
          <w:rFonts w:ascii="Times New Roman" w:hAnsi="Times New Roman" w:cs="Times New Roman"/>
          <w:bCs/>
          <w:sz w:val="24"/>
          <w:szCs w:val="24"/>
          <w:highlight w:val="yellow"/>
        </w:rPr>
        <w:t>Tables and figures detailing the type, frequency, set, repetition, relative intensity and rest duration for participants in both experimental (Biomechanically informed training) and control (General training) groups.</w:t>
      </w:r>
    </w:p>
    <w:p w:rsidR="00F83324" w:rsidRPr="006E1EEF" w:rsidRDefault="00F83324" w:rsidP="00F83324">
      <w:pPr>
        <w:suppressLineNumbers/>
        <w:rPr>
          <w:rFonts w:ascii="Times New Roman" w:hAnsi="Times New Roman" w:cs="Times New Roman"/>
          <w:bCs/>
          <w:sz w:val="24"/>
          <w:szCs w:val="24"/>
          <w:highlight w:val="yellow"/>
        </w:rPr>
      </w:pPr>
      <w:r w:rsidRPr="006E1EEF">
        <w:rPr>
          <w:rFonts w:ascii="Times New Roman" w:hAnsi="Times New Roman" w:cs="Times New Roman"/>
          <w:b/>
          <w:sz w:val="24"/>
          <w:szCs w:val="24"/>
          <w:highlight w:val="yellow"/>
        </w:rPr>
        <w:t>Authors:</w:t>
      </w:r>
      <w:r w:rsidRPr="006E1EEF">
        <w:rPr>
          <w:rFonts w:ascii="Times New Roman" w:hAnsi="Times New Roman" w:cs="Times New Roman"/>
          <w:b/>
          <w:sz w:val="32"/>
          <w:szCs w:val="32"/>
          <w:highlight w:val="yellow"/>
        </w:rPr>
        <w:t xml:space="preserve"> </w:t>
      </w:r>
      <w:r w:rsidRPr="006E1EEF">
        <w:rPr>
          <w:rFonts w:ascii="Times New Roman" w:hAnsi="Times New Roman" w:cs="Times New Roman"/>
          <w:sz w:val="24"/>
          <w:szCs w:val="24"/>
          <w:highlight w:val="yellow"/>
        </w:rPr>
        <w:t>Bernard X.W. Liew, BSc (Hon),</w:t>
      </w:r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a</w:t>
      </w:r>
      <w:r w:rsidRPr="006E1EEF">
        <w:rPr>
          <w:rFonts w:ascii="Times New Roman" w:hAnsi="Times New Roman" w:cs="Times New Roman"/>
          <w:sz w:val="24"/>
          <w:szCs w:val="24"/>
          <w:highlight w:val="yellow"/>
        </w:rPr>
        <w:t xml:space="preserve"> Susan Morris, </w:t>
      </w:r>
      <w:proofErr w:type="spellStart"/>
      <w:r w:rsidRPr="006E1EEF">
        <w:rPr>
          <w:rFonts w:ascii="Times New Roman" w:hAnsi="Times New Roman" w:cs="Times New Roman"/>
          <w:sz w:val="24"/>
          <w:szCs w:val="24"/>
          <w:highlight w:val="yellow"/>
        </w:rPr>
        <w:t>PhD,</w:t>
      </w:r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a</w:t>
      </w:r>
      <w:proofErr w:type="spellEnd"/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 </w:t>
      </w:r>
      <w:r w:rsidRPr="006E1EEF">
        <w:rPr>
          <w:rFonts w:ascii="Times New Roman" w:hAnsi="Times New Roman" w:cs="Times New Roman"/>
          <w:sz w:val="24"/>
          <w:szCs w:val="24"/>
          <w:highlight w:val="yellow"/>
        </w:rPr>
        <w:t xml:space="preserve">Justin W.L. Keogh, </w:t>
      </w:r>
      <w:proofErr w:type="spellStart"/>
      <w:r w:rsidRPr="006E1EEF">
        <w:rPr>
          <w:rFonts w:ascii="Times New Roman" w:hAnsi="Times New Roman" w:cs="Times New Roman"/>
          <w:sz w:val="24"/>
          <w:szCs w:val="24"/>
          <w:highlight w:val="yellow"/>
        </w:rPr>
        <w:t>PhD,</w:t>
      </w:r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b,c</w:t>
      </w:r>
      <w:proofErr w:type="spellEnd"/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, </w:t>
      </w:r>
      <w:r w:rsidRPr="006E1EEF">
        <w:rPr>
          <w:rFonts w:ascii="Times New Roman" w:hAnsi="Times New Roman" w:cs="Times New Roman"/>
          <w:sz w:val="24"/>
          <w:szCs w:val="24"/>
          <w:highlight w:val="yellow"/>
        </w:rPr>
        <w:t xml:space="preserve">Brendyn Appleby, </w:t>
      </w:r>
      <w:proofErr w:type="spellStart"/>
      <w:r w:rsidRPr="006E1EEF">
        <w:rPr>
          <w:rFonts w:ascii="Times New Roman" w:hAnsi="Times New Roman" w:cs="Times New Roman"/>
          <w:sz w:val="24"/>
          <w:szCs w:val="24"/>
          <w:highlight w:val="yellow"/>
        </w:rPr>
        <w:t>MSc,</w:t>
      </w:r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e,f</w:t>
      </w:r>
      <w:proofErr w:type="spellEnd"/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 </w:t>
      </w:r>
      <w:r w:rsidRPr="006E1EEF">
        <w:rPr>
          <w:rFonts w:ascii="Times New Roman" w:hAnsi="Times New Roman" w:cs="Times New Roman"/>
          <w:sz w:val="24"/>
          <w:szCs w:val="24"/>
          <w:highlight w:val="yellow"/>
        </w:rPr>
        <w:t>Kevin Netto, PhD</w:t>
      </w:r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 a</w:t>
      </w:r>
      <w:r w:rsidRPr="006E1EEF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</w:p>
    <w:p w:rsidR="00F83324" w:rsidRPr="006E1EEF" w:rsidRDefault="00F83324" w:rsidP="00F83324">
      <w:pPr>
        <w:suppressLineNumbers/>
        <w:rPr>
          <w:rFonts w:ascii="Times New Roman" w:hAnsi="Times New Roman" w:cs="Times New Roman"/>
          <w:b/>
          <w:sz w:val="32"/>
          <w:szCs w:val="32"/>
          <w:highlight w:val="yellow"/>
        </w:rPr>
      </w:pPr>
      <w:r w:rsidRPr="006E1EEF">
        <w:rPr>
          <w:rFonts w:ascii="Times New Roman" w:hAnsi="Times New Roman" w:cs="Times New Roman"/>
          <w:b/>
          <w:sz w:val="24"/>
          <w:szCs w:val="24"/>
          <w:highlight w:val="yellow"/>
        </w:rPr>
        <w:t>Affiliations:</w:t>
      </w:r>
      <w:r w:rsidRPr="006E1EEF">
        <w:rPr>
          <w:rFonts w:ascii="Times New Roman" w:hAnsi="Times New Roman" w:cs="Times New Roman"/>
          <w:b/>
          <w:sz w:val="32"/>
          <w:szCs w:val="32"/>
          <w:highlight w:val="yellow"/>
        </w:rPr>
        <w:t xml:space="preserve"> </w:t>
      </w:r>
    </w:p>
    <w:p w:rsidR="00F83324" w:rsidRPr="006E1EEF" w:rsidRDefault="00F83324" w:rsidP="00F83324">
      <w:pPr>
        <w:suppressLineNumbers/>
        <w:rPr>
          <w:rFonts w:ascii="Times New Roman" w:hAnsi="Times New Roman" w:cs="Times New Roman"/>
          <w:sz w:val="24"/>
          <w:szCs w:val="24"/>
          <w:highlight w:val="yellow"/>
        </w:rPr>
      </w:pPr>
      <w:proofErr w:type="gramStart"/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a</w:t>
      </w:r>
      <w:proofErr w:type="gramEnd"/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 </w:t>
      </w:r>
      <w:r w:rsidRPr="006E1EEF">
        <w:rPr>
          <w:rFonts w:ascii="Times New Roman" w:hAnsi="Times New Roman" w:cs="Times New Roman"/>
          <w:sz w:val="24"/>
          <w:szCs w:val="24"/>
          <w:highlight w:val="yellow"/>
        </w:rPr>
        <w:t>School of Physiotherapy and Exercise Sciences, Curtin University, GPO Box U1987, Perth, WA 6845, Australia.</w:t>
      </w:r>
    </w:p>
    <w:p w:rsidR="00F83324" w:rsidRPr="006E1EEF" w:rsidRDefault="00F83324" w:rsidP="00F83324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</w:pPr>
      <w:proofErr w:type="gramStart"/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b</w:t>
      </w:r>
      <w:proofErr w:type="gramEnd"/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 </w:t>
      </w:r>
      <w:r w:rsidRPr="006E1EE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>Faculty of Health Sciences and Medicine</w:t>
      </w:r>
      <w:r w:rsidRPr="006E1EE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, </w:t>
      </w:r>
      <w:r w:rsidRPr="006E1EE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>Bond University, QLD 4229,</w:t>
      </w:r>
      <w:r w:rsidRPr="006E1EE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Pr="006E1EE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>Australia</w:t>
      </w:r>
    </w:p>
    <w:p w:rsidR="00F83324" w:rsidRPr="006E1EEF" w:rsidRDefault="00F83324" w:rsidP="00F83324">
      <w:pPr>
        <w:suppressLineNumbers/>
        <w:rPr>
          <w:rFonts w:ascii="Times New Roman" w:hAnsi="Times New Roman" w:cs="Times New Roman"/>
          <w:sz w:val="24"/>
          <w:szCs w:val="24"/>
          <w:highlight w:val="yellow"/>
        </w:rPr>
      </w:pPr>
      <w:proofErr w:type="gramStart"/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c</w:t>
      </w:r>
      <w:proofErr w:type="gramEnd"/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 </w:t>
      </w:r>
      <w:r w:rsidRPr="006E1EEF">
        <w:rPr>
          <w:rFonts w:ascii="Times New Roman" w:hAnsi="Times New Roman" w:cs="Times New Roman"/>
          <w:sz w:val="24"/>
          <w:szCs w:val="24"/>
          <w:highlight w:val="yellow"/>
        </w:rPr>
        <w:t xml:space="preserve">Sports Performance Research Centre New Zealand, AUT University, Auckland, New Zealand </w:t>
      </w:r>
    </w:p>
    <w:p w:rsidR="00F83324" w:rsidRPr="006E1EEF" w:rsidRDefault="00F83324" w:rsidP="00F83324">
      <w:pPr>
        <w:suppressLineNumbers/>
        <w:rPr>
          <w:rFonts w:ascii="Times New Roman" w:hAnsi="Times New Roman" w:cs="Times New Roman"/>
          <w:sz w:val="24"/>
          <w:szCs w:val="24"/>
          <w:highlight w:val="yellow"/>
        </w:rPr>
      </w:pPr>
      <w:proofErr w:type="gramStart"/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d</w:t>
      </w:r>
      <w:proofErr w:type="gramEnd"/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 </w:t>
      </w:r>
      <w:r w:rsidRPr="006E1EEF">
        <w:rPr>
          <w:rFonts w:ascii="Times New Roman" w:hAnsi="Times New Roman" w:cs="Times New Roman"/>
          <w:sz w:val="24"/>
          <w:szCs w:val="24"/>
          <w:highlight w:val="yellow"/>
        </w:rPr>
        <w:t>Cluster for Health Improvement, Faculty of Science, Health, Education and Engineering, University of the Sunshine Coast</w:t>
      </w:r>
    </w:p>
    <w:p w:rsidR="00F83324" w:rsidRPr="006E1EEF" w:rsidRDefault="00F83324" w:rsidP="00F83324">
      <w:pPr>
        <w:suppressLineNumbers/>
        <w:rPr>
          <w:rFonts w:ascii="Times New Roman" w:hAnsi="Times New Roman" w:cs="Times New Roman"/>
          <w:sz w:val="24"/>
          <w:szCs w:val="24"/>
          <w:highlight w:val="yellow"/>
        </w:rPr>
      </w:pPr>
      <w:proofErr w:type="gramStart"/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e</w:t>
      </w:r>
      <w:proofErr w:type="gramEnd"/>
      <w:r w:rsidRPr="006E1EEF">
        <w:rPr>
          <w:rFonts w:ascii="Times New Roman" w:hAnsi="Times New Roman" w:cs="Times New Roman"/>
          <w:sz w:val="24"/>
          <w:szCs w:val="24"/>
          <w:highlight w:val="yellow"/>
        </w:rPr>
        <w:t xml:space="preserve"> Strength and Conditioning, Australian Institute of Sport, Canberra, Australia</w:t>
      </w:r>
    </w:p>
    <w:p w:rsidR="00F83324" w:rsidRPr="006E1EEF" w:rsidRDefault="00F83324" w:rsidP="00F83324">
      <w:pPr>
        <w:suppressLineNumbers/>
        <w:rPr>
          <w:rFonts w:ascii="Times New Roman" w:hAnsi="Times New Roman" w:cs="Times New Roman"/>
          <w:sz w:val="24"/>
          <w:szCs w:val="24"/>
          <w:highlight w:val="yellow"/>
        </w:rPr>
      </w:pPr>
      <w:proofErr w:type="gramStart"/>
      <w:r w:rsidRPr="006E1EE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f</w:t>
      </w:r>
      <w:proofErr w:type="gramEnd"/>
      <w:r w:rsidRPr="006E1EEF">
        <w:rPr>
          <w:rFonts w:ascii="Times New Roman" w:hAnsi="Times New Roman" w:cs="Times New Roman"/>
          <w:sz w:val="24"/>
          <w:szCs w:val="24"/>
          <w:highlight w:val="yellow"/>
        </w:rPr>
        <w:t xml:space="preserve"> High Performance Unit, Hockey Australia, Perth, Australia</w:t>
      </w:r>
    </w:p>
    <w:p w:rsidR="00F83324" w:rsidRPr="00817259" w:rsidRDefault="00F83324" w:rsidP="00F83324">
      <w:pPr>
        <w:suppressLineNumbers/>
        <w:rPr>
          <w:rFonts w:ascii="Times New Roman" w:hAnsi="Times New Roman" w:cs="Times New Roman"/>
          <w:bCs/>
          <w:sz w:val="24"/>
          <w:szCs w:val="24"/>
        </w:rPr>
      </w:pPr>
      <w:r w:rsidRPr="006E1EEF">
        <w:rPr>
          <w:rFonts w:ascii="Times New Roman" w:hAnsi="Times New Roman" w:cs="Times New Roman"/>
          <w:sz w:val="24"/>
          <w:szCs w:val="24"/>
          <w:highlight w:val="yellow"/>
        </w:rPr>
        <w:t>Address correspondence and reprint requests to Mr Bernard Liew, School of Physiotherapy and Exercise Sciences, Curtin University, GPO Box U1987, Perth, WA 6845, Australia; E-mail: b.liew@postgrad.curtin.edu.au Tel: +618 9266 3689; Fax: +618 9266 3699.</w:t>
      </w:r>
      <w:r w:rsidRPr="0081725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F23302" w:rsidRDefault="00F23302" w:rsidP="00F23302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F23302" w:rsidRDefault="00F23302" w:rsidP="00F23302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F23302" w:rsidRPr="00F23302" w:rsidRDefault="00F23302" w:rsidP="00F23302">
      <w:pPr>
        <w:rPr>
          <w:rFonts w:ascii="Times New Roman" w:hAnsi="Times New Roman" w:cs="Times New Roman"/>
          <w:b/>
          <w:sz w:val="32"/>
          <w:szCs w:val="32"/>
        </w:rPr>
        <w:sectPr w:rsidR="00F23302" w:rsidRPr="00F23302" w:rsidSect="00F23302">
          <w:footerReference w:type="default" r:id="rId9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F23302" w:rsidRPr="00F23302" w:rsidRDefault="006357A2" w:rsidP="00F23302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amiliarization</w:t>
      </w:r>
      <w:r w:rsidR="00F23302" w:rsidRPr="00F23302">
        <w:rPr>
          <w:rFonts w:ascii="Times New Roman" w:hAnsi="Times New Roman" w:cs="Times New Roman"/>
          <w:b/>
          <w:sz w:val="24"/>
          <w:szCs w:val="24"/>
          <w:u w:val="single"/>
        </w:rPr>
        <w:t xml:space="preserve"> phase</w:t>
      </w:r>
    </w:p>
    <w:p w:rsidR="00DB1462" w:rsidRPr="00F23302" w:rsidRDefault="00F23302" w:rsidP="00B67A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23302">
        <w:rPr>
          <w:rFonts w:ascii="Times New Roman" w:hAnsi="Times New Roman" w:cs="Times New Roman"/>
          <w:sz w:val="24"/>
          <w:szCs w:val="24"/>
        </w:rPr>
        <w:t>2 weeks (4 sessions)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2230"/>
        <w:gridCol w:w="2230"/>
        <w:gridCol w:w="2230"/>
        <w:gridCol w:w="2231"/>
        <w:gridCol w:w="2231"/>
        <w:gridCol w:w="2231"/>
        <w:gridCol w:w="2231"/>
      </w:tblGrid>
      <w:tr w:rsidR="00E935B7" w:rsidRPr="00B67AB5" w:rsidTr="00E93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:rsidR="00E935B7" w:rsidRPr="00B67AB5" w:rsidRDefault="00E935B7" w:rsidP="002F1647">
            <w:pPr>
              <w:jc w:val="center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2230" w:type="dxa"/>
          </w:tcPr>
          <w:p w:rsidR="00E935B7" w:rsidRPr="00B67AB5" w:rsidRDefault="00E935B7" w:rsidP="00E935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SL hop</w:t>
            </w:r>
            <w:r w:rsidR="009A231A" w:rsidRPr="00B67AB5">
              <w:rPr>
                <w:rFonts w:ascii="Times New Roman" w:hAnsi="Times New Roman" w:cs="Times New Roman"/>
              </w:rPr>
              <w:t xml:space="preserve"> (B</w:t>
            </w:r>
            <w:r w:rsidR="00085764">
              <w:rPr>
                <w:rFonts w:ascii="Times New Roman" w:hAnsi="Times New Roman" w:cs="Times New Roman"/>
              </w:rPr>
              <w:t xml:space="preserve">ody </w:t>
            </w:r>
            <w:r w:rsidR="009A231A" w:rsidRPr="00B67AB5">
              <w:rPr>
                <w:rFonts w:ascii="Times New Roman" w:hAnsi="Times New Roman" w:cs="Times New Roman"/>
              </w:rPr>
              <w:t>W</w:t>
            </w:r>
            <w:r w:rsidR="00085764">
              <w:rPr>
                <w:rFonts w:ascii="Times New Roman" w:hAnsi="Times New Roman" w:cs="Times New Roman"/>
              </w:rPr>
              <w:t>eight</w:t>
            </w:r>
            <w:r w:rsidR="009A231A" w:rsidRPr="00B67A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0" w:type="dxa"/>
          </w:tcPr>
          <w:p w:rsidR="00E935B7" w:rsidRPr="00B67AB5" w:rsidRDefault="00E935B7" w:rsidP="002F16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CMJ</w:t>
            </w:r>
            <w:r w:rsidR="009A231A" w:rsidRPr="00B67AB5">
              <w:rPr>
                <w:rFonts w:ascii="Times New Roman" w:hAnsi="Times New Roman" w:cs="Times New Roman"/>
              </w:rPr>
              <w:t xml:space="preserve"> </w:t>
            </w:r>
            <w:r w:rsidR="00085764" w:rsidRPr="00B67AB5">
              <w:rPr>
                <w:rFonts w:ascii="Times New Roman" w:hAnsi="Times New Roman" w:cs="Times New Roman"/>
              </w:rPr>
              <w:t>(B</w:t>
            </w:r>
            <w:r w:rsidR="00085764">
              <w:rPr>
                <w:rFonts w:ascii="Times New Roman" w:hAnsi="Times New Roman" w:cs="Times New Roman"/>
              </w:rPr>
              <w:t xml:space="preserve">ody </w:t>
            </w:r>
            <w:r w:rsidR="00085764" w:rsidRPr="00B67AB5">
              <w:rPr>
                <w:rFonts w:ascii="Times New Roman" w:hAnsi="Times New Roman" w:cs="Times New Roman"/>
              </w:rPr>
              <w:t>W</w:t>
            </w:r>
            <w:r w:rsidR="00085764">
              <w:rPr>
                <w:rFonts w:ascii="Times New Roman" w:hAnsi="Times New Roman" w:cs="Times New Roman"/>
              </w:rPr>
              <w:t>eight</w:t>
            </w:r>
            <w:r w:rsidR="00085764" w:rsidRPr="00B67A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1" w:type="dxa"/>
          </w:tcPr>
          <w:p w:rsidR="00E935B7" w:rsidRPr="00B67AB5" w:rsidRDefault="00E935B7" w:rsidP="00007C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 xml:space="preserve">Hip flexor </w:t>
            </w:r>
            <w:r w:rsidR="00007C17" w:rsidRPr="00B67AB5">
              <w:rPr>
                <w:rFonts w:ascii="Times New Roman" w:hAnsi="Times New Roman" w:cs="Times New Roman"/>
              </w:rPr>
              <w:t>pull</w:t>
            </w:r>
          </w:p>
        </w:tc>
        <w:tc>
          <w:tcPr>
            <w:tcW w:w="2231" w:type="dxa"/>
          </w:tcPr>
          <w:p w:rsidR="00E935B7" w:rsidRPr="00B67AB5" w:rsidRDefault="00177973" w:rsidP="002F16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L</w:t>
            </w:r>
            <w:r w:rsidR="00E935B7" w:rsidRPr="00B67AB5">
              <w:rPr>
                <w:rFonts w:ascii="Times New Roman" w:hAnsi="Times New Roman" w:cs="Times New Roman"/>
              </w:rPr>
              <w:t>eg press</w:t>
            </w:r>
          </w:p>
        </w:tc>
        <w:tc>
          <w:tcPr>
            <w:tcW w:w="2231" w:type="dxa"/>
          </w:tcPr>
          <w:p w:rsidR="00E935B7" w:rsidRPr="00B67AB5" w:rsidRDefault="00C53260" w:rsidP="000857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f raise</w:t>
            </w:r>
          </w:p>
        </w:tc>
        <w:tc>
          <w:tcPr>
            <w:tcW w:w="2231" w:type="dxa"/>
          </w:tcPr>
          <w:p w:rsidR="00E935B7" w:rsidRPr="00B67AB5" w:rsidRDefault="00E935B7" w:rsidP="002F16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Lunge</w:t>
            </w:r>
          </w:p>
        </w:tc>
      </w:tr>
      <w:tr w:rsidR="00F04C68" w:rsidRPr="00B67AB5" w:rsidTr="00E93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:rsidR="00F04C68" w:rsidRPr="00B67AB5" w:rsidRDefault="00F04C68" w:rsidP="00E935B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67AB5">
              <w:rPr>
                <w:rFonts w:ascii="Times New Roman" w:hAnsi="Times New Roman" w:cs="Times New Roman"/>
                <w:b w:val="0"/>
              </w:rPr>
              <w:t>1</w:t>
            </w:r>
            <w:r w:rsidR="001A782B">
              <w:rPr>
                <w:rFonts w:ascii="Times New Roman" w:hAnsi="Times New Roman" w:cs="Times New Roman"/>
                <w:b w:val="0"/>
              </w:rPr>
              <w:t>.1</w:t>
            </w:r>
          </w:p>
        </w:tc>
        <w:tc>
          <w:tcPr>
            <w:tcW w:w="2230" w:type="dxa"/>
          </w:tcPr>
          <w:p w:rsidR="00F04C68" w:rsidRPr="00B67AB5" w:rsidRDefault="001A782B" w:rsidP="00E9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 sets of 20 hops</w:t>
            </w:r>
          </w:p>
        </w:tc>
        <w:tc>
          <w:tcPr>
            <w:tcW w:w="2230" w:type="dxa"/>
          </w:tcPr>
          <w:p w:rsidR="00F04C68" w:rsidRPr="00B67AB5" w:rsidRDefault="00F04C68" w:rsidP="00536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 sets of 3reps</w:t>
            </w:r>
          </w:p>
        </w:tc>
        <w:tc>
          <w:tcPr>
            <w:tcW w:w="2231" w:type="dxa"/>
          </w:tcPr>
          <w:p w:rsidR="006C0D6C" w:rsidRDefault="006C0D6C" w:rsidP="006C0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5RM load)</w:t>
            </w:r>
          </w:p>
          <w:p w:rsidR="006C0D6C" w:rsidRPr="00B67AB5" w:rsidRDefault="006C0D6C" w:rsidP="006C0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6C0D6C" w:rsidRDefault="006C0D6C" w:rsidP="006C0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5RM load)</w:t>
            </w:r>
          </w:p>
          <w:p w:rsidR="00F04C68" w:rsidRPr="00B67AB5" w:rsidRDefault="00F04C68" w:rsidP="001A7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:rsidR="006C0D6C" w:rsidRDefault="006C0D6C" w:rsidP="006C0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</w:t>
            </w:r>
            <w:r w:rsidR="003B1FC8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RM load)</w:t>
            </w:r>
          </w:p>
          <w:p w:rsidR="00F04C68" w:rsidRPr="00B67AB5" w:rsidRDefault="00F04C68" w:rsidP="00E9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6C0D6C" w:rsidRDefault="006C0D6C" w:rsidP="006C0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5RM load)</w:t>
            </w:r>
          </w:p>
          <w:p w:rsidR="00F04C68" w:rsidRPr="00B67AB5" w:rsidRDefault="00F04C68" w:rsidP="006C0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:rsidR="006C0D6C" w:rsidRDefault="006C0D6C" w:rsidP="006C0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5RM load)</w:t>
            </w:r>
          </w:p>
          <w:p w:rsidR="006C0D6C" w:rsidRPr="00B67AB5" w:rsidRDefault="006C0D6C" w:rsidP="006C0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6C0D6C" w:rsidRDefault="006C0D6C" w:rsidP="006C0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5RM load)</w:t>
            </w:r>
          </w:p>
          <w:p w:rsidR="00F04C68" w:rsidRPr="00B67AB5" w:rsidRDefault="00F04C68" w:rsidP="00F04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:rsidR="006C0D6C" w:rsidRDefault="006C0D6C" w:rsidP="006C0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</w:t>
            </w:r>
            <w:r w:rsidR="003B1FC8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RM load)</w:t>
            </w:r>
          </w:p>
          <w:p w:rsidR="006C0D6C" w:rsidRPr="00B67AB5" w:rsidRDefault="006C0D6C" w:rsidP="006C0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6C0D6C" w:rsidRDefault="006C0D6C" w:rsidP="006C0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5RM load)</w:t>
            </w:r>
          </w:p>
          <w:p w:rsidR="00F04C68" w:rsidRPr="00B67AB5" w:rsidRDefault="00F04C68" w:rsidP="00F04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4C68" w:rsidRPr="00B67AB5" w:rsidTr="00E935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:rsidR="00F04C68" w:rsidRPr="00B67AB5" w:rsidRDefault="001A782B" w:rsidP="00E935B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.2</w:t>
            </w:r>
          </w:p>
        </w:tc>
        <w:tc>
          <w:tcPr>
            <w:tcW w:w="2230" w:type="dxa"/>
          </w:tcPr>
          <w:p w:rsidR="00F04C68" w:rsidRPr="00B67AB5" w:rsidRDefault="001A782B" w:rsidP="00E935B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 sets of 20 hops</w:t>
            </w:r>
          </w:p>
        </w:tc>
        <w:tc>
          <w:tcPr>
            <w:tcW w:w="2230" w:type="dxa"/>
          </w:tcPr>
          <w:p w:rsidR="00F04C68" w:rsidRPr="00B67AB5" w:rsidRDefault="00F04C68" w:rsidP="0053659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 sets of 3reps</w:t>
            </w:r>
          </w:p>
        </w:tc>
        <w:tc>
          <w:tcPr>
            <w:tcW w:w="2231" w:type="dxa"/>
          </w:tcPr>
          <w:p w:rsidR="001A782B" w:rsidRDefault="001A782B" w:rsidP="00307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5RM load)</w:t>
            </w:r>
          </w:p>
          <w:p w:rsidR="00F04C68" w:rsidRPr="00B67AB5" w:rsidRDefault="00E64979" w:rsidP="001A7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 w:rsidR="003070AE">
              <w:rPr>
                <w:rFonts w:ascii="Times New Roman" w:hAnsi="Times New Roman" w:cs="Times New Roman"/>
              </w:rPr>
              <w:t xml:space="preserve"> reps (1</w:t>
            </w:r>
            <w:r w:rsidR="001A782B">
              <w:rPr>
                <w:rFonts w:ascii="Times New Roman" w:hAnsi="Times New Roman" w:cs="Times New Roman"/>
              </w:rPr>
              <w:t>0</w:t>
            </w:r>
            <w:r w:rsidR="003070AE">
              <w:rPr>
                <w:rFonts w:ascii="Times New Roman" w:hAnsi="Times New Roman" w:cs="Times New Roman"/>
              </w:rPr>
              <w:t>RM load)</w:t>
            </w:r>
          </w:p>
        </w:tc>
        <w:tc>
          <w:tcPr>
            <w:tcW w:w="2231" w:type="dxa"/>
          </w:tcPr>
          <w:p w:rsidR="001A782B" w:rsidRDefault="001A782B" w:rsidP="001A7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5RM load)</w:t>
            </w:r>
          </w:p>
          <w:p w:rsidR="00F04C68" w:rsidRPr="00B67AB5" w:rsidRDefault="001A782B" w:rsidP="001A7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0RM load)</w:t>
            </w:r>
          </w:p>
        </w:tc>
        <w:tc>
          <w:tcPr>
            <w:tcW w:w="2231" w:type="dxa"/>
          </w:tcPr>
          <w:p w:rsidR="001A782B" w:rsidRDefault="001A782B" w:rsidP="001A7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5RM load)</w:t>
            </w:r>
          </w:p>
          <w:p w:rsidR="00E64979" w:rsidRPr="00B67AB5" w:rsidRDefault="001A782B" w:rsidP="001A7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0RM load)</w:t>
            </w:r>
          </w:p>
        </w:tc>
        <w:tc>
          <w:tcPr>
            <w:tcW w:w="2231" w:type="dxa"/>
          </w:tcPr>
          <w:p w:rsidR="001A782B" w:rsidRDefault="001A782B" w:rsidP="001A7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5RM load)</w:t>
            </w:r>
          </w:p>
          <w:p w:rsidR="00F04C68" w:rsidRPr="00B67AB5" w:rsidRDefault="001A782B" w:rsidP="001A7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0RM load)</w:t>
            </w:r>
          </w:p>
        </w:tc>
      </w:tr>
      <w:tr w:rsidR="001A782B" w:rsidRPr="00B67AB5" w:rsidTr="00E93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:rsidR="001A782B" w:rsidRPr="00B67AB5" w:rsidRDefault="001A782B" w:rsidP="00E935B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.1</w:t>
            </w:r>
          </w:p>
        </w:tc>
        <w:tc>
          <w:tcPr>
            <w:tcW w:w="2230" w:type="dxa"/>
          </w:tcPr>
          <w:p w:rsidR="001A782B" w:rsidRPr="00B67AB5" w:rsidRDefault="001A782B" w:rsidP="009A2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 sets of 20 hops</w:t>
            </w:r>
          </w:p>
        </w:tc>
        <w:tc>
          <w:tcPr>
            <w:tcW w:w="2230" w:type="dxa"/>
          </w:tcPr>
          <w:p w:rsidR="001A782B" w:rsidRPr="00B67AB5" w:rsidRDefault="001A782B" w:rsidP="00536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 sets of 3reps</w:t>
            </w:r>
          </w:p>
        </w:tc>
        <w:tc>
          <w:tcPr>
            <w:tcW w:w="2231" w:type="dxa"/>
          </w:tcPr>
          <w:p w:rsidR="001A782B" w:rsidRDefault="001A782B" w:rsidP="001A7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5RM load)</w:t>
            </w:r>
          </w:p>
          <w:p w:rsidR="001A782B" w:rsidRPr="00B67AB5" w:rsidRDefault="001A782B" w:rsidP="001A7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0RM load)</w:t>
            </w:r>
          </w:p>
        </w:tc>
        <w:tc>
          <w:tcPr>
            <w:tcW w:w="2231" w:type="dxa"/>
          </w:tcPr>
          <w:p w:rsidR="001A782B" w:rsidRDefault="001A782B" w:rsidP="001A7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5RM load)</w:t>
            </w:r>
          </w:p>
          <w:p w:rsidR="001A782B" w:rsidRPr="00E114C9" w:rsidRDefault="001A782B" w:rsidP="001A7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0RM load)</w:t>
            </w:r>
          </w:p>
        </w:tc>
        <w:tc>
          <w:tcPr>
            <w:tcW w:w="2231" w:type="dxa"/>
          </w:tcPr>
          <w:p w:rsidR="001A782B" w:rsidRDefault="001A782B" w:rsidP="001A7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5RM load)</w:t>
            </w:r>
          </w:p>
          <w:p w:rsidR="001A782B" w:rsidRPr="00E114C9" w:rsidRDefault="001A782B" w:rsidP="001A7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0RM load)</w:t>
            </w:r>
          </w:p>
        </w:tc>
        <w:tc>
          <w:tcPr>
            <w:tcW w:w="2231" w:type="dxa"/>
          </w:tcPr>
          <w:p w:rsidR="001A782B" w:rsidRDefault="001A782B" w:rsidP="001A7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5RM load)</w:t>
            </w:r>
          </w:p>
          <w:p w:rsidR="001A782B" w:rsidRPr="00E114C9" w:rsidRDefault="001A782B" w:rsidP="001A7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0RM load)</w:t>
            </w:r>
          </w:p>
        </w:tc>
      </w:tr>
      <w:tr w:rsidR="003070AE" w:rsidRPr="00B67AB5" w:rsidTr="00E935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:rsidR="003070AE" w:rsidRPr="00D914DA" w:rsidRDefault="001A782B" w:rsidP="00E935B7">
            <w:pPr>
              <w:jc w:val="center"/>
              <w:rPr>
                <w:rFonts w:ascii="Times New Roman" w:hAnsi="Times New Roman" w:cs="Times New Roman"/>
              </w:rPr>
            </w:pPr>
            <w:r w:rsidRPr="00D914DA">
              <w:rPr>
                <w:rFonts w:ascii="Times New Roman" w:hAnsi="Times New Roman" w:cs="Times New Roman"/>
              </w:rPr>
              <w:t>2.2***</w:t>
            </w:r>
          </w:p>
        </w:tc>
        <w:tc>
          <w:tcPr>
            <w:tcW w:w="2230" w:type="dxa"/>
          </w:tcPr>
          <w:p w:rsidR="003070AE" w:rsidRPr="00B67AB5" w:rsidRDefault="003070AE" w:rsidP="00E935B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 sets of 20 hops</w:t>
            </w:r>
          </w:p>
        </w:tc>
        <w:tc>
          <w:tcPr>
            <w:tcW w:w="2230" w:type="dxa"/>
          </w:tcPr>
          <w:p w:rsidR="003070AE" w:rsidRPr="00B67AB5" w:rsidRDefault="003070AE" w:rsidP="0053659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 sets of 3reps</w:t>
            </w:r>
          </w:p>
        </w:tc>
        <w:tc>
          <w:tcPr>
            <w:tcW w:w="2231" w:type="dxa"/>
          </w:tcPr>
          <w:p w:rsidR="003070AE" w:rsidRPr="00B67AB5" w:rsidRDefault="001A782B" w:rsidP="001A7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0RM load)</w:t>
            </w:r>
          </w:p>
        </w:tc>
        <w:tc>
          <w:tcPr>
            <w:tcW w:w="2231" w:type="dxa"/>
          </w:tcPr>
          <w:p w:rsidR="001A782B" w:rsidRDefault="001A782B" w:rsidP="001A7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5RM load)</w:t>
            </w:r>
          </w:p>
          <w:p w:rsidR="003070AE" w:rsidRDefault="004B7F8D" w:rsidP="001A7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A782B" w:rsidRPr="00B67AB5">
              <w:rPr>
                <w:rFonts w:ascii="Times New Roman" w:hAnsi="Times New Roman" w:cs="Times New Roman"/>
              </w:rPr>
              <w:t>set</w:t>
            </w:r>
            <w:r w:rsidR="001A782B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A782B" w:rsidRPr="00B67AB5">
              <w:rPr>
                <w:rFonts w:ascii="Times New Roman" w:hAnsi="Times New Roman" w:cs="Times New Roman"/>
              </w:rPr>
              <w:t>of 10</w:t>
            </w:r>
            <w:r w:rsidR="001A782B">
              <w:rPr>
                <w:rFonts w:ascii="Times New Roman" w:hAnsi="Times New Roman" w:cs="Times New Roman"/>
              </w:rPr>
              <w:t xml:space="preserve"> reps (1</w:t>
            </w:r>
            <w:r>
              <w:rPr>
                <w:rFonts w:ascii="Times New Roman" w:hAnsi="Times New Roman" w:cs="Times New Roman"/>
              </w:rPr>
              <w:t>2</w:t>
            </w:r>
            <w:r w:rsidR="001A782B">
              <w:rPr>
                <w:rFonts w:ascii="Times New Roman" w:hAnsi="Times New Roman" w:cs="Times New Roman"/>
              </w:rPr>
              <w:t>RM load)</w:t>
            </w:r>
          </w:p>
          <w:p w:rsidR="004B7F8D" w:rsidRDefault="004B7F8D" w:rsidP="004B7F8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B67AB5">
              <w:rPr>
                <w:rFonts w:ascii="Times New Roman" w:hAnsi="Times New Roman" w:cs="Times New Roman"/>
              </w:rPr>
              <w:t>set</w:t>
            </w:r>
            <w:r>
              <w:rPr>
                <w:rFonts w:ascii="Times New Roman" w:hAnsi="Times New Roman" w:cs="Times New Roman"/>
              </w:rPr>
              <w:t>s</w:t>
            </w:r>
            <w:r w:rsidRPr="00B67AB5">
              <w:rPr>
                <w:rFonts w:ascii="Times New Roman" w:hAnsi="Times New Roman" w:cs="Times New Roman"/>
              </w:rPr>
              <w:t xml:space="preserve"> of 10</w:t>
            </w:r>
            <w:r>
              <w:rPr>
                <w:rFonts w:ascii="Times New Roman" w:hAnsi="Times New Roman" w:cs="Times New Roman"/>
              </w:rPr>
              <w:t xml:space="preserve"> reps (10RM load)</w:t>
            </w:r>
          </w:p>
          <w:p w:rsidR="001A782B" w:rsidRPr="00B67AB5" w:rsidRDefault="001A782B" w:rsidP="001A7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:rsidR="003070AE" w:rsidRPr="00CF6BB5" w:rsidRDefault="001A782B" w:rsidP="001A7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0RM load)</w:t>
            </w:r>
          </w:p>
        </w:tc>
        <w:tc>
          <w:tcPr>
            <w:tcW w:w="2231" w:type="dxa"/>
          </w:tcPr>
          <w:p w:rsidR="003070AE" w:rsidRPr="00CF6BB5" w:rsidRDefault="001A782B" w:rsidP="001A7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 set of 10</w:t>
            </w:r>
            <w:r>
              <w:rPr>
                <w:rFonts w:ascii="Times New Roman" w:hAnsi="Times New Roman" w:cs="Times New Roman"/>
              </w:rPr>
              <w:t xml:space="preserve"> reps (10RM load)</w:t>
            </w:r>
          </w:p>
        </w:tc>
      </w:tr>
      <w:tr w:rsidR="00E935B7" w:rsidRPr="00B67AB5" w:rsidTr="009A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:rsidR="00E935B7" w:rsidRPr="00B67AB5" w:rsidRDefault="00AD466A" w:rsidP="00E935B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67AB5">
              <w:rPr>
                <w:rFonts w:ascii="Times New Roman" w:hAnsi="Times New Roman" w:cs="Times New Roman"/>
                <w:b w:val="0"/>
              </w:rPr>
              <w:t>Note</w:t>
            </w:r>
          </w:p>
        </w:tc>
        <w:tc>
          <w:tcPr>
            <w:tcW w:w="2230" w:type="dxa"/>
          </w:tcPr>
          <w:p w:rsidR="00E935B7" w:rsidRPr="00B67AB5" w:rsidRDefault="000544C8" w:rsidP="00C44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Used as warm up and technique</w:t>
            </w:r>
            <w:r w:rsidR="00D606BA" w:rsidRPr="00B67AB5">
              <w:rPr>
                <w:rFonts w:ascii="Times New Roman" w:hAnsi="Times New Roman" w:cs="Times New Roman"/>
              </w:rPr>
              <w:t xml:space="preserve"> phase</w:t>
            </w:r>
          </w:p>
        </w:tc>
        <w:tc>
          <w:tcPr>
            <w:tcW w:w="2230" w:type="dxa"/>
          </w:tcPr>
          <w:p w:rsidR="00E935B7" w:rsidRPr="00B67AB5" w:rsidRDefault="000544C8" w:rsidP="00C44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Used as warm up and technique</w:t>
            </w:r>
          </w:p>
        </w:tc>
        <w:tc>
          <w:tcPr>
            <w:tcW w:w="2231" w:type="dxa"/>
          </w:tcPr>
          <w:p w:rsidR="00E935B7" w:rsidRPr="00B67AB5" w:rsidRDefault="00F04C68" w:rsidP="00C44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Machine</w:t>
            </w:r>
          </w:p>
        </w:tc>
        <w:tc>
          <w:tcPr>
            <w:tcW w:w="2231" w:type="dxa"/>
          </w:tcPr>
          <w:p w:rsidR="00E935B7" w:rsidRPr="00B67AB5" w:rsidRDefault="00F04C68" w:rsidP="00C44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Machine</w:t>
            </w:r>
          </w:p>
        </w:tc>
        <w:tc>
          <w:tcPr>
            <w:tcW w:w="2231" w:type="dxa"/>
          </w:tcPr>
          <w:p w:rsidR="00E935B7" w:rsidRPr="00B67AB5" w:rsidRDefault="00F04C68" w:rsidP="00C44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Machine</w:t>
            </w:r>
          </w:p>
        </w:tc>
        <w:tc>
          <w:tcPr>
            <w:tcW w:w="2231" w:type="dxa"/>
          </w:tcPr>
          <w:p w:rsidR="00E935B7" w:rsidRPr="00B67AB5" w:rsidRDefault="00775D80" w:rsidP="00C44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M</w:t>
            </w:r>
            <w:r w:rsidR="004346A2" w:rsidRPr="00B67AB5">
              <w:rPr>
                <w:rFonts w:ascii="Times New Roman" w:hAnsi="Times New Roman" w:cs="Times New Roman"/>
              </w:rPr>
              <w:t>achine</w:t>
            </w:r>
          </w:p>
        </w:tc>
      </w:tr>
      <w:tr w:rsidR="006357A2" w:rsidRPr="00B67AB5" w:rsidTr="001B66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4" w:type="dxa"/>
            <w:gridSpan w:val="7"/>
          </w:tcPr>
          <w:p w:rsidR="006357A2" w:rsidRPr="006357A2" w:rsidRDefault="006357A2" w:rsidP="006357A2">
            <w:pPr>
              <w:rPr>
                <w:rFonts w:ascii="Times New Roman" w:hAnsi="Times New Roman" w:cs="Times New Roman"/>
                <w:b w:val="0"/>
              </w:rPr>
            </w:pPr>
            <w:r w:rsidRPr="006357A2">
              <w:rPr>
                <w:rFonts w:ascii="Times New Roman" w:hAnsi="Times New Roman" w:cs="Times New Roman"/>
                <w:b w:val="0"/>
              </w:rPr>
              <w:t>SL = Single leg; CMJ = Countermovement jumps; RM = repetition maximum; reps  = repetitions</w:t>
            </w:r>
          </w:p>
        </w:tc>
      </w:tr>
    </w:tbl>
    <w:p w:rsidR="00877F57" w:rsidRDefault="00877F57" w:rsidP="00B67AB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23302" w:rsidRDefault="00F23302" w:rsidP="00B67AB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23302" w:rsidRDefault="00F23302" w:rsidP="00B67AB5">
      <w:pPr>
        <w:rPr>
          <w:rFonts w:ascii="Times New Roman" w:hAnsi="Times New Roman" w:cs="Times New Roman"/>
          <w:b/>
          <w:sz w:val="24"/>
          <w:szCs w:val="24"/>
          <w:u w:val="single"/>
        </w:rPr>
        <w:sectPr w:rsidR="00F23302" w:rsidSect="002C46A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F23302" w:rsidRPr="00F23302" w:rsidRDefault="00F23302" w:rsidP="00F23302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23302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Training phase</w:t>
      </w:r>
    </w:p>
    <w:p w:rsidR="00F23302" w:rsidRPr="00F23302" w:rsidRDefault="00F23302" w:rsidP="00F23302">
      <w:pPr>
        <w:rPr>
          <w:rFonts w:ascii="Times New Roman" w:hAnsi="Times New Roman" w:cs="Times New Roman"/>
          <w:sz w:val="24"/>
          <w:szCs w:val="24"/>
        </w:rPr>
      </w:pPr>
      <w:r w:rsidRPr="00F23302">
        <w:rPr>
          <w:rFonts w:ascii="Times New Roman" w:hAnsi="Times New Roman" w:cs="Times New Roman"/>
          <w:sz w:val="24"/>
          <w:szCs w:val="24"/>
        </w:rPr>
        <w:t xml:space="preserve">Warm up </w:t>
      </w:r>
    </w:p>
    <w:p w:rsidR="00F23302" w:rsidRPr="00B67AB5" w:rsidRDefault="00F23302" w:rsidP="00F23302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1"/>
        <w:gridCol w:w="6001"/>
      </w:tblGrid>
      <w:tr w:rsidR="00F23302" w:rsidRPr="00B67AB5" w:rsidTr="00706D51">
        <w:tc>
          <w:tcPr>
            <w:tcW w:w="4681" w:type="dxa"/>
          </w:tcPr>
          <w:p w:rsidR="00F23302" w:rsidRPr="00B67AB5" w:rsidRDefault="00F23302" w:rsidP="00706D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67AB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Lunge</w:t>
            </w:r>
          </w:p>
          <w:p w:rsidR="00F23302" w:rsidRPr="00B67AB5" w:rsidRDefault="00F23302" w:rsidP="00706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AB5">
              <w:rPr>
                <w:rFonts w:ascii="Times New Roman" w:hAnsi="Times New Roman" w:cs="Times New Roman"/>
                <w:sz w:val="24"/>
                <w:szCs w:val="24"/>
              </w:rPr>
              <w:t>X 2 sets</w:t>
            </w:r>
          </w:p>
          <w:p w:rsidR="00F23302" w:rsidRPr="00B67AB5" w:rsidRDefault="00F23302" w:rsidP="00706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AB5">
              <w:rPr>
                <w:rFonts w:ascii="Times New Roman" w:hAnsi="Times New Roman" w:cs="Times New Roman"/>
                <w:sz w:val="24"/>
                <w:szCs w:val="24"/>
              </w:rPr>
              <w:t>10 repetitions per side</w:t>
            </w:r>
          </w:p>
        </w:tc>
        <w:tc>
          <w:tcPr>
            <w:tcW w:w="6001" w:type="dxa"/>
          </w:tcPr>
          <w:p w:rsidR="00F23302" w:rsidRPr="00B67AB5" w:rsidRDefault="00F23302" w:rsidP="00706D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u w:val="single"/>
                <w:lang w:eastAsia="en-AU"/>
              </w:rPr>
              <w:drawing>
                <wp:inline distT="0" distB="0" distL="0" distR="0" wp14:anchorId="473F6FB0" wp14:editId="67AC7BD7">
                  <wp:extent cx="1121426" cy="1498294"/>
                  <wp:effectExtent l="0" t="0" r="2540" b="698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9200" cy="1495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302" w:rsidRPr="00B67AB5" w:rsidTr="00706D51">
        <w:tc>
          <w:tcPr>
            <w:tcW w:w="4681" w:type="dxa"/>
          </w:tcPr>
          <w:p w:rsidR="00F23302" w:rsidRPr="00B67AB5" w:rsidRDefault="00F23302" w:rsidP="00706D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67AB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ood Morning</w:t>
            </w:r>
          </w:p>
          <w:p w:rsidR="00F23302" w:rsidRPr="00B67AB5" w:rsidRDefault="00F23302" w:rsidP="00706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AB5">
              <w:rPr>
                <w:rFonts w:ascii="Times New Roman" w:hAnsi="Times New Roman" w:cs="Times New Roman"/>
                <w:sz w:val="24"/>
                <w:szCs w:val="24"/>
              </w:rPr>
              <w:t>X 2 sets</w:t>
            </w:r>
          </w:p>
          <w:p w:rsidR="00F23302" w:rsidRPr="00B67AB5" w:rsidRDefault="00F23302" w:rsidP="00706D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67AB5">
              <w:rPr>
                <w:rFonts w:ascii="Times New Roman" w:hAnsi="Times New Roman" w:cs="Times New Roman"/>
                <w:sz w:val="24"/>
                <w:szCs w:val="24"/>
              </w:rPr>
              <w:t>10 repetitions</w:t>
            </w:r>
          </w:p>
        </w:tc>
        <w:tc>
          <w:tcPr>
            <w:tcW w:w="6001" w:type="dxa"/>
          </w:tcPr>
          <w:p w:rsidR="00F23302" w:rsidRPr="00B67AB5" w:rsidRDefault="00F23302" w:rsidP="00706D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5F17DD31" wp14:editId="318D84D5">
                  <wp:extent cx="1328735" cy="994893"/>
                  <wp:effectExtent l="0" t="4445" r="635" b="635"/>
                  <wp:docPr id="12" name="Picture 12" descr="R:\loadrunning-NETTOK-HS00139\PhD\PhD thesis\Study two\images\IMG_760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R:\loadrunning-NETTOK-HS00139\PhD\PhD thesis\Study two\images\IMG_760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328735" cy="9948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en-AU"/>
              </w:rPr>
              <w:drawing>
                <wp:inline distT="0" distB="0" distL="0" distR="0" wp14:anchorId="1D2DA5AA" wp14:editId="7B392CC4">
                  <wp:extent cx="1328737" cy="994895"/>
                  <wp:effectExtent l="0" t="4445" r="635" b="635"/>
                  <wp:docPr id="5" name="Picture 5" descr="R:\loadrunning-NETTOK-HS00139\PhD\PhD thesis\Study two\images\IMG_760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R:\loadrunning-NETTOK-HS00139\PhD\PhD thesis\Study two\images\IMG_760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328737" cy="994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302" w:rsidRPr="00B67AB5" w:rsidTr="00706D51">
        <w:tc>
          <w:tcPr>
            <w:tcW w:w="4681" w:type="dxa"/>
          </w:tcPr>
          <w:p w:rsidR="00F23302" w:rsidRPr="00B67AB5" w:rsidRDefault="00F23302" w:rsidP="00706D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67AB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quats</w:t>
            </w:r>
          </w:p>
          <w:p w:rsidR="00F23302" w:rsidRPr="00B67AB5" w:rsidRDefault="00F23302" w:rsidP="00706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AB5">
              <w:rPr>
                <w:rFonts w:ascii="Times New Roman" w:hAnsi="Times New Roman" w:cs="Times New Roman"/>
                <w:sz w:val="24"/>
                <w:szCs w:val="24"/>
              </w:rPr>
              <w:t>X 2 sets</w:t>
            </w:r>
          </w:p>
          <w:p w:rsidR="00F23302" w:rsidRPr="00B67AB5" w:rsidRDefault="00F23302" w:rsidP="00706D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67AB5">
              <w:rPr>
                <w:rFonts w:ascii="Times New Roman" w:hAnsi="Times New Roman" w:cs="Times New Roman"/>
                <w:sz w:val="24"/>
                <w:szCs w:val="24"/>
              </w:rPr>
              <w:t>10 repetitions</w:t>
            </w:r>
          </w:p>
        </w:tc>
        <w:tc>
          <w:tcPr>
            <w:tcW w:w="6001" w:type="dxa"/>
          </w:tcPr>
          <w:p w:rsidR="00F23302" w:rsidRPr="00B67AB5" w:rsidRDefault="00F23302" w:rsidP="00706D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5B775C61" wp14:editId="0D1FD4C6">
                  <wp:extent cx="1309687" cy="980631"/>
                  <wp:effectExtent l="0" t="6985" r="0" b="0"/>
                  <wp:docPr id="11" name="Picture 11" descr="R:\loadrunning-NETTOK-HS00139\PhD\PhD thesis\Study two\images\IMG_759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:\loadrunning-NETTOK-HS00139\PhD\PhD thesis\Study two\images\IMG_759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309687" cy="9806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en-AU"/>
              </w:rPr>
              <w:drawing>
                <wp:inline distT="0" distB="0" distL="0" distR="0" wp14:anchorId="19327A1D" wp14:editId="40835745">
                  <wp:extent cx="1309685" cy="980629"/>
                  <wp:effectExtent l="0" t="6985" r="0" b="0"/>
                  <wp:docPr id="3" name="Picture 3" descr="R:\loadrunning-NETTOK-HS00139\PhD\PhD thesis\Study two\images\IMG_76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R:\loadrunning-NETTOK-HS00139\PhD\PhD thesis\Study two\images\IMG_76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309685" cy="9806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302" w:rsidRPr="00B67AB5" w:rsidTr="00706D51">
        <w:trPr>
          <w:trHeight w:val="1797"/>
        </w:trPr>
        <w:tc>
          <w:tcPr>
            <w:tcW w:w="4681" w:type="dxa"/>
          </w:tcPr>
          <w:p w:rsidR="00F23302" w:rsidRPr="00B67AB5" w:rsidRDefault="006357A2" w:rsidP="00706D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Bilateral calf raise</w:t>
            </w:r>
          </w:p>
          <w:p w:rsidR="00F23302" w:rsidRPr="00B67AB5" w:rsidRDefault="00F23302" w:rsidP="00706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AB5">
              <w:rPr>
                <w:rFonts w:ascii="Times New Roman" w:hAnsi="Times New Roman" w:cs="Times New Roman"/>
                <w:sz w:val="24"/>
                <w:szCs w:val="24"/>
              </w:rPr>
              <w:t>X 2 sets</w:t>
            </w:r>
          </w:p>
          <w:p w:rsidR="00F23302" w:rsidRPr="00B67AB5" w:rsidRDefault="00F23302" w:rsidP="00706D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67AB5">
              <w:rPr>
                <w:rFonts w:ascii="Times New Roman" w:hAnsi="Times New Roman" w:cs="Times New Roman"/>
                <w:sz w:val="24"/>
                <w:szCs w:val="24"/>
              </w:rPr>
              <w:t xml:space="preserve">10 repetitions </w:t>
            </w:r>
          </w:p>
        </w:tc>
        <w:tc>
          <w:tcPr>
            <w:tcW w:w="6001" w:type="dxa"/>
          </w:tcPr>
          <w:p w:rsidR="00F23302" w:rsidRPr="00B67AB5" w:rsidRDefault="00F23302" w:rsidP="00706D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09B7B668" wp14:editId="67DD5A11">
                  <wp:extent cx="1462085" cy="1094739"/>
                  <wp:effectExtent l="0" t="6668" r="0" b="0"/>
                  <wp:docPr id="14" name="Picture 14" descr="R:\loadrunning-NETTOK-HS00139\PhD\PhD thesis\Study two\images\IMG_761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R:\loadrunning-NETTOK-HS00139\PhD\PhD thesis\Study two\images\IMG_761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462085" cy="10947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en-AU"/>
              </w:rPr>
              <w:drawing>
                <wp:inline distT="0" distB="0" distL="0" distR="0" wp14:anchorId="31D53769" wp14:editId="5BBB8CF0">
                  <wp:extent cx="1452562" cy="1087609"/>
                  <wp:effectExtent l="0" t="7937" r="6667" b="6668"/>
                  <wp:docPr id="6" name="Picture 6" descr="R:\loadrunning-NETTOK-HS00139\PhD\PhD thesis\Study two\images\IMG_761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R:\loadrunning-NETTOK-HS00139\PhD\PhD thesis\Study two\images\IMG_761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452562" cy="10876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23302" w:rsidRDefault="00F23302" w:rsidP="00B67AB5">
      <w:pPr>
        <w:rPr>
          <w:rFonts w:ascii="Times New Roman" w:hAnsi="Times New Roman" w:cs="Times New Roman"/>
          <w:b/>
          <w:sz w:val="24"/>
          <w:szCs w:val="24"/>
          <w:u w:val="single"/>
        </w:rPr>
        <w:sectPr w:rsidR="00F23302" w:rsidSect="00F2330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0E15F4" w:rsidRPr="00B67AB5" w:rsidRDefault="00B2499F" w:rsidP="00B67AB5">
      <w:pPr>
        <w:rPr>
          <w:rFonts w:ascii="Times New Roman" w:hAnsi="Times New Roman" w:cs="Times New Roman"/>
          <w:i/>
          <w:sz w:val="24"/>
          <w:szCs w:val="24"/>
        </w:rPr>
      </w:pPr>
      <w:r w:rsidRPr="00B67AB5">
        <w:rPr>
          <w:rFonts w:ascii="Times New Roman" w:hAnsi="Times New Roman" w:cs="Times New Roman"/>
          <w:i/>
          <w:sz w:val="24"/>
          <w:szCs w:val="24"/>
        </w:rPr>
        <w:lastRenderedPageBreak/>
        <w:t>Exercises</w:t>
      </w:r>
      <w:r w:rsidR="002F1647" w:rsidRPr="00B67AB5">
        <w:rPr>
          <w:rFonts w:ascii="Times New Roman" w:hAnsi="Times New Roman" w:cs="Times New Roman"/>
          <w:i/>
          <w:sz w:val="24"/>
          <w:szCs w:val="24"/>
        </w:rPr>
        <w:t xml:space="preserve"> progression table</w:t>
      </w:r>
      <w:r w:rsidRPr="00B67AB5">
        <w:rPr>
          <w:rFonts w:ascii="Times New Roman" w:hAnsi="Times New Roman" w:cs="Times New Roman"/>
          <w:i/>
          <w:sz w:val="24"/>
          <w:szCs w:val="24"/>
        </w:rPr>
        <w:t xml:space="preserve"> (</w:t>
      </w:r>
      <w:r w:rsidR="00B67AB5" w:rsidRPr="00B67AB5">
        <w:rPr>
          <w:rFonts w:ascii="Times New Roman" w:hAnsi="Times New Roman" w:cs="Times New Roman"/>
          <w:i/>
          <w:sz w:val="24"/>
          <w:szCs w:val="24"/>
        </w:rPr>
        <w:t>Biomechanically informed training</w:t>
      </w:r>
      <w:r w:rsidRPr="00B67AB5">
        <w:rPr>
          <w:rFonts w:ascii="Times New Roman" w:hAnsi="Times New Roman" w:cs="Times New Roman"/>
          <w:i/>
          <w:sz w:val="24"/>
          <w:szCs w:val="24"/>
        </w:rPr>
        <w:t xml:space="preserve"> group)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2189"/>
        <w:gridCol w:w="2526"/>
        <w:gridCol w:w="2240"/>
        <w:gridCol w:w="1960"/>
        <w:gridCol w:w="2229"/>
        <w:gridCol w:w="2240"/>
        <w:gridCol w:w="2230"/>
      </w:tblGrid>
      <w:tr w:rsidR="00795894" w:rsidRPr="00B67AB5" w:rsidTr="00795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795894" w:rsidRPr="00B67AB5" w:rsidRDefault="00795894" w:rsidP="002C46AF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Exercise/</w:t>
            </w:r>
          </w:p>
          <w:p w:rsidR="00795894" w:rsidRPr="00B67AB5" w:rsidRDefault="00795894" w:rsidP="002C46AF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Week (session)</w:t>
            </w:r>
          </w:p>
        </w:tc>
        <w:tc>
          <w:tcPr>
            <w:tcW w:w="2526" w:type="dxa"/>
          </w:tcPr>
          <w:p w:rsidR="00795894" w:rsidRPr="00B67AB5" w:rsidRDefault="008800E3" w:rsidP="008800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 hopping</w:t>
            </w:r>
            <w:r w:rsidRPr="00B67AB5">
              <w:rPr>
                <w:rFonts w:ascii="Times New Roman" w:hAnsi="Times New Roman" w:cs="Times New Roman"/>
              </w:rPr>
              <w:t xml:space="preserve"> </w:t>
            </w:r>
            <w:r w:rsidR="00795894" w:rsidRPr="00B67AB5">
              <w:rPr>
                <w:rFonts w:ascii="Times New Roman" w:hAnsi="Times New Roman" w:cs="Times New Roman"/>
              </w:rPr>
              <w:t>(</w:t>
            </w:r>
            <w:proofErr w:type="spellStart"/>
            <w:r w:rsidR="00795894" w:rsidRPr="00B67AB5">
              <w:rPr>
                <w:rFonts w:ascii="Times New Roman" w:hAnsi="Times New Roman" w:cs="Times New Roman"/>
              </w:rPr>
              <w:t>Sets.</w:t>
            </w:r>
            <w:r w:rsidR="00775D80" w:rsidRPr="00B67AB5">
              <w:rPr>
                <w:rFonts w:ascii="Times New Roman" w:hAnsi="Times New Roman" w:cs="Times New Roman"/>
              </w:rPr>
              <w:t>Time</w:t>
            </w:r>
            <w:r w:rsidR="00795894" w:rsidRPr="00B67AB5">
              <w:rPr>
                <w:rFonts w:ascii="Times New Roman" w:hAnsi="Times New Roman" w:cs="Times New Roman"/>
              </w:rPr>
              <w:t>.Frequency</w:t>
            </w:r>
            <w:proofErr w:type="spellEnd"/>
            <w:r w:rsidR="00795894" w:rsidRPr="00B67A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0" w:type="dxa"/>
          </w:tcPr>
          <w:p w:rsidR="00795894" w:rsidRPr="00B67AB5" w:rsidRDefault="00795894" w:rsidP="001777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% BW performed for hops</w:t>
            </w:r>
          </w:p>
        </w:tc>
        <w:tc>
          <w:tcPr>
            <w:tcW w:w="1960" w:type="dxa"/>
          </w:tcPr>
          <w:p w:rsidR="00795894" w:rsidRPr="00B67AB5" w:rsidRDefault="00795894" w:rsidP="001777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CMJ</w:t>
            </w:r>
          </w:p>
          <w:p w:rsidR="00795894" w:rsidRPr="00B67AB5" w:rsidRDefault="00795894" w:rsidP="001777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(</w:t>
            </w:r>
            <w:proofErr w:type="spellStart"/>
            <w:r w:rsidRPr="00B67AB5">
              <w:rPr>
                <w:rFonts w:ascii="Times New Roman" w:hAnsi="Times New Roman" w:cs="Times New Roman"/>
              </w:rPr>
              <w:t>Sets.Reps</w:t>
            </w:r>
            <w:proofErr w:type="spellEnd"/>
            <w:r w:rsidRPr="00B67A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9" w:type="dxa"/>
          </w:tcPr>
          <w:p w:rsidR="00795894" w:rsidRPr="00B67AB5" w:rsidRDefault="00795894" w:rsidP="002927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 xml:space="preserve">Total % BW performed </w:t>
            </w:r>
            <w:r w:rsidR="00D914DA">
              <w:rPr>
                <w:rFonts w:ascii="Times New Roman" w:hAnsi="Times New Roman" w:cs="Times New Roman"/>
              </w:rPr>
              <w:t>for CMJ</w:t>
            </w:r>
          </w:p>
        </w:tc>
        <w:tc>
          <w:tcPr>
            <w:tcW w:w="2240" w:type="dxa"/>
          </w:tcPr>
          <w:p w:rsidR="00795894" w:rsidRPr="00B67AB5" w:rsidRDefault="00C53260" w:rsidP="002927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 flexor pull</w:t>
            </w:r>
          </w:p>
          <w:p w:rsidR="00795894" w:rsidRPr="00B67AB5" w:rsidRDefault="00795894" w:rsidP="002927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(</w:t>
            </w:r>
            <w:proofErr w:type="spellStart"/>
            <w:r w:rsidRPr="00B67AB5">
              <w:rPr>
                <w:rFonts w:ascii="Times New Roman" w:hAnsi="Times New Roman" w:cs="Times New Roman"/>
              </w:rPr>
              <w:t>Sets.Reps</w:t>
            </w:r>
            <w:r w:rsidR="00D914DA">
              <w:rPr>
                <w:rFonts w:ascii="Times New Roman" w:hAnsi="Times New Roman" w:cs="Times New Roman"/>
              </w:rPr>
              <w:t>.Load</w:t>
            </w:r>
            <w:proofErr w:type="spellEnd"/>
            <w:r w:rsidRPr="00B67A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0" w:type="dxa"/>
          </w:tcPr>
          <w:p w:rsidR="00795894" w:rsidRPr="00B67AB5" w:rsidRDefault="00795894" w:rsidP="00635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reps per limb</w:t>
            </w:r>
          </w:p>
        </w:tc>
      </w:tr>
      <w:tr w:rsidR="00795894" w:rsidRPr="00B67AB5" w:rsidTr="0079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795894" w:rsidRPr="00B67AB5" w:rsidRDefault="00795894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526" w:type="dxa"/>
          </w:tcPr>
          <w:p w:rsidR="00795894" w:rsidRPr="00B67AB5" w:rsidRDefault="008A611D" w:rsidP="00775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20s.2.2Hz</w:t>
            </w:r>
          </w:p>
        </w:tc>
        <w:tc>
          <w:tcPr>
            <w:tcW w:w="2240" w:type="dxa"/>
          </w:tcPr>
          <w:p w:rsidR="00795894" w:rsidRPr="00B67AB5" w:rsidRDefault="00795894" w:rsidP="0017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960" w:type="dxa"/>
          </w:tcPr>
          <w:p w:rsidR="00795894" w:rsidRPr="00B67AB5" w:rsidRDefault="00795894" w:rsidP="0017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229" w:type="dxa"/>
          </w:tcPr>
          <w:p w:rsidR="00795894" w:rsidRPr="00B67AB5" w:rsidRDefault="00795894" w:rsidP="00795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40" w:type="dxa"/>
          </w:tcPr>
          <w:p w:rsidR="00795894" w:rsidRPr="00B67AB5" w:rsidRDefault="00F1772F" w:rsidP="00F17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95894"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695D07">
              <w:rPr>
                <w:rFonts w:ascii="Times New Roman" w:hAnsi="Times New Roman" w:cs="Times New Roman"/>
              </w:rPr>
              <w:t>.</w:t>
            </w:r>
            <w:r w:rsidR="00795894" w:rsidRPr="00B67AB5">
              <w:rPr>
                <w:rFonts w:ascii="Times New Roman" w:hAnsi="Times New Roman" w:cs="Times New Roman"/>
              </w:rPr>
              <w:t>10RM</w:t>
            </w:r>
          </w:p>
        </w:tc>
        <w:tc>
          <w:tcPr>
            <w:tcW w:w="2230" w:type="dxa"/>
          </w:tcPr>
          <w:p w:rsidR="00795894" w:rsidRPr="00B67AB5" w:rsidRDefault="00E61791" w:rsidP="007B0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</w:tr>
      <w:tr w:rsidR="00795894" w:rsidRPr="00B67AB5" w:rsidTr="007958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795894" w:rsidRPr="00B67AB5" w:rsidRDefault="00795894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526" w:type="dxa"/>
          </w:tcPr>
          <w:p w:rsidR="00795894" w:rsidRPr="00B67AB5" w:rsidRDefault="00795894" w:rsidP="006D46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20</w:t>
            </w:r>
            <w:r w:rsidR="00775D80" w:rsidRPr="00B67AB5">
              <w:rPr>
                <w:rFonts w:ascii="Times New Roman" w:hAnsi="Times New Roman" w:cs="Times New Roman"/>
              </w:rPr>
              <w:t>s</w:t>
            </w:r>
            <w:r w:rsidRPr="00B67AB5">
              <w:rPr>
                <w:rFonts w:ascii="Times New Roman" w:hAnsi="Times New Roman" w:cs="Times New Roman"/>
              </w:rPr>
              <w:t>.</w:t>
            </w:r>
            <w:r w:rsidR="00775D80" w:rsidRPr="00B67AB5">
              <w:rPr>
                <w:rFonts w:ascii="Times New Roman" w:hAnsi="Times New Roman" w:cs="Times New Roman"/>
              </w:rPr>
              <w:t>2.2Hz</w:t>
            </w:r>
          </w:p>
        </w:tc>
        <w:tc>
          <w:tcPr>
            <w:tcW w:w="2240" w:type="dxa"/>
          </w:tcPr>
          <w:p w:rsidR="00795894" w:rsidRPr="00B67AB5" w:rsidRDefault="00795894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960" w:type="dxa"/>
          </w:tcPr>
          <w:p w:rsidR="00795894" w:rsidRPr="00B67AB5" w:rsidRDefault="00C2397E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229" w:type="dxa"/>
          </w:tcPr>
          <w:p w:rsidR="00795894" w:rsidRPr="00B67AB5" w:rsidRDefault="00795894" w:rsidP="007958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40" w:type="dxa"/>
          </w:tcPr>
          <w:p w:rsidR="00795894" w:rsidRPr="00B67AB5" w:rsidRDefault="00F1772F" w:rsidP="00F1772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95894"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695D07">
              <w:rPr>
                <w:rFonts w:ascii="Times New Roman" w:hAnsi="Times New Roman" w:cs="Times New Roman"/>
              </w:rPr>
              <w:t>.</w:t>
            </w:r>
            <w:r w:rsidR="00795894" w:rsidRPr="00B67AB5">
              <w:rPr>
                <w:rFonts w:ascii="Times New Roman" w:hAnsi="Times New Roman" w:cs="Times New Roman"/>
              </w:rPr>
              <w:t>10RM</w:t>
            </w:r>
          </w:p>
        </w:tc>
        <w:tc>
          <w:tcPr>
            <w:tcW w:w="2230" w:type="dxa"/>
          </w:tcPr>
          <w:p w:rsidR="00795894" w:rsidRPr="00B67AB5" w:rsidRDefault="00E61791" w:rsidP="008F51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</w:tr>
      <w:tr w:rsidR="00795894" w:rsidRPr="00B67AB5" w:rsidTr="0079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795894" w:rsidRPr="00B67AB5" w:rsidRDefault="00795894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526" w:type="dxa"/>
          </w:tcPr>
          <w:p w:rsidR="00795894" w:rsidRPr="00B67AB5" w:rsidRDefault="00795894" w:rsidP="006D4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20</w:t>
            </w:r>
            <w:r w:rsidR="00775D80" w:rsidRPr="00B67AB5">
              <w:rPr>
                <w:rFonts w:ascii="Times New Roman" w:hAnsi="Times New Roman" w:cs="Times New Roman"/>
              </w:rPr>
              <w:t>s</w:t>
            </w:r>
            <w:r w:rsidRPr="00B67AB5">
              <w:rPr>
                <w:rFonts w:ascii="Times New Roman" w:hAnsi="Times New Roman" w:cs="Times New Roman"/>
              </w:rPr>
              <w:t>.</w:t>
            </w:r>
            <w:r w:rsidR="00775D80" w:rsidRPr="00B67AB5">
              <w:rPr>
                <w:rFonts w:ascii="Times New Roman" w:hAnsi="Times New Roman" w:cs="Times New Roman"/>
              </w:rPr>
              <w:t>2.2Hz</w:t>
            </w:r>
          </w:p>
        </w:tc>
        <w:tc>
          <w:tcPr>
            <w:tcW w:w="2240" w:type="dxa"/>
          </w:tcPr>
          <w:p w:rsidR="00795894" w:rsidRPr="00B67AB5" w:rsidRDefault="00795894" w:rsidP="0017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960" w:type="dxa"/>
          </w:tcPr>
          <w:p w:rsidR="00795894" w:rsidRPr="00B67AB5" w:rsidRDefault="00795894" w:rsidP="0017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229" w:type="dxa"/>
          </w:tcPr>
          <w:p w:rsidR="00795894" w:rsidRPr="00B67AB5" w:rsidRDefault="00795894" w:rsidP="00795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40" w:type="dxa"/>
          </w:tcPr>
          <w:p w:rsidR="00795894" w:rsidRPr="00B67AB5" w:rsidRDefault="00F1772F" w:rsidP="00F17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95894"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695D07">
              <w:rPr>
                <w:rFonts w:ascii="Times New Roman" w:hAnsi="Times New Roman" w:cs="Times New Roman"/>
              </w:rPr>
              <w:t>.</w:t>
            </w:r>
            <w:r w:rsidR="00795894" w:rsidRPr="00B67AB5">
              <w:rPr>
                <w:rFonts w:ascii="Times New Roman" w:hAnsi="Times New Roman" w:cs="Times New Roman"/>
              </w:rPr>
              <w:t>10RM</w:t>
            </w:r>
          </w:p>
        </w:tc>
        <w:tc>
          <w:tcPr>
            <w:tcW w:w="2230" w:type="dxa"/>
          </w:tcPr>
          <w:p w:rsidR="00795894" w:rsidRPr="00B67AB5" w:rsidRDefault="00E61791" w:rsidP="008F5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</w:tr>
      <w:tr w:rsidR="00795894" w:rsidRPr="00B67AB5" w:rsidTr="007958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795894" w:rsidRPr="00B67AB5" w:rsidRDefault="00795894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week 1</w:t>
            </w:r>
          </w:p>
        </w:tc>
        <w:tc>
          <w:tcPr>
            <w:tcW w:w="2526" w:type="dxa"/>
          </w:tcPr>
          <w:p w:rsidR="00795894" w:rsidRPr="00B67AB5" w:rsidRDefault="00BA1DCF" w:rsidP="000E15F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264</w:t>
            </w:r>
          </w:p>
        </w:tc>
        <w:tc>
          <w:tcPr>
            <w:tcW w:w="2240" w:type="dxa"/>
          </w:tcPr>
          <w:p w:rsidR="00795894" w:rsidRPr="00B67AB5" w:rsidRDefault="00795894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60" w:type="dxa"/>
          </w:tcPr>
          <w:p w:rsidR="00795894" w:rsidRPr="00B67AB5" w:rsidRDefault="006F7DE7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55</w:t>
            </w:r>
          </w:p>
        </w:tc>
        <w:tc>
          <w:tcPr>
            <w:tcW w:w="2229" w:type="dxa"/>
          </w:tcPr>
          <w:p w:rsidR="00795894" w:rsidRPr="00B67AB5" w:rsidRDefault="00795894" w:rsidP="002927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40" w:type="dxa"/>
          </w:tcPr>
          <w:p w:rsidR="00795894" w:rsidRPr="00B67AB5" w:rsidRDefault="00E61791" w:rsidP="00C215A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6</w:t>
            </w:r>
          </w:p>
        </w:tc>
        <w:tc>
          <w:tcPr>
            <w:tcW w:w="2230" w:type="dxa"/>
          </w:tcPr>
          <w:p w:rsidR="00795894" w:rsidRPr="00B67AB5" w:rsidRDefault="00E61791" w:rsidP="00463F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75</w:t>
            </w:r>
          </w:p>
        </w:tc>
      </w:tr>
      <w:tr w:rsidR="00B13EFA" w:rsidRPr="00B67AB5" w:rsidTr="0079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B13EFA" w:rsidRPr="00B67AB5" w:rsidRDefault="00B13EFA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526" w:type="dxa"/>
          </w:tcPr>
          <w:p w:rsidR="00B13EFA" w:rsidRPr="00B67AB5" w:rsidRDefault="00E61791" w:rsidP="00130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B13EFA" w:rsidRPr="00B67AB5">
              <w:rPr>
                <w:rFonts w:ascii="Times New Roman" w:hAnsi="Times New Roman" w:cs="Times New Roman"/>
              </w:rPr>
              <w:t>.20</w:t>
            </w:r>
            <w:r w:rsidR="00775D80" w:rsidRPr="00B67AB5">
              <w:rPr>
                <w:rFonts w:ascii="Times New Roman" w:hAnsi="Times New Roman" w:cs="Times New Roman"/>
              </w:rPr>
              <w:t>s</w:t>
            </w:r>
            <w:r w:rsidR="00B13EFA" w:rsidRPr="00B67AB5">
              <w:rPr>
                <w:rFonts w:ascii="Times New Roman" w:hAnsi="Times New Roman" w:cs="Times New Roman"/>
              </w:rPr>
              <w:t>.</w:t>
            </w:r>
            <w:r w:rsidR="00775D80" w:rsidRPr="00B67AB5">
              <w:rPr>
                <w:rFonts w:ascii="Times New Roman" w:hAnsi="Times New Roman" w:cs="Times New Roman"/>
              </w:rPr>
              <w:t>2.2Hz</w:t>
            </w:r>
          </w:p>
        </w:tc>
        <w:tc>
          <w:tcPr>
            <w:tcW w:w="2240" w:type="dxa"/>
          </w:tcPr>
          <w:p w:rsidR="00B13EFA" w:rsidRPr="00B67AB5" w:rsidRDefault="00B13EFA" w:rsidP="0017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960" w:type="dxa"/>
          </w:tcPr>
          <w:p w:rsidR="00B13EFA" w:rsidRPr="00B67AB5" w:rsidRDefault="00B13EFA" w:rsidP="00E6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229" w:type="dxa"/>
          </w:tcPr>
          <w:p w:rsidR="00B13EFA" w:rsidRPr="00B67AB5" w:rsidRDefault="00B13EFA" w:rsidP="0017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240" w:type="dxa"/>
          </w:tcPr>
          <w:p w:rsidR="00B13EFA" w:rsidRPr="00B67AB5" w:rsidRDefault="00F1772F" w:rsidP="00F17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B13EFA"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695D07">
              <w:rPr>
                <w:rFonts w:ascii="Times New Roman" w:hAnsi="Times New Roman" w:cs="Times New Roman"/>
              </w:rPr>
              <w:t>.</w:t>
            </w:r>
            <w:r w:rsidR="00B13EFA" w:rsidRPr="00B67AB5">
              <w:rPr>
                <w:rFonts w:ascii="Times New Roman" w:hAnsi="Times New Roman" w:cs="Times New Roman"/>
              </w:rPr>
              <w:t>10RM</w:t>
            </w:r>
          </w:p>
        </w:tc>
        <w:tc>
          <w:tcPr>
            <w:tcW w:w="2230" w:type="dxa"/>
          </w:tcPr>
          <w:p w:rsidR="00B13EFA" w:rsidRPr="00B67AB5" w:rsidRDefault="00E61791" w:rsidP="00574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57499E">
              <w:rPr>
                <w:rFonts w:ascii="Times New Roman" w:hAnsi="Times New Roman" w:cs="Times New Roman"/>
              </w:rPr>
              <w:t>8</w:t>
            </w:r>
          </w:p>
        </w:tc>
      </w:tr>
      <w:tr w:rsidR="00B13EFA" w:rsidRPr="00B67AB5" w:rsidTr="007958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B13EFA" w:rsidRPr="00B67AB5" w:rsidRDefault="00B13EFA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526" w:type="dxa"/>
          </w:tcPr>
          <w:p w:rsidR="00B13EFA" w:rsidRPr="00B67AB5" w:rsidRDefault="00B13EFA" w:rsidP="008F51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20</w:t>
            </w:r>
            <w:r w:rsidR="00775D80" w:rsidRPr="00B67AB5">
              <w:rPr>
                <w:rFonts w:ascii="Times New Roman" w:hAnsi="Times New Roman" w:cs="Times New Roman"/>
              </w:rPr>
              <w:t>s</w:t>
            </w:r>
            <w:r w:rsidRPr="00B67AB5">
              <w:rPr>
                <w:rFonts w:ascii="Times New Roman" w:hAnsi="Times New Roman" w:cs="Times New Roman"/>
              </w:rPr>
              <w:t>.</w:t>
            </w:r>
            <w:r w:rsidR="00775D80" w:rsidRPr="00B67AB5">
              <w:rPr>
                <w:rFonts w:ascii="Times New Roman" w:hAnsi="Times New Roman" w:cs="Times New Roman"/>
              </w:rPr>
              <w:t>2.2Hz</w:t>
            </w:r>
          </w:p>
        </w:tc>
        <w:tc>
          <w:tcPr>
            <w:tcW w:w="2240" w:type="dxa"/>
          </w:tcPr>
          <w:p w:rsidR="00B13EFA" w:rsidRPr="00B67AB5" w:rsidRDefault="00B13EFA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960" w:type="dxa"/>
          </w:tcPr>
          <w:p w:rsidR="00B13EFA" w:rsidRPr="00B67AB5" w:rsidRDefault="00C2397E" w:rsidP="00E6497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229" w:type="dxa"/>
          </w:tcPr>
          <w:p w:rsidR="00B13EFA" w:rsidRPr="00B67AB5" w:rsidRDefault="00B13EFA" w:rsidP="00B13EF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240" w:type="dxa"/>
          </w:tcPr>
          <w:p w:rsidR="00B13EFA" w:rsidRPr="00B67AB5" w:rsidRDefault="00F1772F" w:rsidP="00F1772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B13EFA"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695D07">
              <w:rPr>
                <w:rFonts w:ascii="Times New Roman" w:hAnsi="Times New Roman" w:cs="Times New Roman"/>
              </w:rPr>
              <w:t>.</w:t>
            </w:r>
            <w:r w:rsidR="00B13EFA" w:rsidRPr="00B67AB5">
              <w:rPr>
                <w:rFonts w:ascii="Times New Roman" w:hAnsi="Times New Roman" w:cs="Times New Roman"/>
              </w:rPr>
              <w:t>10RM</w:t>
            </w:r>
          </w:p>
        </w:tc>
        <w:tc>
          <w:tcPr>
            <w:tcW w:w="2230" w:type="dxa"/>
          </w:tcPr>
          <w:p w:rsidR="00B13EFA" w:rsidRPr="00B67AB5" w:rsidRDefault="0057499E" w:rsidP="000E15F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</w:tr>
      <w:tr w:rsidR="00B13EFA" w:rsidRPr="00B67AB5" w:rsidTr="0079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B13EFA" w:rsidRPr="00B67AB5" w:rsidRDefault="006B7A39" w:rsidP="001A78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526" w:type="dxa"/>
          </w:tcPr>
          <w:p w:rsidR="00B13EFA" w:rsidRPr="00B67AB5" w:rsidRDefault="00E61791" w:rsidP="008F5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13EFA" w:rsidRPr="00B67AB5">
              <w:rPr>
                <w:rFonts w:ascii="Times New Roman" w:hAnsi="Times New Roman" w:cs="Times New Roman"/>
              </w:rPr>
              <w:t>.20</w:t>
            </w:r>
            <w:r w:rsidR="00775D80" w:rsidRPr="00B67AB5">
              <w:rPr>
                <w:rFonts w:ascii="Times New Roman" w:hAnsi="Times New Roman" w:cs="Times New Roman"/>
              </w:rPr>
              <w:t>s</w:t>
            </w:r>
            <w:r w:rsidR="00B13EFA" w:rsidRPr="00B67AB5">
              <w:rPr>
                <w:rFonts w:ascii="Times New Roman" w:hAnsi="Times New Roman" w:cs="Times New Roman"/>
              </w:rPr>
              <w:t>.</w:t>
            </w:r>
            <w:r w:rsidR="00775D80" w:rsidRPr="00B67AB5">
              <w:rPr>
                <w:rFonts w:ascii="Times New Roman" w:hAnsi="Times New Roman" w:cs="Times New Roman"/>
              </w:rPr>
              <w:t>2.2Hz</w:t>
            </w:r>
          </w:p>
        </w:tc>
        <w:tc>
          <w:tcPr>
            <w:tcW w:w="2240" w:type="dxa"/>
          </w:tcPr>
          <w:p w:rsidR="00B13EFA" w:rsidRPr="00B67AB5" w:rsidRDefault="00B13EFA" w:rsidP="0017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960" w:type="dxa"/>
          </w:tcPr>
          <w:p w:rsidR="00B13EFA" w:rsidRPr="00B67AB5" w:rsidRDefault="00B13EFA" w:rsidP="00E6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229" w:type="dxa"/>
          </w:tcPr>
          <w:p w:rsidR="00B13EFA" w:rsidRPr="00B67AB5" w:rsidRDefault="00B13EFA" w:rsidP="00B13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240" w:type="dxa"/>
          </w:tcPr>
          <w:p w:rsidR="00B13EFA" w:rsidRPr="00B67AB5" w:rsidRDefault="00F1772F" w:rsidP="00F17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B13EFA"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695D07">
              <w:rPr>
                <w:rFonts w:ascii="Times New Roman" w:hAnsi="Times New Roman" w:cs="Times New Roman"/>
              </w:rPr>
              <w:t>.</w:t>
            </w:r>
            <w:r w:rsidR="00B13EFA" w:rsidRPr="00B67AB5">
              <w:rPr>
                <w:rFonts w:ascii="Times New Roman" w:hAnsi="Times New Roman" w:cs="Times New Roman"/>
              </w:rPr>
              <w:t>10RM</w:t>
            </w:r>
          </w:p>
        </w:tc>
        <w:tc>
          <w:tcPr>
            <w:tcW w:w="2230" w:type="dxa"/>
          </w:tcPr>
          <w:p w:rsidR="00B13EFA" w:rsidRPr="00B67AB5" w:rsidRDefault="0057499E" w:rsidP="000E15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</w:tr>
      <w:tr w:rsidR="00795894" w:rsidRPr="00B67AB5" w:rsidTr="007958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795894" w:rsidRPr="00B67AB5" w:rsidRDefault="00795894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week 2</w:t>
            </w:r>
          </w:p>
        </w:tc>
        <w:tc>
          <w:tcPr>
            <w:tcW w:w="2526" w:type="dxa"/>
          </w:tcPr>
          <w:p w:rsidR="00795894" w:rsidRPr="00B67AB5" w:rsidRDefault="00BA1DCF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308</w:t>
            </w:r>
          </w:p>
        </w:tc>
        <w:tc>
          <w:tcPr>
            <w:tcW w:w="2240" w:type="dxa"/>
          </w:tcPr>
          <w:p w:rsidR="00795894" w:rsidRPr="00B67AB5" w:rsidRDefault="00795894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60" w:type="dxa"/>
          </w:tcPr>
          <w:p w:rsidR="00795894" w:rsidRPr="00B67AB5" w:rsidRDefault="006F7DE7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55</w:t>
            </w:r>
          </w:p>
        </w:tc>
        <w:tc>
          <w:tcPr>
            <w:tcW w:w="2229" w:type="dxa"/>
          </w:tcPr>
          <w:p w:rsidR="00795894" w:rsidRPr="00B67AB5" w:rsidRDefault="00795894" w:rsidP="000E15F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40" w:type="dxa"/>
          </w:tcPr>
          <w:p w:rsidR="00795894" w:rsidRPr="00B67AB5" w:rsidRDefault="0057499E" w:rsidP="001751A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0</w:t>
            </w:r>
          </w:p>
        </w:tc>
        <w:tc>
          <w:tcPr>
            <w:tcW w:w="2230" w:type="dxa"/>
          </w:tcPr>
          <w:p w:rsidR="00795894" w:rsidRPr="00B67AB5" w:rsidRDefault="0057499E" w:rsidP="00B13EF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33</w:t>
            </w:r>
          </w:p>
        </w:tc>
      </w:tr>
      <w:tr w:rsidR="00B13EFA" w:rsidRPr="00B67AB5" w:rsidTr="0079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B13EFA" w:rsidRPr="00B67AB5" w:rsidRDefault="00B13EFA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526" w:type="dxa"/>
          </w:tcPr>
          <w:p w:rsidR="00B13EFA" w:rsidRPr="00B67AB5" w:rsidRDefault="00E61791" w:rsidP="00B7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7022A">
              <w:rPr>
                <w:rFonts w:ascii="Times New Roman" w:hAnsi="Times New Roman" w:cs="Times New Roman"/>
              </w:rPr>
              <w:t>.</w:t>
            </w:r>
            <w:r w:rsidR="00B13EFA" w:rsidRPr="00B67AB5">
              <w:rPr>
                <w:rFonts w:ascii="Times New Roman" w:hAnsi="Times New Roman" w:cs="Times New Roman"/>
              </w:rPr>
              <w:t>20</w:t>
            </w:r>
            <w:r w:rsidR="00775D80" w:rsidRPr="00B67AB5">
              <w:rPr>
                <w:rFonts w:ascii="Times New Roman" w:hAnsi="Times New Roman" w:cs="Times New Roman"/>
              </w:rPr>
              <w:t>s</w:t>
            </w:r>
            <w:r w:rsidR="00B13EFA" w:rsidRPr="00B67AB5">
              <w:rPr>
                <w:rFonts w:ascii="Times New Roman" w:hAnsi="Times New Roman" w:cs="Times New Roman"/>
              </w:rPr>
              <w:t>.</w:t>
            </w:r>
            <w:r w:rsidR="00775D80" w:rsidRPr="00B67AB5">
              <w:rPr>
                <w:rFonts w:ascii="Times New Roman" w:hAnsi="Times New Roman" w:cs="Times New Roman"/>
              </w:rPr>
              <w:t>2.2Hz</w:t>
            </w:r>
          </w:p>
        </w:tc>
        <w:tc>
          <w:tcPr>
            <w:tcW w:w="2240" w:type="dxa"/>
          </w:tcPr>
          <w:p w:rsidR="00B13EFA" w:rsidRPr="00B67AB5" w:rsidRDefault="00B13EFA" w:rsidP="0017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960" w:type="dxa"/>
          </w:tcPr>
          <w:p w:rsidR="00B13EFA" w:rsidRPr="00B67AB5" w:rsidRDefault="00B13EFA" w:rsidP="00E6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229" w:type="dxa"/>
          </w:tcPr>
          <w:p w:rsidR="00B13EFA" w:rsidRPr="00B67AB5" w:rsidRDefault="00B13EFA" w:rsidP="0015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240" w:type="dxa"/>
          </w:tcPr>
          <w:p w:rsidR="00B13EFA" w:rsidRPr="00B67AB5" w:rsidRDefault="00F1772F" w:rsidP="00292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695D07">
              <w:rPr>
                <w:rFonts w:ascii="Times New Roman" w:hAnsi="Times New Roman" w:cs="Times New Roman"/>
              </w:rPr>
              <w:t>.</w:t>
            </w:r>
            <w:r w:rsidR="00B13EFA" w:rsidRPr="00B67AB5">
              <w:rPr>
                <w:rFonts w:ascii="Times New Roman" w:hAnsi="Times New Roman" w:cs="Times New Roman"/>
              </w:rPr>
              <w:t>8RM</w:t>
            </w:r>
          </w:p>
        </w:tc>
        <w:tc>
          <w:tcPr>
            <w:tcW w:w="2230" w:type="dxa"/>
          </w:tcPr>
          <w:p w:rsidR="00B13EFA" w:rsidRPr="00B67AB5" w:rsidRDefault="0057499E" w:rsidP="000E15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</w:tr>
      <w:tr w:rsidR="00B13EFA" w:rsidRPr="00B67AB5" w:rsidTr="007958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B13EFA" w:rsidRPr="00B67AB5" w:rsidRDefault="00B13EFA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526" w:type="dxa"/>
          </w:tcPr>
          <w:p w:rsidR="00B13EFA" w:rsidRPr="00B67AB5" w:rsidRDefault="00B13EFA" w:rsidP="00B7056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20</w:t>
            </w:r>
            <w:r w:rsidR="00775D80" w:rsidRPr="00B67AB5">
              <w:rPr>
                <w:rFonts w:ascii="Times New Roman" w:hAnsi="Times New Roman" w:cs="Times New Roman"/>
              </w:rPr>
              <w:t>s</w:t>
            </w:r>
            <w:r w:rsidRPr="00B67AB5">
              <w:rPr>
                <w:rFonts w:ascii="Times New Roman" w:hAnsi="Times New Roman" w:cs="Times New Roman"/>
              </w:rPr>
              <w:t>.</w:t>
            </w:r>
            <w:r w:rsidR="00775D80" w:rsidRPr="00B67AB5">
              <w:rPr>
                <w:rFonts w:ascii="Times New Roman" w:hAnsi="Times New Roman" w:cs="Times New Roman"/>
              </w:rPr>
              <w:t>2.2Hz</w:t>
            </w:r>
          </w:p>
        </w:tc>
        <w:tc>
          <w:tcPr>
            <w:tcW w:w="2240" w:type="dxa"/>
          </w:tcPr>
          <w:p w:rsidR="00B13EFA" w:rsidRPr="00B67AB5" w:rsidRDefault="00B13EFA" w:rsidP="007958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960" w:type="dxa"/>
          </w:tcPr>
          <w:p w:rsidR="00B13EFA" w:rsidRPr="00B67AB5" w:rsidRDefault="00C2397E" w:rsidP="00E6497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229" w:type="dxa"/>
          </w:tcPr>
          <w:p w:rsidR="00B13EFA" w:rsidRPr="00B67AB5" w:rsidRDefault="00B13EFA" w:rsidP="00B13EF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240" w:type="dxa"/>
          </w:tcPr>
          <w:p w:rsidR="00B13EFA" w:rsidRPr="00B67AB5" w:rsidRDefault="00F1772F" w:rsidP="002927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.</w:t>
            </w:r>
            <w:r w:rsidR="00B13EFA" w:rsidRPr="00B67AB5">
              <w:rPr>
                <w:rFonts w:ascii="Times New Roman" w:hAnsi="Times New Roman" w:cs="Times New Roman"/>
              </w:rPr>
              <w:t>8RM</w:t>
            </w:r>
          </w:p>
        </w:tc>
        <w:tc>
          <w:tcPr>
            <w:tcW w:w="2230" w:type="dxa"/>
          </w:tcPr>
          <w:p w:rsidR="00B13EFA" w:rsidRPr="00B67AB5" w:rsidRDefault="0057499E" w:rsidP="000E15F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</w:tr>
      <w:tr w:rsidR="00B13EFA" w:rsidRPr="00B67AB5" w:rsidTr="0079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B13EFA" w:rsidRPr="00B67AB5" w:rsidRDefault="00B13EFA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526" w:type="dxa"/>
          </w:tcPr>
          <w:p w:rsidR="00B13EFA" w:rsidRPr="00B67AB5" w:rsidRDefault="00E61791" w:rsidP="00B7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13EFA" w:rsidRPr="00B67AB5">
              <w:rPr>
                <w:rFonts w:ascii="Times New Roman" w:hAnsi="Times New Roman" w:cs="Times New Roman"/>
              </w:rPr>
              <w:t>.20</w:t>
            </w:r>
            <w:r w:rsidR="00775D80" w:rsidRPr="00B67AB5">
              <w:rPr>
                <w:rFonts w:ascii="Times New Roman" w:hAnsi="Times New Roman" w:cs="Times New Roman"/>
              </w:rPr>
              <w:t>s</w:t>
            </w:r>
            <w:r w:rsidR="00B13EFA" w:rsidRPr="00B67AB5">
              <w:rPr>
                <w:rFonts w:ascii="Times New Roman" w:hAnsi="Times New Roman" w:cs="Times New Roman"/>
              </w:rPr>
              <w:t>.</w:t>
            </w:r>
            <w:r w:rsidR="00775D80" w:rsidRPr="00B67AB5">
              <w:rPr>
                <w:rFonts w:ascii="Times New Roman" w:hAnsi="Times New Roman" w:cs="Times New Roman"/>
              </w:rPr>
              <w:t>2.2Hz</w:t>
            </w:r>
          </w:p>
        </w:tc>
        <w:tc>
          <w:tcPr>
            <w:tcW w:w="2240" w:type="dxa"/>
          </w:tcPr>
          <w:p w:rsidR="00B13EFA" w:rsidRPr="00B67AB5" w:rsidRDefault="00B13EFA" w:rsidP="00795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960" w:type="dxa"/>
          </w:tcPr>
          <w:p w:rsidR="00B13EFA" w:rsidRPr="00B67AB5" w:rsidRDefault="00B13EFA" w:rsidP="00E6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229" w:type="dxa"/>
          </w:tcPr>
          <w:p w:rsidR="00B13EFA" w:rsidRPr="00B67AB5" w:rsidRDefault="00B13EFA" w:rsidP="00B13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240" w:type="dxa"/>
          </w:tcPr>
          <w:p w:rsidR="00B13EFA" w:rsidRPr="00B67AB5" w:rsidRDefault="00F1772F" w:rsidP="00292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.</w:t>
            </w:r>
            <w:r w:rsidR="00B13EFA" w:rsidRPr="00B67AB5">
              <w:rPr>
                <w:rFonts w:ascii="Times New Roman" w:hAnsi="Times New Roman" w:cs="Times New Roman"/>
              </w:rPr>
              <w:t>8RM</w:t>
            </w:r>
          </w:p>
        </w:tc>
        <w:tc>
          <w:tcPr>
            <w:tcW w:w="2230" w:type="dxa"/>
          </w:tcPr>
          <w:p w:rsidR="00B13EFA" w:rsidRPr="00B67AB5" w:rsidRDefault="0057499E" w:rsidP="00E61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</w:tr>
      <w:tr w:rsidR="00795894" w:rsidRPr="00B67AB5" w:rsidTr="007958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795894" w:rsidRPr="00B67AB5" w:rsidRDefault="00795894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week 3</w:t>
            </w:r>
          </w:p>
        </w:tc>
        <w:tc>
          <w:tcPr>
            <w:tcW w:w="2526" w:type="dxa"/>
          </w:tcPr>
          <w:p w:rsidR="00795894" w:rsidRPr="00B67AB5" w:rsidRDefault="00BA1DCF" w:rsidP="00F82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352</w:t>
            </w:r>
          </w:p>
        </w:tc>
        <w:tc>
          <w:tcPr>
            <w:tcW w:w="2240" w:type="dxa"/>
          </w:tcPr>
          <w:p w:rsidR="00795894" w:rsidRPr="00B67AB5" w:rsidRDefault="00795894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60" w:type="dxa"/>
          </w:tcPr>
          <w:p w:rsidR="00795894" w:rsidRPr="00B67AB5" w:rsidRDefault="00B13EFA" w:rsidP="006F7D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5</w:t>
            </w:r>
            <w:r w:rsidR="006F7DE7" w:rsidRPr="00B67AB5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2229" w:type="dxa"/>
          </w:tcPr>
          <w:p w:rsidR="00795894" w:rsidRPr="00B67AB5" w:rsidRDefault="00795894" w:rsidP="002927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40" w:type="dxa"/>
          </w:tcPr>
          <w:p w:rsidR="00795894" w:rsidRPr="00B67AB5" w:rsidRDefault="0057499E" w:rsidP="00D543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6</w:t>
            </w:r>
          </w:p>
        </w:tc>
        <w:tc>
          <w:tcPr>
            <w:tcW w:w="2230" w:type="dxa"/>
          </w:tcPr>
          <w:p w:rsidR="00795894" w:rsidRPr="00B67AB5" w:rsidRDefault="0057499E" w:rsidP="000E15F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63</w:t>
            </w:r>
          </w:p>
        </w:tc>
      </w:tr>
      <w:tr w:rsidR="00F1772F" w:rsidRPr="00B67AB5" w:rsidTr="0079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F1772F" w:rsidRPr="00B67AB5" w:rsidRDefault="00F1772F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2526" w:type="dxa"/>
          </w:tcPr>
          <w:p w:rsidR="00F1772F" w:rsidRPr="00B67AB5" w:rsidRDefault="00F1772F" w:rsidP="00B7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B67AB5">
              <w:rPr>
                <w:rFonts w:ascii="Times New Roman" w:hAnsi="Times New Roman" w:cs="Times New Roman"/>
              </w:rPr>
              <w:t>.20s.2.2Hz</w:t>
            </w:r>
          </w:p>
        </w:tc>
        <w:tc>
          <w:tcPr>
            <w:tcW w:w="2240" w:type="dxa"/>
          </w:tcPr>
          <w:p w:rsidR="00F1772F" w:rsidRPr="00B67AB5" w:rsidRDefault="00F1772F" w:rsidP="0017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0" w:type="dxa"/>
          </w:tcPr>
          <w:p w:rsidR="00F1772F" w:rsidRPr="00B67AB5" w:rsidRDefault="00F1772F" w:rsidP="0017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229" w:type="dxa"/>
          </w:tcPr>
          <w:p w:rsidR="00F1772F" w:rsidRPr="00B67AB5" w:rsidRDefault="00F1772F" w:rsidP="00E6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240" w:type="dxa"/>
          </w:tcPr>
          <w:p w:rsidR="00F1772F" w:rsidRPr="00B67AB5" w:rsidRDefault="00F1772F" w:rsidP="00F17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.8</w:t>
            </w:r>
            <w:r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2230" w:type="dxa"/>
          </w:tcPr>
          <w:p w:rsidR="00F1772F" w:rsidRPr="00B67AB5" w:rsidRDefault="0057499E" w:rsidP="00B7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</w:tr>
      <w:tr w:rsidR="00F1772F" w:rsidRPr="00B67AB5" w:rsidTr="007958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F1772F" w:rsidRPr="00B67AB5" w:rsidRDefault="00F1772F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526" w:type="dxa"/>
          </w:tcPr>
          <w:p w:rsidR="00F1772F" w:rsidRPr="00B67AB5" w:rsidRDefault="00F1772F" w:rsidP="00B7056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20s.2.2Hz</w:t>
            </w:r>
          </w:p>
        </w:tc>
        <w:tc>
          <w:tcPr>
            <w:tcW w:w="2240" w:type="dxa"/>
          </w:tcPr>
          <w:p w:rsidR="00F1772F" w:rsidRPr="00B67AB5" w:rsidRDefault="00F1772F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0" w:type="dxa"/>
          </w:tcPr>
          <w:p w:rsidR="00F1772F" w:rsidRPr="00B67AB5" w:rsidRDefault="00F1772F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229" w:type="dxa"/>
          </w:tcPr>
          <w:p w:rsidR="00F1772F" w:rsidRPr="00B67AB5" w:rsidRDefault="00F1772F" w:rsidP="00C239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240" w:type="dxa"/>
          </w:tcPr>
          <w:p w:rsidR="00F1772F" w:rsidRPr="00B67AB5" w:rsidRDefault="00F1772F" w:rsidP="00F1772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.8</w:t>
            </w:r>
            <w:r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2230" w:type="dxa"/>
          </w:tcPr>
          <w:p w:rsidR="00F1772F" w:rsidRPr="00B67AB5" w:rsidRDefault="0057499E" w:rsidP="00B7056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</w:tr>
      <w:tr w:rsidR="00F1772F" w:rsidRPr="00B67AB5" w:rsidTr="0079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F1772F" w:rsidRPr="00B67AB5" w:rsidRDefault="00F1772F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2526" w:type="dxa"/>
          </w:tcPr>
          <w:p w:rsidR="00F1772F" w:rsidRPr="00B67AB5" w:rsidRDefault="00F1772F" w:rsidP="00B7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B67AB5">
              <w:rPr>
                <w:rFonts w:ascii="Times New Roman" w:hAnsi="Times New Roman" w:cs="Times New Roman"/>
              </w:rPr>
              <w:t>.20s.2.2Hz</w:t>
            </w:r>
          </w:p>
        </w:tc>
        <w:tc>
          <w:tcPr>
            <w:tcW w:w="2240" w:type="dxa"/>
          </w:tcPr>
          <w:p w:rsidR="00F1772F" w:rsidRPr="00B67AB5" w:rsidRDefault="00F1772F" w:rsidP="0017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0" w:type="dxa"/>
          </w:tcPr>
          <w:p w:rsidR="00F1772F" w:rsidRPr="00B67AB5" w:rsidRDefault="00F1772F" w:rsidP="0017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229" w:type="dxa"/>
          </w:tcPr>
          <w:p w:rsidR="00F1772F" w:rsidRPr="00B67AB5" w:rsidRDefault="00F1772F" w:rsidP="00C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240" w:type="dxa"/>
          </w:tcPr>
          <w:p w:rsidR="00F1772F" w:rsidRPr="00B67AB5" w:rsidRDefault="00F1772F" w:rsidP="00F17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.8</w:t>
            </w:r>
            <w:r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2230" w:type="dxa"/>
          </w:tcPr>
          <w:p w:rsidR="00F1772F" w:rsidRPr="00B67AB5" w:rsidRDefault="0057499E" w:rsidP="00B7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</w:t>
            </w:r>
          </w:p>
        </w:tc>
      </w:tr>
      <w:tr w:rsidR="00795894" w:rsidRPr="00B67AB5" w:rsidTr="007958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795894" w:rsidRPr="00B67AB5" w:rsidRDefault="00795894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week 4</w:t>
            </w:r>
          </w:p>
        </w:tc>
        <w:tc>
          <w:tcPr>
            <w:tcW w:w="2526" w:type="dxa"/>
          </w:tcPr>
          <w:p w:rsidR="00795894" w:rsidRPr="00B67AB5" w:rsidRDefault="00BA1DCF" w:rsidP="00B7056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352</w:t>
            </w:r>
          </w:p>
        </w:tc>
        <w:tc>
          <w:tcPr>
            <w:tcW w:w="2240" w:type="dxa"/>
          </w:tcPr>
          <w:p w:rsidR="00795894" w:rsidRPr="00B67AB5" w:rsidRDefault="00795894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60" w:type="dxa"/>
          </w:tcPr>
          <w:p w:rsidR="00795894" w:rsidRPr="00B67AB5" w:rsidRDefault="006F7DE7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55</w:t>
            </w:r>
          </w:p>
        </w:tc>
        <w:tc>
          <w:tcPr>
            <w:tcW w:w="2229" w:type="dxa"/>
          </w:tcPr>
          <w:p w:rsidR="00795894" w:rsidRPr="00B67AB5" w:rsidRDefault="00795894" w:rsidP="000E15F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40" w:type="dxa"/>
          </w:tcPr>
          <w:p w:rsidR="00795894" w:rsidRPr="00B67AB5" w:rsidRDefault="0057499E" w:rsidP="002927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0</w:t>
            </w:r>
          </w:p>
        </w:tc>
        <w:tc>
          <w:tcPr>
            <w:tcW w:w="2230" w:type="dxa"/>
          </w:tcPr>
          <w:p w:rsidR="00795894" w:rsidRPr="00B67AB5" w:rsidRDefault="0057499E" w:rsidP="00B7056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77</w:t>
            </w:r>
          </w:p>
        </w:tc>
      </w:tr>
      <w:tr w:rsidR="00F1772F" w:rsidRPr="00B67AB5" w:rsidTr="0079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F1772F" w:rsidRPr="00B67AB5" w:rsidRDefault="00F1772F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526" w:type="dxa"/>
          </w:tcPr>
          <w:p w:rsidR="00F1772F" w:rsidRPr="00B67AB5" w:rsidRDefault="00F1772F" w:rsidP="00130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B67AB5">
              <w:rPr>
                <w:rFonts w:ascii="Times New Roman" w:hAnsi="Times New Roman" w:cs="Times New Roman"/>
              </w:rPr>
              <w:t>.20s.3Hz</w:t>
            </w:r>
          </w:p>
        </w:tc>
        <w:tc>
          <w:tcPr>
            <w:tcW w:w="2240" w:type="dxa"/>
          </w:tcPr>
          <w:p w:rsidR="00F1772F" w:rsidRPr="00B67AB5" w:rsidRDefault="00F1772F" w:rsidP="0017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0" w:type="dxa"/>
          </w:tcPr>
          <w:p w:rsidR="00F1772F" w:rsidRPr="00B67AB5" w:rsidRDefault="00F1772F" w:rsidP="00E6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229" w:type="dxa"/>
          </w:tcPr>
          <w:p w:rsidR="00F1772F" w:rsidRPr="00B67AB5" w:rsidRDefault="00F1772F" w:rsidP="00C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240" w:type="dxa"/>
          </w:tcPr>
          <w:p w:rsidR="00F1772F" w:rsidRPr="00B67AB5" w:rsidRDefault="00F1772F" w:rsidP="00F17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.6</w:t>
            </w:r>
            <w:r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2230" w:type="dxa"/>
          </w:tcPr>
          <w:p w:rsidR="00F1772F" w:rsidRPr="00B67AB5" w:rsidRDefault="0057499E" w:rsidP="000E15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</w:tr>
      <w:tr w:rsidR="00F1772F" w:rsidRPr="00B67AB5" w:rsidTr="007958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F1772F" w:rsidRPr="00B67AB5" w:rsidRDefault="00F1772F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2526" w:type="dxa"/>
          </w:tcPr>
          <w:p w:rsidR="00F1772F" w:rsidRPr="00B67AB5" w:rsidRDefault="00F1772F" w:rsidP="00F71B9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20s.3Hz</w:t>
            </w:r>
          </w:p>
        </w:tc>
        <w:tc>
          <w:tcPr>
            <w:tcW w:w="2240" w:type="dxa"/>
          </w:tcPr>
          <w:p w:rsidR="00F1772F" w:rsidRPr="00B67AB5" w:rsidRDefault="00F1772F" w:rsidP="007958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0" w:type="dxa"/>
          </w:tcPr>
          <w:p w:rsidR="00F1772F" w:rsidRPr="00B67AB5" w:rsidRDefault="00F1772F" w:rsidP="00E6497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229" w:type="dxa"/>
          </w:tcPr>
          <w:p w:rsidR="00F1772F" w:rsidRPr="00B67AB5" w:rsidRDefault="00F1772F" w:rsidP="00C239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240" w:type="dxa"/>
          </w:tcPr>
          <w:p w:rsidR="00F1772F" w:rsidRPr="00B67AB5" w:rsidRDefault="00F1772F" w:rsidP="00F1772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.6</w:t>
            </w:r>
            <w:r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2230" w:type="dxa"/>
          </w:tcPr>
          <w:p w:rsidR="00F1772F" w:rsidRPr="00B67AB5" w:rsidRDefault="0057499E" w:rsidP="000E15F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</w:tr>
      <w:tr w:rsidR="00F1772F" w:rsidRPr="00B67AB5" w:rsidTr="0079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F1772F" w:rsidRPr="00B67AB5" w:rsidRDefault="00F1772F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526" w:type="dxa"/>
          </w:tcPr>
          <w:p w:rsidR="00F1772F" w:rsidRPr="00B67AB5" w:rsidRDefault="00F1772F" w:rsidP="00F71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B67AB5">
              <w:rPr>
                <w:rFonts w:ascii="Times New Roman" w:hAnsi="Times New Roman" w:cs="Times New Roman"/>
              </w:rPr>
              <w:t>.20s.3Hz</w:t>
            </w:r>
          </w:p>
        </w:tc>
        <w:tc>
          <w:tcPr>
            <w:tcW w:w="2240" w:type="dxa"/>
          </w:tcPr>
          <w:p w:rsidR="00F1772F" w:rsidRPr="00B67AB5" w:rsidRDefault="00F1772F" w:rsidP="00795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0" w:type="dxa"/>
          </w:tcPr>
          <w:p w:rsidR="00F1772F" w:rsidRPr="00B67AB5" w:rsidRDefault="00F1772F" w:rsidP="00E6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229" w:type="dxa"/>
          </w:tcPr>
          <w:p w:rsidR="00F1772F" w:rsidRPr="00B67AB5" w:rsidRDefault="00F1772F" w:rsidP="00C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240" w:type="dxa"/>
          </w:tcPr>
          <w:p w:rsidR="00F1772F" w:rsidRPr="00B67AB5" w:rsidRDefault="00F1772F" w:rsidP="00F17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.6</w:t>
            </w:r>
            <w:r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2230" w:type="dxa"/>
          </w:tcPr>
          <w:p w:rsidR="00F1772F" w:rsidRPr="00B67AB5" w:rsidRDefault="0057499E" w:rsidP="000E15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</w:tr>
      <w:tr w:rsidR="00795894" w:rsidRPr="00B67AB5" w:rsidTr="007958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795894" w:rsidRPr="00B67AB5" w:rsidRDefault="00795894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week 5</w:t>
            </w:r>
          </w:p>
        </w:tc>
        <w:tc>
          <w:tcPr>
            <w:tcW w:w="2526" w:type="dxa"/>
          </w:tcPr>
          <w:p w:rsidR="00795894" w:rsidRPr="00B67AB5" w:rsidRDefault="00BA1DCF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480</w:t>
            </w:r>
          </w:p>
        </w:tc>
        <w:tc>
          <w:tcPr>
            <w:tcW w:w="2240" w:type="dxa"/>
          </w:tcPr>
          <w:p w:rsidR="00795894" w:rsidRPr="00B67AB5" w:rsidRDefault="00795894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60" w:type="dxa"/>
          </w:tcPr>
          <w:p w:rsidR="00795894" w:rsidRPr="00B67AB5" w:rsidRDefault="006F7DE7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55</w:t>
            </w:r>
          </w:p>
        </w:tc>
        <w:tc>
          <w:tcPr>
            <w:tcW w:w="2229" w:type="dxa"/>
          </w:tcPr>
          <w:p w:rsidR="00795894" w:rsidRPr="00B67AB5" w:rsidRDefault="00795894" w:rsidP="002927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40" w:type="dxa"/>
          </w:tcPr>
          <w:p w:rsidR="00795894" w:rsidRPr="00B67AB5" w:rsidRDefault="0057499E" w:rsidP="002927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6</w:t>
            </w:r>
          </w:p>
        </w:tc>
        <w:tc>
          <w:tcPr>
            <w:tcW w:w="2230" w:type="dxa"/>
          </w:tcPr>
          <w:p w:rsidR="00795894" w:rsidRPr="00B67AB5" w:rsidRDefault="0057499E" w:rsidP="00E617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91</w:t>
            </w:r>
          </w:p>
        </w:tc>
      </w:tr>
      <w:tr w:rsidR="00F1772F" w:rsidRPr="00B67AB5" w:rsidTr="0079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F1772F" w:rsidRPr="00B67AB5" w:rsidRDefault="00F1772F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526" w:type="dxa"/>
          </w:tcPr>
          <w:p w:rsidR="00F1772F" w:rsidRPr="00B67AB5" w:rsidRDefault="00F1772F" w:rsidP="00B7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.20s.3Hz</w:t>
            </w:r>
          </w:p>
        </w:tc>
        <w:tc>
          <w:tcPr>
            <w:tcW w:w="2240" w:type="dxa"/>
          </w:tcPr>
          <w:p w:rsidR="00F1772F" w:rsidRPr="00B67AB5" w:rsidRDefault="00F1772F" w:rsidP="0017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0" w:type="dxa"/>
          </w:tcPr>
          <w:p w:rsidR="00F1772F" w:rsidRPr="00B67AB5" w:rsidRDefault="00F1772F" w:rsidP="00E6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2229" w:type="dxa"/>
          </w:tcPr>
          <w:p w:rsidR="00F1772F" w:rsidRPr="00B67AB5" w:rsidRDefault="00F1772F" w:rsidP="00536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240" w:type="dxa"/>
          </w:tcPr>
          <w:p w:rsidR="00F1772F" w:rsidRPr="00B67AB5" w:rsidRDefault="00F1772F" w:rsidP="00F17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.6</w:t>
            </w:r>
            <w:r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2230" w:type="dxa"/>
          </w:tcPr>
          <w:p w:rsidR="00F1772F" w:rsidRPr="00B67AB5" w:rsidRDefault="0057499E" w:rsidP="00E61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</w:tr>
      <w:tr w:rsidR="00F1772F" w:rsidRPr="00B67AB5" w:rsidTr="007958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F1772F" w:rsidRPr="00B67AB5" w:rsidRDefault="00F1772F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2526" w:type="dxa"/>
          </w:tcPr>
          <w:p w:rsidR="00F1772F" w:rsidRPr="00B67AB5" w:rsidRDefault="00F1772F" w:rsidP="00B7056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20s.3Hz</w:t>
            </w:r>
          </w:p>
        </w:tc>
        <w:tc>
          <w:tcPr>
            <w:tcW w:w="2240" w:type="dxa"/>
          </w:tcPr>
          <w:p w:rsidR="00F1772F" w:rsidRPr="00B67AB5" w:rsidRDefault="00F1772F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0" w:type="dxa"/>
          </w:tcPr>
          <w:p w:rsidR="00F1772F" w:rsidRPr="00B67AB5" w:rsidRDefault="00F1772F" w:rsidP="00E6497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229" w:type="dxa"/>
          </w:tcPr>
          <w:p w:rsidR="00F1772F" w:rsidRPr="00B67AB5" w:rsidRDefault="00F1772F" w:rsidP="00C239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240" w:type="dxa"/>
          </w:tcPr>
          <w:p w:rsidR="00F1772F" w:rsidRPr="00B67AB5" w:rsidRDefault="00F1772F" w:rsidP="00F1772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.6</w:t>
            </w:r>
            <w:r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2230" w:type="dxa"/>
          </w:tcPr>
          <w:p w:rsidR="00F1772F" w:rsidRPr="00B67AB5" w:rsidRDefault="0057499E" w:rsidP="00B7056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</w:tr>
      <w:tr w:rsidR="00F1772F" w:rsidRPr="00B67AB5" w:rsidTr="0079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F1772F" w:rsidRPr="00B67AB5" w:rsidRDefault="00F1772F" w:rsidP="001A78A8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2526" w:type="dxa"/>
          </w:tcPr>
          <w:p w:rsidR="00F1772F" w:rsidRPr="00B67AB5" w:rsidRDefault="00F1772F" w:rsidP="00B7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.20s.3Hz</w:t>
            </w:r>
          </w:p>
        </w:tc>
        <w:tc>
          <w:tcPr>
            <w:tcW w:w="2240" w:type="dxa"/>
          </w:tcPr>
          <w:p w:rsidR="00F1772F" w:rsidRPr="00B67AB5" w:rsidRDefault="00F1772F" w:rsidP="00177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0" w:type="dxa"/>
          </w:tcPr>
          <w:p w:rsidR="00F1772F" w:rsidRPr="00B67AB5" w:rsidRDefault="00F1772F" w:rsidP="00E6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229" w:type="dxa"/>
          </w:tcPr>
          <w:p w:rsidR="00F1772F" w:rsidRPr="00B67AB5" w:rsidRDefault="00F1772F" w:rsidP="00C23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240" w:type="dxa"/>
          </w:tcPr>
          <w:p w:rsidR="00F1772F" w:rsidRPr="00B67AB5" w:rsidRDefault="00F1772F" w:rsidP="00F17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.6</w:t>
            </w:r>
            <w:r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2230" w:type="dxa"/>
          </w:tcPr>
          <w:p w:rsidR="00F1772F" w:rsidRPr="00B67AB5" w:rsidRDefault="0057499E" w:rsidP="00B7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</w:tr>
      <w:tr w:rsidR="00795894" w:rsidRPr="00B67AB5" w:rsidTr="007958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795894" w:rsidRPr="00B67AB5" w:rsidRDefault="00795894" w:rsidP="00292792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week 6</w:t>
            </w:r>
          </w:p>
        </w:tc>
        <w:tc>
          <w:tcPr>
            <w:tcW w:w="2526" w:type="dxa"/>
          </w:tcPr>
          <w:p w:rsidR="00795894" w:rsidRPr="00B67AB5" w:rsidRDefault="00BA1DCF" w:rsidP="00D543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480</w:t>
            </w:r>
          </w:p>
        </w:tc>
        <w:tc>
          <w:tcPr>
            <w:tcW w:w="2240" w:type="dxa"/>
          </w:tcPr>
          <w:p w:rsidR="00795894" w:rsidRPr="00B67AB5" w:rsidRDefault="00795894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60" w:type="dxa"/>
          </w:tcPr>
          <w:p w:rsidR="00795894" w:rsidRPr="00B67AB5" w:rsidRDefault="00B13EFA" w:rsidP="001777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70</w:t>
            </w:r>
          </w:p>
        </w:tc>
        <w:tc>
          <w:tcPr>
            <w:tcW w:w="2229" w:type="dxa"/>
          </w:tcPr>
          <w:p w:rsidR="00795894" w:rsidRPr="00B67AB5" w:rsidRDefault="00795894" w:rsidP="002927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40" w:type="dxa"/>
          </w:tcPr>
          <w:p w:rsidR="00795894" w:rsidRPr="00B67AB5" w:rsidRDefault="0057499E" w:rsidP="002E4D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0</w:t>
            </w:r>
          </w:p>
        </w:tc>
        <w:tc>
          <w:tcPr>
            <w:tcW w:w="2230" w:type="dxa"/>
          </w:tcPr>
          <w:p w:rsidR="00795894" w:rsidRPr="00B67AB5" w:rsidRDefault="0057499E" w:rsidP="00E617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20</w:t>
            </w:r>
          </w:p>
        </w:tc>
      </w:tr>
      <w:tr w:rsidR="00795894" w:rsidRPr="00B67AB5" w:rsidTr="0079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795894" w:rsidRPr="00B67AB5" w:rsidRDefault="00795894" w:rsidP="000E15F4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weeks 1-6</w:t>
            </w:r>
          </w:p>
        </w:tc>
        <w:tc>
          <w:tcPr>
            <w:tcW w:w="2526" w:type="dxa"/>
          </w:tcPr>
          <w:p w:rsidR="00795894" w:rsidRPr="00B67AB5" w:rsidRDefault="00795894" w:rsidP="000E1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</w:tcPr>
          <w:p w:rsidR="00795894" w:rsidRPr="00B67AB5" w:rsidRDefault="00795894" w:rsidP="000E1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</w:tcPr>
          <w:p w:rsidR="00795894" w:rsidRPr="00B67AB5" w:rsidRDefault="00795894" w:rsidP="000E1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29" w:type="dxa"/>
          </w:tcPr>
          <w:p w:rsidR="00795894" w:rsidRPr="00B67AB5" w:rsidRDefault="00795894" w:rsidP="000E1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</w:tcPr>
          <w:p w:rsidR="00795894" w:rsidRPr="00B67AB5" w:rsidRDefault="00795894" w:rsidP="000E1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795894" w:rsidRPr="00B67AB5" w:rsidRDefault="0057499E" w:rsidP="0063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959</w:t>
            </w:r>
            <w:r w:rsidR="002E4DBD" w:rsidRPr="00B67AB5">
              <w:rPr>
                <w:rFonts w:ascii="Times New Roman" w:hAnsi="Times New Roman" w:cs="Times New Roman"/>
                <w:b/>
              </w:rPr>
              <w:t xml:space="preserve"> reps</w:t>
            </w:r>
          </w:p>
        </w:tc>
      </w:tr>
      <w:tr w:rsidR="00795894" w:rsidRPr="00B67AB5" w:rsidTr="007958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795894" w:rsidRPr="00B67AB5" w:rsidRDefault="00795894" w:rsidP="000E15F4">
            <w:pPr>
              <w:rPr>
                <w:rFonts w:ascii="Times New Roman" w:hAnsi="Times New Roman" w:cs="Times New Roman"/>
              </w:rPr>
            </w:pPr>
          </w:p>
          <w:p w:rsidR="00795894" w:rsidRPr="00B67AB5" w:rsidRDefault="00795894" w:rsidP="000E15F4">
            <w:pPr>
              <w:rPr>
                <w:rFonts w:ascii="Times New Roman" w:hAnsi="Times New Roman" w:cs="Times New Roman"/>
              </w:rPr>
            </w:pPr>
          </w:p>
          <w:p w:rsidR="00795894" w:rsidRPr="00B67AB5" w:rsidRDefault="00795894" w:rsidP="000E1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:rsidR="00795894" w:rsidRPr="00B67AB5" w:rsidRDefault="00BA1DCF" w:rsidP="000E15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 xml:space="preserve">Inter set rest = 3 </w:t>
            </w:r>
            <w:r w:rsidR="00217B25">
              <w:rPr>
                <w:rFonts w:ascii="Times New Roman" w:hAnsi="Times New Roman" w:cs="Times New Roman"/>
              </w:rPr>
              <w:t>mins</w:t>
            </w:r>
          </w:p>
          <w:p w:rsidR="00795894" w:rsidRPr="00B67AB5" w:rsidRDefault="00795894" w:rsidP="000E15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Inte</w:t>
            </w:r>
            <w:r w:rsidR="0010323C" w:rsidRPr="00B67AB5">
              <w:rPr>
                <w:rFonts w:ascii="Times New Roman" w:hAnsi="Times New Roman" w:cs="Times New Roman"/>
              </w:rPr>
              <w:t>r exercise rest of 3 to 5 min</w:t>
            </w:r>
            <w:r w:rsidRPr="00B67A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40" w:type="dxa"/>
          </w:tcPr>
          <w:p w:rsidR="00795894" w:rsidRPr="00B67AB5" w:rsidRDefault="00795894" w:rsidP="00B04A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</w:tcPr>
          <w:p w:rsidR="009A231A" w:rsidRPr="00B67AB5" w:rsidRDefault="009A231A" w:rsidP="009A23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Inter set rest = 10 s</w:t>
            </w:r>
          </w:p>
          <w:p w:rsidR="00795894" w:rsidRPr="00B67AB5" w:rsidRDefault="009A231A" w:rsidP="009A23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Inte</w:t>
            </w:r>
            <w:r w:rsidR="0010323C" w:rsidRPr="00B67AB5">
              <w:rPr>
                <w:rFonts w:ascii="Times New Roman" w:hAnsi="Times New Roman" w:cs="Times New Roman"/>
              </w:rPr>
              <w:t>r exercise rest of 3 to 5 min</w:t>
            </w:r>
            <w:r w:rsidRPr="00B67A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29" w:type="dxa"/>
          </w:tcPr>
          <w:p w:rsidR="00795894" w:rsidRPr="00B67AB5" w:rsidRDefault="00795894" w:rsidP="000E15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</w:tcPr>
          <w:p w:rsidR="00795894" w:rsidRPr="00B67AB5" w:rsidRDefault="00BA1DCF" w:rsidP="00B04A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 xml:space="preserve">Inter set rest = 3 </w:t>
            </w:r>
            <w:r w:rsidR="0010323C" w:rsidRPr="00B67AB5">
              <w:rPr>
                <w:rFonts w:ascii="Times New Roman" w:hAnsi="Times New Roman" w:cs="Times New Roman"/>
              </w:rPr>
              <w:t>min</w:t>
            </w:r>
            <w:r w:rsidR="00795894" w:rsidRPr="00B67AB5">
              <w:rPr>
                <w:rFonts w:ascii="Times New Roman" w:hAnsi="Times New Roman" w:cs="Times New Roman"/>
              </w:rPr>
              <w:t>s</w:t>
            </w:r>
          </w:p>
          <w:p w:rsidR="00795894" w:rsidRPr="00B67AB5" w:rsidRDefault="00795894" w:rsidP="00B04A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Inte</w:t>
            </w:r>
            <w:r w:rsidR="0010323C" w:rsidRPr="00B67AB5">
              <w:rPr>
                <w:rFonts w:ascii="Times New Roman" w:hAnsi="Times New Roman" w:cs="Times New Roman"/>
              </w:rPr>
              <w:t>r exercise rest of 3 to 5 min</w:t>
            </w:r>
            <w:r w:rsidRPr="00B67A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30" w:type="dxa"/>
          </w:tcPr>
          <w:p w:rsidR="00795894" w:rsidRPr="00B67AB5" w:rsidRDefault="00795894" w:rsidP="000E15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357A2" w:rsidRPr="00B67AB5" w:rsidTr="00523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4" w:type="dxa"/>
            <w:gridSpan w:val="7"/>
          </w:tcPr>
          <w:p w:rsidR="006357A2" w:rsidRPr="00B67AB5" w:rsidRDefault="006357A2" w:rsidP="000E15F4">
            <w:pPr>
              <w:rPr>
                <w:rFonts w:ascii="Times New Roman" w:hAnsi="Times New Roman" w:cs="Times New Roman"/>
              </w:rPr>
            </w:pPr>
            <w:r w:rsidRPr="006357A2">
              <w:rPr>
                <w:rFonts w:ascii="Times New Roman" w:hAnsi="Times New Roman" w:cs="Times New Roman"/>
                <w:b w:val="0"/>
              </w:rPr>
              <w:t>SL = Single leg; CMJ = Countermovement jumps; RM = repetition maximum; reps  = repetitions</w:t>
            </w:r>
            <w:r>
              <w:rPr>
                <w:rFonts w:ascii="Times New Roman" w:hAnsi="Times New Roman" w:cs="Times New Roman"/>
                <w:b w:val="0"/>
              </w:rPr>
              <w:t>; %BW = percentage body weight; mins = minutes</w:t>
            </w:r>
          </w:p>
        </w:tc>
      </w:tr>
    </w:tbl>
    <w:p w:rsidR="00877F57" w:rsidRDefault="00877F57" w:rsidP="00795894">
      <w:pPr>
        <w:rPr>
          <w:rFonts w:ascii="Times New Roman" w:hAnsi="Times New Roman" w:cs="Times New Roman"/>
          <w:b/>
          <w:sz w:val="24"/>
          <w:szCs w:val="24"/>
          <w:u w:val="single"/>
        </w:rPr>
        <w:sectPr w:rsidR="00877F57" w:rsidSect="00F2330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5D75D6" w:rsidRDefault="005D75D6" w:rsidP="00795894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666C7" w:rsidRPr="00B67AB5" w:rsidRDefault="009666C7" w:rsidP="00B67AB5">
      <w:pPr>
        <w:rPr>
          <w:rFonts w:ascii="Times New Roman" w:hAnsi="Times New Roman" w:cs="Times New Roman"/>
          <w:i/>
          <w:sz w:val="24"/>
          <w:szCs w:val="24"/>
        </w:rPr>
      </w:pPr>
      <w:r w:rsidRPr="00B67AB5">
        <w:rPr>
          <w:rFonts w:ascii="Times New Roman" w:hAnsi="Times New Roman" w:cs="Times New Roman"/>
          <w:i/>
          <w:sz w:val="24"/>
          <w:szCs w:val="24"/>
        </w:rPr>
        <w:t xml:space="preserve">Exercises progression table (General </w:t>
      </w:r>
      <w:r w:rsidR="00B67AB5" w:rsidRPr="00B67AB5">
        <w:rPr>
          <w:rFonts w:ascii="Times New Roman" w:hAnsi="Times New Roman" w:cs="Times New Roman"/>
          <w:i/>
          <w:sz w:val="24"/>
          <w:szCs w:val="24"/>
        </w:rPr>
        <w:t xml:space="preserve">training </w:t>
      </w:r>
      <w:r w:rsidRPr="00B67AB5">
        <w:rPr>
          <w:rFonts w:ascii="Times New Roman" w:hAnsi="Times New Roman" w:cs="Times New Roman"/>
          <w:i/>
          <w:sz w:val="24"/>
          <w:szCs w:val="24"/>
        </w:rPr>
        <w:t>group)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3122"/>
        <w:gridCol w:w="3123"/>
        <w:gridCol w:w="3123"/>
        <w:gridCol w:w="3123"/>
        <w:gridCol w:w="3123"/>
      </w:tblGrid>
      <w:tr w:rsidR="00F50F20" w:rsidRPr="00B67AB5" w:rsidTr="00F50F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F50F20" w:rsidRPr="00B67AB5" w:rsidRDefault="00F50F20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Exercise/</w:t>
            </w:r>
          </w:p>
          <w:p w:rsidR="00F50F20" w:rsidRPr="00B67AB5" w:rsidRDefault="00F50F20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Week (session)</w:t>
            </w:r>
          </w:p>
        </w:tc>
        <w:tc>
          <w:tcPr>
            <w:tcW w:w="3123" w:type="dxa"/>
          </w:tcPr>
          <w:p w:rsidR="00F50F20" w:rsidRPr="00B67AB5" w:rsidRDefault="00C53260" w:rsidP="00130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 press</w:t>
            </w:r>
          </w:p>
          <w:p w:rsidR="009666C7" w:rsidRPr="00B67AB5" w:rsidRDefault="009666C7" w:rsidP="00130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7AB5">
              <w:rPr>
                <w:rFonts w:ascii="Times New Roman" w:hAnsi="Times New Roman" w:cs="Times New Roman"/>
              </w:rPr>
              <w:t>(</w:t>
            </w:r>
            <w:proofErr w:type="spellStart"/>
            <w:r w:rsidRPr="00B67AB5">
              <w:rPr>
                <w:rFonts w:ascii="Times New Roman" w:hAnsi="Times New Roman" w:cs="Times New Roman"/>
              </w:rPr>
              <w:t>Sets.Reps</w:t>
            </w:r>
            <w:r w:rsidR="00007522">
              <w:rPr>
                <w:rFonts w:ascii="Times New Roman" w:hAnsi="Times New Roman" w:cs="Times New Roman"/>
              </w:rPr>
              <w:t>.Load</w:t>
            </w:r>
            <w:proofErr w:type="spellEnd"/>
            <w:r w:rsidRPr="00B67A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23" w:type="dxa"/>
          </w:tcPr>
          <w:p w:rsidR="00F50F20" w:rsidRPr="00B67AB5" w:rsidRDefault="00C53260" w:rsidP="00130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f raise</w:t>
            </w:r>
          </w:p>
          <w:p w:rsidR="009666C7" w:rsidRPr="00B67AB5" w:rsidRDefault="00007522" w:rsidP="00130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7AB5">
              <w:rPr>
                <w:rFonts w:ascii="Times New Roman" w:hAnsi="Times New Roman" w:cs="Times New Roman"/>
              </w:rPr>
              <w:t>(</w:t>
            </w:r>
            <w:proofErr w:type="spellStart"/>
            <w:r w:rsidRPr="00B67AB5">
              <w:rPr>
                <w:rFonts w:ascii="Times New Roman" w:hAnsi="Times New Roman" w:cs="Times New Roman"/>
              </w:rPr>
              <w:t>Sets.Reps</w:t>
            </w:r>
            <w:r>
              <w:rPr>
                <w:rFonts w:ascii="Times New Roman" w:hAnsi="Times New Roman" w:cs="Times New Roman"/>
              </w:rPr>
              <w:t>.Load</w:t>
            </w:r>
            <w:proofErr w:type="spellEnd"/>
            <w:r w:rsidRPr="00B67A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23" w:type="dxa"/>
          </w:tcPr>
          <w:p w:rsidR="00F50F20" w:rsidRPr="00B67AB5" w:rsidRDefault="00007522" w:rsidP="00130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e</w:t>
            </w:r>
          </w:p>
          <w:p w:rsidR="00F50F20" w:rsidRPr="00B67AB5" w:rsidRDefault="00007522" w:rsidP="00966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67AB5">
              <w:rPr>
                <w:rFonts w:ascii="Times New Roman" w:hAnsi="Times New Roman" w:cs="Times New Roman"/>
              </w:rPr>
              <w:t>(</w:t>
            </w:r>
            <w:proofErr w:type="spellStart"/>
            <w:r w:rsidRPr="00B67AB5">
              <w:rPr>
                <w:rFonts w:ascii="Times New Roman" w:hAnsi="Times New Roman" w:cs="Times New Roman"/>
              </w:rPr>
              <w:t>Sets.Reps</w:t>
            </w:r>
            <w:r>
              <w:rPr>
                <w:rFonts w:ascii="Times New Roman" w:hAnsi="Times New Roman" w:cs="Times New Roman"/>
              </w:rPr>
              <w:t>.Load</w:t>
            </w:r>
            <w:proofErr w:type="spellEnd"/>
            <w:r w:rsidRPr="00B67A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23" w:type="dxa"/>
          </w:tcPr>
          <w:p w:rsidR="00F50F20" w:rsidRPr="00B67AB5" w:rsidRDefault="00F50F20" w:rsidP="00635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reps per limb</w:t>
            </w:r>
          </w:p>
        </w:tc>
      </w:tr>
      <w:tr w:rsidR="0012745A" w:rsidRPr="00B67AB5" w:rsidTr="00F5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12745A" w:rsidRPr="00B67AB5" w:rsidRDefault="0012745A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</w:t>
            </w:r>
            <w:r w:rsidR="00E630FF" w:rsidRPr="00B67AB5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3123" w:type="dxa"/>
          </w:tcPr>
          <w:p w:rsidR="0012745A" w:rsidRPr="00B67AB5" w:rsidRDefault="001E44E4" w:rsidP="006353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C1ED3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8.10RM</w:t>
            </w:r>
          </w:p>
        </w:tc>
        <w:tc>
          <w:tcPr>
            <w:tcW w:w="3123" w:type="dxa"/>
          </w:tcPr>
          <w:p w:rsidR="0012745A" w:rsidRPr="00B67AB5" w:rsidRDefault="00E630FF" w:rsidP="00130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</w:t>
            </w:r>
            <w:r w:rsidR="006C1ED3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="006C1ED3" w:rsidRPr="00B67AB5">
              <w:rPr>
                <w:rFonts w:ascii="Times New Roman" w:hAnsi="Times New Roman" w:cs="Times New Roman"/>
              </w:rPr>
              <w:t>10</w:t>
            </w:r>
            <w:r w:rsidR="000F3EA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12745A" w:rsidRPr="00B67AB5" w:rsidRDefault="00E630FF" w:rsidP="006C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</w:t>
            </w:r>
            <w:r w:rsidR="000F3EA4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="000F3EA4" w:rsidRPr="00B67AB5">
              <w:rPr>
                <w:rFonts w:ascii="Times New Roman" w:hAnsi="Times New Roman" w:cs="Times New Roman"/>
              </w:rPr>
              <w:t>1</w:t>
            </w:r>
            <w:r w:rsidR="006C1ED3" w:rsidRPr="00B67AB5">
              <w:rPr>
                <w:rFonts w:ascii="Times New Roman" w:hAnsi="Times New Roman" w:cs="Times New Roman"/>
              </w:rPr>
              <w:t>0</w:t>
            </w:r>
            <w:r w:rsidR="000F3EA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12745A" w:rsidRPr="00B67AB5" w:rsidRDefault="00AA651F" w:rsidP="00473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0F3EA4" w:rsidRPr="00B67AB5" w:rsidTr="00F50F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0F3EA4" w:rsidRPr="00B67AB5" w:rsidRDefault="000F3EA4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</w:t>
            </w:r>
            <w:r w:rsidR="00E630FF" w:rsidRPr="00B67AB5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3123" w:type="dxa"/>
          </w:tcPr>
          <w:p w:rsidR="000F3EA4" w:rsidRPr="00B67AB5" w:rsidRDefault="00E630FF" w:rsidP="006C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</w:t>
            </w:r>
            <w:r w:rsidR="000F3EA4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="000F3EA4" w:rsidRPr="00B67AB5">
              <w:rPr>
                <w:rFonts w:ascii="Times New Roman" w:hAnsi="Times New Roman" w:cs="Times New Roman"/>
              </w:rPr>
              <w:t>1</w:t>
            </w:r>
            <w:r w:rsidR="006C1ED3" w:rsidRPr="00B67AB5">
              <w:rPr>
                <w:rFonts w:ascii="Times New Roman" w:hAnsi="Times New Roman" w:cs="Times New Roman"/>
              </w:rPr>
              <w:t>0</w:t>
            </w:r>
            <w:r w:rsidR="000F3EA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F3EA4" w:rsidRPr="00B67AB5" w:rsidRDefault="00E630FF" w:rsidP="006C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</w:t>
            </w:r>
            <w:r w:rsidR="000F3EA4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="000F3EA4" w:rsidRPr="00B67AB5">
              <w:rPr>
                <w:rFonts w:ascii="Times New Roman" w:hAnsi="Times New Roman" w:cs="Times New Roman"/>
              </w:rPr>
              <w:t>1</w:t>
            </w:r>
            <w:r w:rsidR="006C1ED3" w:rsidRPr="00B67AB5">
              <w:rPr>
                <w:rFonts w:ascii="Times New Roman" w:hAnsi="Times New Roman" w:cs="Times New Roman"/>
              </w:rPr>
              <w:t>0</w:t>
            </w:r>
            <w:r w:rsidR="000F3EA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F3EA4" w:rsidRPr="00B67AB5" w:rsidRDefault="00E630FF" w:rsidP="006C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</w:t>
            </w:r>
            <w:r w:rsidR="000F3EA4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="000F3EA4" w:rsidRPr="00B67AB5">
              <w:rPr>
                <w:rFonts w:ascii="Times New Roman" w:hAnsi="Times New Roman" w:cs="Times New Roman"/>
              </w:rPr>
              <w:t>1</w:t>
            </w:r>
            <w:r w:rsidR="006C1ED3" w:rsidRPr="00B67AB5">
              <w:rPr>
                <w:rFonts w:ascii="Times New Roman" w:hAnsi="Times New Roman" w:cs="Times New Roman"/>
              </w:rPr>
              <w:t>0</w:t>
            </w:r>
            <w:r w:rsidR="000F3EA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F3EA4" w:rsidRPr="00B67AB5" w:rsidRDefault="00AA651F" w:rsidP="00473A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0F3EA4" w:rsidRPr="00B67AB5" w:rsidTr="00AA6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0F3EA4" w:rsidRPr="00B67AB5" w:rsidRDefault="000F3EA4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</w:t>
            </w:r>
            <w:r w:rsidR="00E630FF" w:rsidRPr="00B67AB5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3123" w:type="dxa"/>
          </w:tcPr>
          <w:p w:rsidR="000F3EA4" w:rsidRPr="00B67AB5" w:rsidRDefault="001E44E4" w:rsidP="006C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="000F3EA4" w:rsidRPr="00B67AB5">
              <w:rPr>
                <w:rFonts w:ascii="Times New Roman" w:hAnsi="Times New Roman" w:cs="Times New Roman"/>
              </w:rPr>
              <w:t>1</w:t>
            </w:r>
            <w:r w:rsidR="006C1ED3" w:rsidRPr="00B67AB5">
              <w:rPr>
                <w:rFonts w:ascii="Times New Roman" w:hAnsi="Times New Roman" w:cs="Times New Roman"/>
              </w:rPr>
              <w:t>0</w:t>
            </w:r>
            <w:r w:rsidR="000F3EA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F3EA4" w:rsidRPr="00B67AB5" w:rsidRDefault="00E630FF" w:rsidP="006C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</w:t>
            </w:r>
            <w:r w:rsidR="000F3EA4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="000F3EA4" w:rsidRPr="00B67AB5">
              <w:rPr>
                <w:rFonts w:ascii="Times New Roman" w:hAnsi="Times New Roman" w:cs="Times New Roman"/>
              </w:rPr>
              <w:t>1</w:t>
            </w:r>
            <w:r w:rsidR="006C1ED3" w:rsidRPr="00B67AB5">
              <w:rPr>
                <w:rFonts w:ascii="Times New Roman" w:hAnsi="Times New Roman" w:cs="Times New Roman"/>
              </w:rPr>
              <w:t>0</w:t>
            </w:r>
            <w:r w:rsidR="000F3EA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F3EA4" w:rsidRPr="00B67AB5" w:rsidRDefault="00E630FF" w:rsidP="006C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</w:t>
            </w:r>
            <w:r w:rsidR="000F3EA4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="000F3EA4" w:rsidRPr="00B67AB5">
              <w:rPr>
                <w:rFonts w:ascii="Times New Roman" w:hAnsi="Times New Roman" w:cs="Times New Roman"/>
              </w:rPr>
              <w:t>1</w:t>
            </w:r>
            <w:r w:rsidR="006C1ED3" w:rsidRPr="00B67AB5">
              <w:rPr>
                <w:rFonts w:ascii="Times New Roman" w:hAnsi="Times New Roman" w:cs="Times New Roman"/>
              </w:rPr>
              <w:t>0</w:t>
            </w:r>
            <w:r w:rsidR="000F3EA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F3EA4" w:rsidRPr="00B67AB5" w:rsidRDefault="00AA651F" w:rsidP="00473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12745A" w:rsidRPr="00B67AB5" w:rsidTr="00F50F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12745A" w:rsidRPr="00B67AB5" w:rsidRDefault="0012745A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week 1</w:t>
            </w:r>
          </w:p>
        </w:tc>
        <w:tc>
          <w:tcPr>
            <w:tcW w:w="3123" w:type="dxa"/>
          </w:tcPr>
          <w:p w:rsidR="0012745A" w:rsidRPr="00B67AB5" w:rsidRDefault="00D52B81" w:rsidP="00F50F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6</w:t>
            </w:r>
          </w:p>
        </w:tc>
        <w:tc>
          <w:tcPr>
            <w:tcW w:w="3123" w:type="dxa"/>
          </w:tcPr>
          <w:p w:rsidR="0012745A" w:rsidRPr="00B67AB5" w:rsidRDefault="00AA651F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</w:t>
            </w:r>
          </w:p>
        </w:tc>
        <w:tc>
          <w:tcPr>
            <w:tcW w:w="3123" w:type="dxa"/>
          </w:tcPr>
          <w:p w:rsidR="0012745A" w:rsidRPr="00B67AB5" w:rsidRDefault="00AA651F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</w:t>
            </w:r>
          </w:p>
        </w:tc>
        <w:tc>
          <w:tcPr>
            <w:tcW w:w="3123" w:type="dxa"/>
          </w:tcPr>
          <w:p w:rsidR="0012745A" w:rsidRPr="00B67AB5" w:rsidRDefault="00AA651F" w:rsidP="00473A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52</w:t>
            </w:r>
          </w:p>
        </w:tc>
      </w:tr>
      <w:tr w:rsidR="0012745A" w:rsidRPr="00B67AB5" w:rsidTr="00F5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12745A" w:rsidRPr="00B67AB5" w:rsidRDefault="0012745A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</w:t>
            </w:r>
            <w:r w:rsidR="00E630FF" w:rsidRPr="00B67AB5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3123" w:type="dxa"/>
          </w:tcPr>
          <w:p w:rsidR="0012745A" w:rsidRPr="00B67AB5" w:rsidRDefault="007F5E95" w:rsidP="00130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</w:t>
            </w:r>
            <w:r w:rsidR="0032751F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="0032751F" w:rsidRPr="00B67AB5">
              <w:rPr>
                <w:rFonts w:ascii="Times New Roman" w:hAnsi="Times New Roman" w:cs="Times New Roman"/>
              </w:rPr>
              <w:t>10</w:t>
            </w:r>
            <w:r w:rsidR="000F3EA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12745A" w:rsidRPr="00B67AB5" w:rsidRDefault="001E44E4" w:rsidP="000F3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2751F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="0032751F" w:rsidRPr="00B67AB5">
              <w:rPr>
                <w:rFonts w:ascii="Times New Roman" w:hAnsi="Times New Roman" w:cs="Times New Roman"/>
              </w:rPr>
              <w:t>10</w:t>
            </w:r>
            <w:r w:rsidR="000F3EA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12745A" w:rsidRPr="00B67AB5" w:rsidRDefault="001E44E4" w:rsidP="000F3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B39C4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="0032751F" w:rsidRPr="00B67AB5">
              <w:rPr>
                <w:rFonts w:ascii="Times New Roman" w:hAnsi="Times New Roman" w:cs="Times New Roman"/>
              </w:rPr>
              <w:t>10</w:t>
            </w:r>
            <w:r w:rsidR="000F3EA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12745A" w:rsidRPr="00B67AB5" w:rsidRDefault="00AA651F" w:rsidP="00473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0B39C4" w:rsidRPr="00B67AB5" w:rsidTr="00F50F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0B39C4" w:rsidRPr="00B67AB5" w:rsidRDefault="000B39C4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</w:t>
            </w:r>
            <w:r w:rsidR="00E630FF" w:rsidRPr="00B67AB5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3123" w:type="dxa"/>
          </w:tcPr>
          <w:p w:rsidR="000B39C4" w:rsidRPr="00B67AB5" w:rsidRDefault="0032751F" w:rsidP="000B39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Pr="00B67AB5">
              <w:rPr>
                <w:rFonts w:ascii="Times New Roman" w:hAnsi="Times New Roman" w:cs="Times New Roman"/>
              </w:rPr>
              <w:t>10</w:t>
            </w:r>
            <w:r w:rsidR="000B39C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B39C4" w:rsidRPr="00B67AB5" w:rsidRDefault="0032751F" w:rsidP="000B39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Pr="00B67AB5">
              <w:rPr>
                <w:rFonts w:ascii="Times New Roman" w:hAnsi="Times New Roman" w:cs="Times New Roman"/>
              </w:rPr>
              <w:t>10</w:t>
            </w:r>
            <w:r w:rsidR="000B39C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B39C4" w:rsidRPr="00B67AB5" w:rsidRDefault="0032751F" w:rsidP="000B39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Pr="00B67AB5">
              <w:rPr>
                <w:rFonts w:ascii="Times New Roman" w:hAnsi="Times New Roman" w:cs="Times New Roman"/>
              </w:rPr>
              <w:t>10</w:t>
            </w:r>
            <w:r w:rsidR="000B39C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B39C4" w:rsidRPr="00B67AB5" w:rsidRDefault="00AA651F" w:rsidP="00473A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0B39C4" w:rsidRPr="00B67AB5" w:rsidTr="00F5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0B39C4" w:rsidRPr="00B67AB5" w:rsidRDefault="000B39C4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</w:t>
            </w:r>
            <w:r w:rsidR="006B7A39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3123" w:type="dxa"/>
          </w:tcPr>
          <w:p w:rsidR="000B39C4" w:rsidRPr="00B67AB5" w:rsidRDefault="000B39C4" w:rsidP="000B3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</w:t>
            </w:r>
            <w:r w:rsidR="0032751F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="0032751F" w:rsidRPr="00B67AB5">
              <w:rPr>
                <w:rFonts w:ascii="Times New Roman" w:hAnsi="Times New Roman" w:cs="Times New Roman"/>
              </w:rPr>
              <w:t>10</w:t>
            </w:r>
            <w:r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B39C4" w:rsidRPr="00B67AB5" w:rsidRDefault="001E44E4" w:rsidP="000B3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2751F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="0032751F" w:rsidRPr="00B67AB5">
              <w:rPr>
                <w:rFonts w:ascii="Times New Roman" w:hAnsi="Times New Roman" w:cs="Times New Roman"/>
              </w:rPr>
              <w:t>10</w:t>
            </w:r>
            <w:r w:rsidR="000B39C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B39C4" w:rsidRPr="00B67AB5" w:rsidRDefault="001E44E4" w:rsidP="000B3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2751F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8.</w:t>
            </w:r>
            <w:r w:rsidR="0032751F" w:rsidRPr="00B67AB5">
              <w:rPr>
                <w:rFonts w:ascii="Times New Roman" w:hAnsi="Times New Roman" w:cs="Times New Roman"/>
              </w:rPr>
              <w:t>10</w:t>
            </w:r>
            <w:r w:rsidR="000B39C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B39C4" w:rsidRPr="00B67AB5" w:rsidRDefault="00AA651F" w:rsidP="00021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12745A" w:rsidRPr="00B67AB5" w:rsidTr="00F50F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12745A" w:rsidRPr="00B67AB5" w:rsidRDefault="0012745A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week 2</w:t>
            </w:r>
          </w:p>
        </w:tc>
        <w:tc>
          <w:tcPr>
            <w:tcW w:w="3123" w:type="dxa"/>
          </w:tcPr>
          <w:p w:rsidR="0012745A" w:rsidRPr="00B67AB5" w:rsidRDefault="00D52B81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4</w:t>
            </w:r>
          </w:p>
        </w:tc>
        <w:tc>
          <w:tcPr>
            <w:tcW w:w="3123" w:type="dxa"/>
          </w:tcPr>
          <w:p w:rsidR="0012745A" w:rsidRPr="00B67AB5" w:rsidRDefault="00AA651F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6</w:t>
            </w:r>
          </w:p>
        </w:tc>
        <w:tc>
          <w:tcPr>
            <w:tcW w:w="3123" w:type="dxa"/>
          </w:tcPr>
          <w:p w:rsidR="0012745A" w:rsidRPr="00B67AB5" w:rsidRDefault="00AA651F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6</w:t>
            </w:r>
          </w:p>
        </w:tc>
        <w:tc>
          <w:tcPr>
            <w:tcW w:w="3123" w:type="dxa"/>
          </w:tcPr>
          <w:p w:rsidR="0012745A" w:rsidRPr="00B67AB5" w:rsidRDefault="00AA651F" w:rsidP="000219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6</w:t>
            </w:r>
          </w:p>
        </w:tc>
      </w:tr>
      <w:tr w:rsidR="0012745A" w:rsidRPr="00B67AB5" w:rsidTr="00F5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12745A" w:rsidRPr="00B67AB5" w:rsidRDefault="0012745A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</w:t>
            </w:r>
            <w:r w:rsidR="00E630FF" w:rsidRPr="00B67AB5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3123" w:type="dxa"/>
          </w:tcPr>
          <w:p w:rsidR="0012745A" w:rsidRPr="00B67AB5" w:rsidRDefault="00AA651F" w:rsidP="00F50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2751F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6.</w:t>
            </w:r>
            <w:r w:rsidR="0032751F" w:rsidRPr="00B67AB5">
              <w:rPr>
                <w:rFonts w:ascii="Times New Roman" w:hAnsi="Times New Roman" w:cs="Times New Roman"/>
              </w:rPr>
              <w:t>8</w:t>
            </w:r>
            <w:r w:rsidR="000B39C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12745A" w:rsidRPr="00B67AB5" w:rsidRDefault="0012745A" w:rsidP="000B3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</w:t>
            </w:r>
            <w:r w:rsidR="0032751F" w:rsidRPr="00B67AB5">
              <w:rPr>
                <w:rFonts w:ascii="Times New Roman" w:hAnsi="Times New Roman" w:cs="Times New Roman"/>
              </w:rPr>
              <w:t>.</w:t>
            </w:r>
            <w:r w:rsidR="00007522">
              <w:rPr>
                <w:rFonts w:ascii="Times New Roman" w:hAnsi="Times New Roman" w:cs="Times New Roman"/>
              </w:rPr>
              <w:t>6.</w:t>
            </w:r>
            <w:r w:rsidR="0032751F" w:rsidRPr="00B67AB5">
              <w:rPr>
                <w:rFonts w:ascii="Times New Roman" w:hAnsi="Times New Roman" w:cs="Times New Roman"/>
              </w:rPr>
              <w:t>8</w:t>
            </w:r>
            <w:r w:rsidR="000B39C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12745A" w:rsidRPr="00B67AB5" w:rsidRDefault="0032751F" w:rsidP="000B3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.</w:t>
            </w:r>
            <w:r w:rsidR="00007522">
              <w:rPr>
                <w:rFonts w:ascii="Times New Roman" w:hAnsi="Times New Roman" w:cs="Times New Roman"/>
              </w:rPr>
              <w:t>6.</w:t>
            </w:r>
            <w:r w:rsidRPr="00B67AB5">
              <w:rPr>
                <w:rFonts w:ascii="Times New Roman" w:hAnsi="Times New Roman" w:cs="Times New Roman"/>
              </w:rPr>
              <w:t>8</w:t>
            </w:r>
            <w:r w:rsidR="000B39C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12745A" w:rsidRPr="00B67AB5" w:rsidRDefault="00AA651F" w:rsidP="00021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0B39C4" w:rsidRPr="00B67AB5" w:rsidTr="00F50F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0B39C4" w:rsidRPr="00B67AB5" w:rsidRDefault="000B39C4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</w:t>
            </w:r>
            <w:r w:rsidR="00E630FF" w:rsidRPr="00B67AB5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3123" w:type="dxa"/>
          </w:tcPr>
          <w:p w:rsidR="000B39C4" w:rsidRPr="00B67AB5" w:rsidRDefault="000B39C4" w:rsidP="000B39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 w:rsidR="00007522">
              <w:rPr>
                <w:rFonts w:ascii="Times New Roman" w:hAnsi="Times New Roman" w:cs="Times New Roman"/>
              </w:rPr>
              <w:t>6.</w:t>
            </w:r>
            <w:r w:rsidR="0032751F" w:rsidRPr="00B67AB5">
              <w:rPr>
                <w:rFonts w:ascii="Times New Roman" w:hAnsi="Times New Roman" w:cs="Times New Roman"/>
              </w:rPr>
              <w:t>8</w:t>
            </w:r>
            <w:r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B39C4" w:rsidRPr="00B67AB5" w:rsidRDefault="000B39C4" w:rsidP="000B39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 w:rsidR="00007522">
              <w:rPr>
                <w:rFonts w:ascii="Times New Roman" w:hAnsi="Times New Roman" w:cs="Times New Roman"/>
              </w:rPr>
              <w:t>6.</w:t>
            </w:r>
            <w:r w:rsidR="0032751F" w:rsidRPr="00B67AB5">
              <w:rPr>
                <w:rFonts w:ascii="Times New Roman" w:hAnsi="Times New Roman" w:cs="Times New Roman"/>
              </w:rPr>
              <w:t>8</w:t>
            </w:r>
            <w:r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B39C4" w:rsidRPr="00B67AB5" w:rsidRDefault="00007522" w:rsidP="000B39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B39C4"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.</w:t>
            </w:r>
            <w:r w:rsidR="0032751F" w:rsidRPr="00B67AB5">
              <w:rPr>
                <w:rFonts w:ascii="Times New Roman" w:hAnsi="Times New Roman" w:cs="Times New Roman"/>
              </w:rPr>
              <w:t>8</w:t>
            </w:r>
            <w:r w:rsidR="000B39C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B39C4" w:rsidRPr="00B67AB5" w:rsidRDefault="00AA651F" w:rsidP="00473A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0B39C4" w:rsidRPr="00B67AB5" w:rsidTr="00F5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0B39C4" w:rsidRPr="00B67AB5" w:rsidRDefault="000B39C4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</w:t>
            </w:r>
            <w:r w:rsidR="00E630FF" w:rsidRPr="00B67AB5">
              <w:rPr>
                <w:rFonts w:ascii="Times New Roman" w:hAnsi="Times New Roman" w:cs="Times New Roman"/>
              </w:rPr>
              <w:t>.3</w:t>
            </w:r>
            <w:r w:rsidR="00007522">
              <w:rPr>
                <w:rFonts w:ascii="Times New Roman" w:hAnsi="Times New Roman" w:cs="Times New Roman"/>
              </w:rPr>
              <w:t>*</w:t>
            </w:r>
            <w:r w:rsidR="0074503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123" w:type="dxa"/>
          </w:tcPr>
          <w:p w:rsidR="000B39C4" w:rsidRPr="001E44E4" w:rsidRDefault="001E44E4" w:rsidP="00007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E44E4">
              <w:rPr>
                <w:rFonts w:ascii="Times New Roman" w:hAnsi="Times New Roman" w:cs="Times New Roman"/>
                <w:b/>
              </w:rPr>
              <w:t>3</w:t>
            </w:r>
            <w:r w:rsidR="000B39C4" w:rsidRPr="001E44E4">
              <w:rPr>
                <w:rFonts w:ascii="Times New Roman" w:hAnsi="Times New Roman" w:cs="Times New Roman"/>
                <w:b/>
              </w:rPr>
              <w:t>.</w:t>
            </w:r>
            <w:r w:rsidR="00007522" w:rsidRPr="001E44E4">
              <w:rPr>
                <w:rFonts w:ascii="Times New Roman" w:hAnsi="Times New Roman" w:cs="Times New Roman"/>
                <w:b/>
              </w:rPr>
              <w:t>10.10</w:t>
            </w:r>
            <w:r w:rsidR="000B39C4" w:rsidRPr="001E44E4">
              <w:rPr>
                <w:rFonts w:ascii="Times New Roman" w:hAnsi="Times New Roman" w:cs="Times New Roman"/>
                <w:b/>
              </w:rPr>
              <w:t>RM</w:t>
            </w:r>
            <w:r w:rsidRPr="001E44E4">
              <w:rPr>
                <w:rFonts w:ascii="Times New Roman" w:hAnsi="Times New Roman" w:cs="Times New Roman"/>
                <w:b/>
              </w:rPr>
              <w:t>*</w:t>
            </w:r>
            <w:r w:rsidR="0074503E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3123" w:type="dxa"/>
          </w:tcPr>
          <w:p w:rsidR="000B39C4" w:rsidRPr="00B67AB5" w:rsidRDefault="000B39C4" w:rsidP="000B3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 w:rsidR="00007522">
              <w:rPr>
                <w:rFonts w:ascii="Times New Roman" w:hAnsi="Times New Roman" w:cs="Times New Roman"/>
              </w:rPr>
              <w:t>6.</w:t>
            </w:r>
            <w:r w:rsidR="0032751F" w:rsidRPr="00B67AB5">
              <w:rPr>
                <w:rFonts w:ascii="Times New Roman" w:hAnsi="Times New Roman" w:cs="Times New Roman"/>
              </w:rPr>
              <w:t>8</w:t>
            </w:r>
            <w:r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B39C4" w:rsidRPr="00B67AB5" w:rsidRDefault="00007522" w:rsidP="000B39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B39C4"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.</w:t>
            </w:r>
            <w:r w:rsidR="0032751F" w:rsidRPr="00B67AB5">
              <w:rPr>
                <w:rFonts w:ascii="Times New Roman" w:hAnsi="Times New Roman" w:cs="Times New Roman"/>
              </w:rPr>
              <w:t>8</w:t>
            </w:r>
            <w:r w:rsidR="000B39C4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0B39C4" w:rsidRPr="00B67AB5" w:rsidRDefault="00AA651F" w:rsidP="00021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12745A" w:rsidRPr="00B67AB5" w:rsidTr="00F50F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12745A" w:rsidRPr="00B67AB5" w:rsidRDefault="0012745A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week 3</w:t>
            </w:r>
          </w:p>
        </w:tc>
        <w:tc>
          <w:tcPr>
            <w:tcW w:w="3123" w:type="dxa"/>
          </w:tcPr>
          <w:p w:rsidR="0012745A" w:rsidRPr="00B67AB5" w:rsidRDefault="00AA651F" w:rsidP="00F50F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4</w:t>
            </w:r>
          </w:p>
        </w:tc>
        <w:tc>
          <w:tcPr>
            <w:tcW w:w="3123" w:type="dxa"/>
          </w:tcPr>
          <w:p w:rsidR="0012745A" w:rsidRPr="00B67AB5" w:rsidRDefault="00AA651F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3123" w:type="dxa"/>
          </w:tcPr>
          <w:p w:rsidR="0012745A" w:rsidRPr="00B67AB5" w:rsidRDefault="00AA651F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3123" w:type="dxa"/>
          </w:tcPr>
          <w:p w:rsidR="0012745A" w:rsidRPr="00B67AB5" w:rsidRDefault="00AA651F" w:rsidP="000219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8</w:t>
            </w:r>
          </w:p>
        </w:tc>
      </w:tr>
      <w:tr w:rsidR="0012745A" w:rsidRPr="00B67AB5" w:rsidTr="00F5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12745A" w:rsidRPr="00B67AB5" w:rsidRDefault="0012745A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4</w:t>
            </w:r>
            <w:r w:rsidR="00E630FF" w:rsidRPr="00B67AB5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3123" w:type="dxa"/>
          </w:tcPr>
          <w:p w:rsidR="0012745A" w:rsidRPr="00B67AB5" w:rsidRDefault="00007522" w:rsidP="00007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 w:rsidR="001E44E4">
              <w:rPr>
                <w:rFonts w:ascii="Times New Roman" w:hAnsi="Times New Roman" w:cs="Times New Roman"/>
              </w:rPr>
              <w:t>6.</w:t>
            </w:r>
            <w:r w:rsidRPr="00B67AB5">
              <w:rPr>
                <w:rFonts w:ascii="Times New Roman" w:hAnsi="Times New Roman" w:cs="Times New Roman"/>
              </w:rPr>
              <w:t xml:space="preserve">8RM </w:t>
            </w:r>
          </w:p>
        </w:tc>
        <w:tc>
          <w:tcPr>
            <w:tcW w:w="3123" w:type="dxa"/>
          </w:tcPr>
          <w:p w:rsidR="0012745A" w:rsidRPr="00B67AB5" w:rsidRDefault="00007522" w:rsidP="00007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 w:rsidR="001E44E4">
              <w:rPr>
                <w:rFonts w:ascii="Times New Roman" w:hAnsi="Times New Roman" w:cs="Times New Roman"/>
              </w:rPr>
              <w:t>6.</w:t>
            </w:r>
            <w:r w:rsidRPr="00B67AB5">
              <w:rPr>
                <w:rFonts w:ascii="Times New Roman" w:hAnsi="Times New Roman" w:cs="Times New Roman"/>
              </w:rPr>
              <w:t xml:space="preserve">8RM </w:t>
            </w:r>
          </w:p>
        </w:tc>
        <w:tc>
          <w:tcPr>
            <w:tcW w:w="3123" w:type="dxa"/>
          </w:tcPr>
          <w:p w:rsidR="0012745A" w:rsidRPr="00B67AB5" w:rsidRDefault="00007522" w:rsidP="00007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 w:rsidR="001E44E4">
              <w:rPr>
                <w:rFonts w:ascii="Times New Roman" w:hAnsi="Times New Roman" w:cs="Times New Roman"/>
              </w:rPr>
              <w:t>6.</w:t>
            </w:r>
            <w:r w:rsidRPr="00B67AB5">
              <w:rPr>
                <w:rFonts w:ascii="Times New Roman" w:hAnsi="Times New Roman" w:cs="Times New Roman"/>
              </w:rPr>
              <w:t xml:space="preserve">8RM </w:t>
            </w:r>
          </w:p>
        </w:tc>
        <w:tc>
          <w:tcPr>
            <w:tcW w:w="3123" w:type="dxa"/>
          </w:tcPr>
          <w:p w:rsidR="0012745A" w:rsidRPr="00B67AB5" w:rsidRDefault="00AA651F" w:rsidP="00130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DF4938" w:rsidRPr="00B67AB5" w:rsidTr="00F50F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DF4938" w:rsidRPr="00B67AB5" w:rsidRDefault="00DF4938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4</w:t>
            </w:r>
            <w:r w:rsidR="00E630FF" w:rsidRPr="00B67AB5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3123" w:type="dxa"/>
          </w:tcPr>
          <w:p w:rsidR="00DF4938" w:rsidRPr="00B67AB5" w:rsidRDefault="00AA651F" w:rsidP="00DF493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07522" w:rsidRPr="00B67AB5">
              <w:rPr>
                <w:rFonts w:ascii="Times New Roman" w:hAnsi="Times New Roman" w:cs="Times New Roman"/>
              </w:rPr>
              <w:t>.</w:t>
            </w:r>
            <w:r w:rsidR="001E44E4">
              <w:rPr>
                <w:rFonts w:ascii="Times New Roman" w:hAnsi="Times New Roman" w:cs="Times New Roman"/>
              </w:rPr>
              <w:t>6.</w:t>
            </w:r>
            <w:r w:rsidR="00007522" w:rsidRPr="00B67AB5">
              <w:rPr>
                <w:rFonts w:ascii="Times New Roman" w:hAnsi="Times New Roman" w:cs="Times New Roman"/>
              </w:rPr>
              <w:t>8RM</w:t>
            </w:r>
          </w:p>
        </w:tc>
        <w:tc>
          <w:tcPr>
            <w:tcW w:w="3123" w:type="dxa"/>
          </w:tcPr>
          <w:p w:rsidR="00DF4938" w:rsidRPr="00B67AB5" w:rsidRDefault="00007522" w:rsidP="00DF493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.</w:t>
            </w:r>
            <w:r w:rsidR="001E44E4">
              <w:rPr>
                <w:rFonts w:ascii="Times New Roman" w:hAnsi="Times New Roman" w:cs="Times New Roman"/>
              </w:rPr>
              <w:t>6.</w:t>
            </w:r>
            <w:r w:rsidRPr="00B67AB5">
              <w:rPr>
                <w:rFonts w:ascii="Times New Roman" w:hAnsi="Times New Roman" w:cs="Times New Roman"/>
              </w:rPr>
              <w:t>8RM</w:t>
            </w:r>
          </w:p>
        </w:tc>
        <w:tc>
          <w:tcPr>
            <w:tcW w:w="3123" w:type="dxa"/>
          </w:tcPr>
          <w:p w:rsidR="00DF4938" w:rsidRPr="00B67AB5" w:rsidRDefault="00AA651F" w:rsidP="00DF493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07522" w:rsidRPr="00B67AB5">
              <w:rPr>
                <w:rFonts w:ascii="Times New Roman" w:hAnsi="Times New Roman" w:cs="Times New Roman"/>
              </w:rPr>
              <w:t>.</w:t>
            </w:r>
            <w:r w:rsidR="001E44E4">
              <w:rPr>
                <w:rFonts w:ascii="Times New Roman" w:hAnsi="Times New Roman" w:cs="Times New Roman"/>
              </w:rPr>
              <w:t>6.</w:t>
            </w:r>
            <w:r w:rsidR="00007522" w:rsidRPr="00B67AB5">
              <w:rPr>
                <w:rFonts w:ascii="Times New Roman" w:hAnsi="Times New Roman" w:cs="Times New Roman"/>
              </w:rPr>
              <w:t>8RM</w:t>
            </w:r>
          </w:p>
        </w:tc>
        <w:tc>
          <w:tcPr>
            <w:tcW w:w="3123" w:type="dxa"/>
          </w:tcPr>
          <w:p w:rsidR="00DF4938" w:rsidRPr="00B67AB5" w:rsidRDefault="00AA651F" w:rsidP="000219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DF4938" w:rsidRPr="00B67AB5" w:rsidTr="00F5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DF4938" w:rsidRPr="00B67AB5" w:rsidRDefault="00DF4938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4</w:t>
            </w:r>
            <w:r w:rsidR="00E630FF" w:rsidRPr="00B67AB5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3123" w:type="dxa"/>
          </w:tcPr>
          <w:p w:rsidR="00DF4938" w:rsidRPr="00B67AB5" w:rsidRDefault="00007522" w:rsidP="00DF4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4.</w:t>
            </w:r>
            <w:r w:rsidR="001E44E4">
              <w:rPr>
                <w:rFonts w:ascii="Times New Roman" w:hAnsi="Times New Roman" w:cs="Times New Roman"/>
              </w:rPr>
              <w:t>6.</w:t>
            </w:r>
            <w:r w:rsidRPr="00B67AB5">
              <w:rPr>
                <w:rFonts w:ascii="Times New Roman" w:hAnsi="Times New Roman" w:cs="Times New Roman"/>
              </w:rPr>
              <w:t>8RM</w:t>
            </w:r>
          </w:p>
        </w:tc>
        <w:tc>
          <w:tcPr>
            <w:tcW w:w="3123" w:type="dxa"/>
          </w:tcPr>
          <w:p w:rsidR="00DF4938" w:rsidRPr="00B67AB5" w:rsidRDefault="00007522" w:rsidP="00DF4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4.</w:t>
            </w:r>
            <w:r w:rsidR="001E44E4">
              <w:rPr>
                <w:rFonts w:ascii="Times New Roman" w:hAnsi="Times New Roman" w:cs="Times New Roman"/>
              </w:rPr>
              <w:t>6.</w:t>
            </w:r>
            <w:r w:rsidRPr="00B67AB5">
              <w:rPr>
                <w:rFonts w:ascii="Times New Roman" w:hAnsi="Times New Roman" w:cs="Times New Roman"/>
              </w:rPr>
              <w:t>8RM</w:t>
            </w:r>
          </w:p>
        </w:tc>
        <w:tc>
          <w:tcPr>
            <w:tcW w:w="3123" w:type="dxa"/>
          </w:tcPr>
          <w:p w:rsidR="00DF4938" w:rsidRPr="00B67AB5" w:rsidRDefault="0032751F" w:rsidP="00DF4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.</w:t>
            </w:r>
            <w:r w:rsidR="001E44E4">
              <w:rPr>
                <w:rFonts w:ascii="Times New Roman" w:hAnsi="Times New Roman" w:cs="Times New Roman"/>
              </w:rPr>
              <w:t>6.</w:t>
            </w:r>
            <w:r w:rsidRPr="00B67AB5">
              <w:rPr>
                <w:rFonts w:ascii="Times New Roman" w:hAnsi="Times New Roman" w:cs="Times New Roman"/>
              </w:rPr>
              <w:t>8</w:t>
            </w:r>
            <w:r w:rsidR="00DF4938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DF4938" w:rsidRPr="00B67AB5" w:rsidRDefault="00AA651F" w:rsidP="00DF4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12745A" w:rsidRPr="00B67AB5" w:rsidTr="00F50F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12745A" w:rsidRPr="00B67AB5" w:rsidRDefault="0012745A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week 4</w:t>
            </w:r>
          </w:p>
        </w:tc>
        <w:tc>
          <w:tcPr>
            <w:tcW w:w="3123" w:type="dxa"/>
          </w:tcPr>
          <w:p w:rsidR="0012745A" w:rsidRPr="00B67AB5" w:rsidRDefault="00AA651F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0</w:t>
            </w:r>
          </w:p>
        </w:tc>
        <w:tc>
          <w:tcPr>
            <w:tcW w:w="3123" w:type="dxa"/>
          </w:tcPr>
          <w:p w:rsidR="0012745A" w:rsidRPr="00B67AB5" w:rsidRDefault="00AA651F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4</w:t>
            </w:r>
          </w:p>
        </w:tc>
        <w:tc>
          <w:tcPr>
            <w:tcW w:w="3123" w:type="dxa"/>
          </w:tcPr>
          <w:p w:rsidR="0012745A" w:rsidRPr="00B67AB5" w:rsidRDefault="00AA651F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3123" w:type="dxa"/>
          </w:tcPr>
          <w:p w:rsidR="0012745A" w:rsidRPr="00B67AB5" w:rsidRDefault="00AA651F" w:rsidP="000219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56</w:t>
            </w:r>
          </w:p>
        </w:tc>
      </w:tr>
      <w:tr w:rsidR="00DF4938" w:rsidRPr="00B67AB5" w:rsidTr="00F5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DF4938" w:rsidRPr="00B67AB5" w:rsidRDefault="00DF4938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5</w:t>
            </w:r>
            <w:r w:rsidR="00E630FF" w:rsidRPr="00B67AB5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3123" w:type="dxa"/>
          </w:tcPr>
          <w:p w:rsidR="00DF4938" w:rsidRPr="00B67AB5" w:rsidRDefault="00AD0B14" w:rsidP="00F50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2751F" w:rsidRPr="00B67AB5">
              <w:rPr>
                <w:rFonts w:ascii="Times New Roman" w:hAnsi="Times New Roman" w:cs="Times New Roman"/>
              </w:rPr>
              <w:t>.</w:t>
            </w:r>
            <w:r w:rsidR="001E44E4">
              <w:rPr>
                <w:rFonts w:ascii="Times New Roman" w:hAnsi="Times New Roman" w:cs="Times New Roman"/>
              </w:rPr>
              <w:t>4.</w:t>
            </w:r>
            <w:r w:rsidR="0032751F" w:rsidRPr="00B67AB5">
              <w:rPr>
                <w:rFonts w:ascii="Times New Roman" w:hAnsi="Times New Roman" w:cs="Times New Roman"/>
              </w:rPr>
              <w:t>6</w:t>
            </w:r>
            <w:r w:rsidR="00DF4938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DF4938" w:rsidRPr="00B67AB5" w:rsidRDefault="001E44E4" w:rsidP="00DF4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2751F"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.</w:t>
            </w:r>
            <w:r w:rsidR="0032751F" w:rsidRPr="00B67AB5">
              <w:rPr>
                <w:rFonts w:ascii="Times New Roman" w:hAnsi="Times New Roman" w:cs="Times New Roman"/>
              </w:rPr>
              <w:t>6</w:t>
            </w:r>
            <w:r w:rsidR="00DF4938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DF4938" w:rsidRPr="00B67AB5" w:rsidRDefault="001E44E4" w:rsidP="00DF4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2751F"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.</w:t>
            </w:r>
            <w:r w:rsidR="0032751F" w:rsidRPr="00B67AB5">
              <w:rPr>
                <w:rFonts w:ascii="Times New Roman" w:hAnsi="Times New Roman" w:cs="Times New Roman"/>
              </w:rPr>
              <w:t>6</w:t>
            </w:r>
            <w:r w:rsidR="00DF4938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DF4938" w:rsidRPr="00B67AB5" w:rsidRDefault="00AA651F" w:rsidP="00021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DF4938" w:rsidRPr="00B67AB5" w:rsidTr="00F50F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DF4938" w:rsidRPr="00B67AB5" w:rsidRDefault="00DF4938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5</w:t>
            </w:r>
            <w:r w:rsidR="00E630FF" w:rsidRPr="00B67AB5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3123" w:type="dxa"/>
          </w:tcPr>
          <w:p w:rsidR="00DF4938" w:rsidRPr="00B67AB5" w:rsidRDefault="00AA651F" w:rsidP="00DF493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2751F" w:rsidRPr="00B67AB5">
              <w:rPr>
                <w:rFonts w:ascii="Times New Roman" w:hAnsi="Times New Roman" w:cs="Times New Roman"/>
              </w:rPr>
              <w:t>.</w:t>
            </w:r>
            <w:r w:rsidR="001E44E4">
              <w:rPr>
                <w:rFonts w:ascii="Times New Roman" w:hAnsi="Times New Roman" w:cs="Times New Roman"/>
              </w:rPr>
              <w:t>4.</w:t>
            </w:r>
            <w:r w:rsidR="0032751F" w:rsidRPr="00B67AB5">
              <w:rPr>
                <w:rFonts w:ascii="Times New Roman" w:hAnsi="Times New Roman" w:cs="Times New Roman"/>
              </w:rPr>
              <w:t>6</w:t>
            </w:r>
            <w:r w:rsidR="00DF4938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DF4938" w:rsidRPr="00B67AB5" w:rsidRDefault="0032751F" w:rsidP="00DF493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 w:rsidR="001E44E4">
              <w:rPr>
                <w:rFonts w:ascii="Times New Roman" w:hAnsi="Times New Roman" w:cs="Times New Roman"/>
              </w:rPr>
              <w:t>4.</w:t>
            </w:r>
            <w:r w:rsidRPr="00B67AB5">
              <w:rPr>
                <w:rFonts w:ascii="Times New Roman" w:hAnsi="Times New Roman" w:cs="Times New Roman"/>
              </w:rPr>
              <w:t>6</w:t>
            </w:r>
            <w:r w:rsidR="00DF4938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DF4938" w:rsidRPr="00B67AB5" w:rsidRDefault="0032751F" w:rsidP="00DF493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 w:rsidR="001E44E4">
              <w:rPr>
                <w:rFonts w:ascii="Times New Roman" w:hAnsi="Times New Roman" w:cs="Times New Roman"/>
              </w:rPr>
              <w:t>4.</w:t>
            </w:r>
            <w:r w:rsidRPr="00B67AB5">
              <w:rPr>
                <w:rFonts w:ascii="Times New Roman" w:hAnsi="Times New Roman" w:cs="Times New Roman"/>
              </w:rPr>
              <w:t>6</w:t>
            </w:r>
            <w:r w:rsidR="00DF4938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DF4938" w:rsidRPr="00B67AB5" w:rsidRDefault="00AA651F" w:rsidP="000219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DF4938" w:rsidRPr="00B67AB5" w:rsidTr="00F5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DF4938" w:rsidRPr="00B67AB5" w:rsidRDefault="00DF4938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5</w:t>
            </w:r>
            <w:r w:rsidR="00E630FF" w:rsidRPr="00B67AB5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3123" w:type="dxa"/>
          </w:tcPr>
          <w:p w:rsidR="00DF4938" w:rsidRPr="00B67AB5" w:rsidRDefault="00AA651F" w:rsidP="00DF4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32751F" w:rsidRPr="00B67AB5">
              <w:rPr>
                <w:rFonts w:ascii="Times New Roman" w:hAnsi="Times New Roman" w:cs="Times New Roman"/>
              </w:rPr>
              <w:t>.</w:t>
            </w:r>
            <w:r w:rsidR="001E44E4">
              <w:rPr>
                <w:rFonts w:ascii="Times New Roman" w:hAnsi="Times New Roman" w:cs="Times New Roman"/>
              </w:rPr>
              <w:t>4.</w:t>
            </w:r>
            <w:r w:rsidR="0032751F" w:rsidRPr="00B67AB5">
              <w:rPr>
                <w:rFonts w:ascii="Times New Roman" w:hAnsi="Times New Roman" w:cs="Times New Roman"/>
              </w:rPr>
              <w:t>6</w:t>
            </w:r>
            <w:r w:rsidR="00DF4938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DF4938" w:rsidRPr="00B67AB5" w:rsidRDefault="001E44E4" w:rsidP="00DF4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2751F"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.</w:t>
            </w:r>
            <w:r w:rsidR="0032751F" w:rsidRPr="00B67AB5">
              <w:rPr>
                <w:rFonts w:ascii="Times New Roman" w:hAnsi="Times New Roman" w:cs="Times New Roman"/>
              </w:rPr>
              <w:t>6</w:t>
            </w:r>
            <w:r w:rsidR="00DF4938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DF4938" w:rsidRPr="00B67AB5" w:rsidRDefault="001E44E4" w:rsidP="00DF4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2751F"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.</w:t>
            </w:r>
            <w:r w:rsidR="0032751F" w:rsidRPr="00B67AB5">
              <w:rPr>
                <w:rFonts w:ascii="Times New Roman" w:hAnsi="Times New Roman" w:cs="Times New Roman"/>
              </w:rPr>
              <w:t>6</w:t>
            </w:r>
            <w:r w:rsidR="00DF4938" w:rsidRPr="00B67AB5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3123" w:type="dxa"/>
          </w:tcPr>
          <w:p w:rsidR="00DF4938" w:rsidRPr="00B67AB5" w:rsidRDefault="00AA651F" w:rsidP="00021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12745A" w:rsidRPr="00B67AB5" w:rsidTr="00F50F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12745A" w:rsidRPr="00B67AB5" w:rsidRDefault="0012745A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week 5</w:t>
            </w:r>
          </w:p>
        </w:tc>
        <w:tc>
          <w:tcPr>
            <w:tcW w:w="3123" w:type="dxa"/>
          </w:tcPr>
          <w:p w:rsidR="0012745A" w:rsidRPr="00B67AB5" w:rsidRDefault="00AA651F" w:rsidP="00F50F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3123" w:type="dxa"/>
          </w:tcPr>
          <w:p w:rsidR="0012745A" w:rsidRPr="00B67AB5" w:rsidRDefault="00AA651F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3123" w:type="dxa"/>
          </w:tcPr>
          <w:p w:rsidR="0012745A" w:rsidRPr="00B67AB5" w:rsidRDefault="00AA651F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3123" w:type="dxa"/>
          </w:tcPr>
          <w:p w:rsidR="0012745A" w:rsidRPr="00B67AB5" w:rsidRDefault="00AA651F" w:rsidP="000219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4</w:t>
            </w:r>
          </w:p>
        </w:tc>
      </w:tr>
      <w:tr w:rsidR="001E44E4" w:rsidRPr="00B67AB5" w:rsidTr="00F5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1E44E4" w:rsidRPr="00B67AB5" w:rsidRDefault="001E44E4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3123" w:type="dxa"/>
          </w:tcPr>
          <w:p w:rsidR="001E44E4" w:rsidRPr="00B67AB5" w:rsidRDefault="001E44E4" w:rsidP="00AD0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.</w:t>
            </w:r>
            <w:r w:rsidRPr="00B67AB5">
              <w:rPr>
                <w:rFonts w:ascii="Times New Roman" w:hAnsi="Times New Roman" w:cs="Times New Roman"/>
              </w:rPr>
              <w:t>6RM</w:t>
            </w:r>
          </w:p>
        </w:tc>
        <w:tc>
          <w:tcPr>
            <w:tcW w:w="3123" w:type="dxa"/>
          </w:tcPr>
          <w:p w:rsidR="001E44E4" w:rsidRPr="00B67AB5" w:rsidRDefault="001E44E4" w:rsidP="00AD0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.</w:t>
            </w:r>
            <w:r w:rsidRPr="00B67AB5">
              <w:rPr>
                <w:rFonts w:ascii="Times New Roman" w:hAnsi="Times New Roman" w:cs="Times New Roman"/>
              </w:rPr>
              <w:t>6RM</w:t>
            </w:r>
          </w:p>
        </w:tc>
        <w:tc>
          <w:tcPr>
            <w:tcW w:w="3123" w:type="dxa"/>
          </w:tcPr>
          <w:p w:rsidR="001E44E4" w:rsidRPr="00B67AB5" w:rsidRDefault="001E44E4" w:rsidP="00AD0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.</w:t>
            </w:r>
            <w:r w:rsidRPr="00B67AB5">
              <w:rPr>
                <w:rFonts w:ascii="Times New Roman" w:hAnsi="Times New Roman" w:cs="Times New Roman"/>
              </w:rPr>
              <w:t>6RM</w:t>
            </w:r>
          </w:p>
        </w:tc>
        <w:tc>
          <w:tcPr>
            <w:tcW w:w="3123" w:type="dxa"/>
          </w:tcPr>
          <w:p w:rsidR="001E44E4" w:rsidRPr="00B67AB5" w:rsidRDefault="00AA651F" w:rsidP="00021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1E44E4" w:rsidRPr="00B67AB5" w:rsidTr="00F50F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1E44E4" w:rsidRPr="00B67AB5" w:rsidRDefault="001E44E4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3123" w:type="dxa"/>
          </w:tcPr>
          <w:p w:rsidR="001E44E4" w:rsidRPr="00B67AB5" w:rsidRDefault="001E44E4" w:rsidP="00AD0B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.</w:t>
            </w:r>
            <w:r w:rsidRPr="00B67AB5">
              <w:rPr>
                <w:rFonts w:ascii="Times New Roman" w:hAnsi="Times New Roman" w:cs="Times New Roman"/>
              </w:rPr>
              <w:t>6RM</w:t>
            </w:r>
          </w:p>
        </w:tc>
        <w:tc>
          <w:tcPr>
            <w:tcW w:w="3123" w:type="dxa"/>
          </w:tcPr>
          <w:p w:rsidR="001E44E4" w:rsidRPr="00B67AB5" w:rsidRDefault="001E44E4" w:rsidP="00AD0B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.</w:t>
            </w:r>
            <w:r w:rsidRPr="00B67AB5">
              <w:rPr>
                <w:rFonts w:ascii="Times New Roman" w:hAnsi="Times New Roman" w:cs="Times New Roman"/>
              </w:rPr>
              <w:t>6RM</w:t>
            </w:r>
          </w:p>
        </w:tc>
        <w:tc>
          <w:tcPr>
            <w:tcW w:w="3123" w:type="dxa"/>
          </w:tcPr>
          <w:p w:rsidR="001E44E4" w:rsidRPr="00B67AB5" w:rsidRDefault="00AA651F" w:rsidP="00AD0B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E44E4" w:rsidRPr="00B67AB5">
              <w:rPr>
                <w:rFonts w:ascii="Times New Roman" w:hAnsi="Times New Roman" w:cs="Times New Roman"/>
              </w:rPr>
              <w:t>.</w:t>
            </w:r>
            <w:r w:rsidR="001E44E4">
              <w:rPr>
                <w:rFonts w:ascii="Times New Roman" w:hAnsi="Times New Roman" w:cs="Times New Roman"/>
              </w:rPr>
              <w:t>4.</w:t>
            </w:r>
            <w:r w:rsidR="001E44E4" w:rsidRPr="00B67AB5">
              <w:rPr>
                <w:rFonts w:ascii="Times New Roman" w:hAnsi="Times New Roman" w:cs="Times New Roman"/>
              </w:rPr>
              <w:t>6RM</w:t>
            </w:r>
          </w:p>
        </w:tc>
        <w:tc>
          <w:tcPr>
            <w:tcW w:w="3123" w:type="dxa"/>
          </w:tcPr>
          <w:p w:rsidR="001E44E4" w:rsidRPr="00B67AB5" w:rsidRDefault="00AA651F" w:rsidP="000219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1E44E4" w:rsidRPr="00B67AB5" w:rsidTr="00F5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1E44E4" w:rsidRPr="00B67AB5" w:rsidRDefault="001E44E4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/>
              </w:rPr>
              <w:t>*</w:t>
            </w:r>
            <w:r w:rsidR="0074503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123" w:type="dxa"/>
          </w:tcPr>
          <w:p w:rsidR="001E44E4" w:rsidRPr="001E44E4" w:rsidRDefault="001E44E4" w:rsidP="00AD0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E44E4">
              <w:rPr>
                <w:rFonts w:ascii="Times New Roman" w:hAnsi="Times New Roman" w:cs="Times New Roman"/>
                <w:b/>
              </w:rPr>
              <w:t>3.10.10RM*</w:t>
            </w:r>
            <w:r w:rsidR="0074503E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3123" w:type="dxa"/>
          </w:tcPr>
          <w:p w:rsidR="001E44E4" w:rsidRPr="00B67AB5" w:rsidRDefault="001E44E4" w:rsidP="00AD0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B67A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.</w:t>
            </w:r>
            <w:r w:rsidRPr="00B67AB5">
              <w:rPr>
                <w:rFonts w:ascii="Times New Roman" w:hAnsi="Times New Roman" w:cs="Times New Roman"/>
              </w:rPr>
              <w:t>6RM</w:t>
            </w:r>
          </w:p>
        </w:tc>
        <w:tc>
          <w:tcPr>
            <w:tcW w:w="3123" w:type="dxa"/>
          </w:tcPr>
          <w:p w:rsidR="001E44E4" w:rsidRPr="00B67AB5" w:rsidRDefault="00AA651F" w:rsidP="00AD0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1E44E4">
              <w:rPr>
                <w:rFonts w:ascii="Times New Roman" w:hAnsi="Times New Roman" w:cs="Times New Roman"/>
              </w:rPr>
              <w:t>4.</w:t>
            </w:r>
            <w:r w:rsidR="001E44E4" w:rsidRPr="00B67AB5">
              <w:rPr>
                <w:rFonts w:ascii="Times New Roman" w:hAnsi="Times New Roman" w:cs="Times New Roman"/>
              </w:rPr>
              <w:t>6RM</w:t>
            </w:r>
          </w:p>
        </w:tc>
        <w:tc>
          <w:tcPr>
            <w:tcW w:w="3123" w:type="dxa"/>
          </w:tcPr>
          <w:p w:rsidR="001E44E4" w:rsidRPr="00B67AB5" w:rsidRDefault="00AA651F" w:rsidP="00021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12745A" w:rsidRPr="00B67AB5" w:rsidTr="00F50F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12745A" w:rsidRPr="00B67AB5" w:rsidRDefault="0012745A" w:rsidP="0012745A">
            <w:pPr>
              <w:tabs>
                <w:tab w:val="center" w:pos="1453"/>
              </w:tabs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 week 6</w:t>
            </w:r>
          </w:p>
        </w:tc>
        <w:tc>
          <w:tcPr>
            <w:tcW w:w="3123" w:type="dxa"/>
          </w:tcPr>
          <w:p w:rsidR="0012745A" w:rsidRPr="00B67AB5" w:rsidRDefault="00D52B81" w:rsidP="00F50F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4</w:t>
            </w:r>
          </w:p>
        </w:tc>
        <w:tc>
          <w:tcPr>
            <w:tcW w:w="3123" w:type="dxa"/>
          </w:tcPr>
          <w:p w:rsidR="0012745A" w:rsidRPr="00B67AB5" w:rsidRDefault="00AA651F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3123" w:type="dxa"/>
          </w:tcPr>
          <w:p w:rsidR="0012745A" w:rsidRPr="00B67AB5" w:rsidRDefault="00AA651F" w:rsidP="00130E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3123" w:type="dxa"/>
          </w:tcPr>
          <w:p w:rsidR="0012745A" w:rsidRPr="00B67AB5" w:rsidRDefault="00AA651F" w:rsidP="000219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26</w:t>
            </w:r>
          </w:p>
        </w:tc>
      </w:tr>
      <w:tr w:rsidR="0012745A" w:rsidRPr="00B67AB5" w:rsidTr="00130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F50F20" w:rsidRPr="00B67AB5" w:rsidRDefault="00324E4D" w:rsidP="00130E5A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23" w:type="dxa"/>
          </w:tcPr>
          <w:p w:rsidR="00F50F20" w:rsidRPr="00B67AB5" w:rsidRDefault="00F50F20" w:rsidP="00130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123" w:type="dxa"/>
          </w:tcPr>
          <w:p w:rsidR="00F50F20" w:rsidRPr="00B67AB5" w:rsidRDefault="00F50F20" w:rsidP="00130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123" w:type="dxa"/>
          </w:tcPr>
          <w:p w:rsidR="00F50F20" w:rsidRPr="00B67AB5" w:rsidRDefault="00F50F20" w:rsidP="00130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3123" w:type="dxa"/>
          </w:tcPr>
          <w:p w:rsidR="00F50F20" w:rsidRPr="00B67AB5" w:rsidRDefault="00AA651F" w:rsidP="001A7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52</w:t>
            </w:r>
          </w:p>
        </w:tc>
      </w:tr>
      <w:tr w:rsidR="00DB1462" w:rsidRPr="00B67AB5" w:rsidTr="00B705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</w:tcPr>
          <w:p w:rsidR="00DB1462" w:rsidRPr="00B67AB5" w:rsidRDefault="00DB1462" w:rsidP="00130E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92" w:type="dxa"/>
            <w:gridSpan w:val="4"/>
          </w:tcPr>
          <w:p w:rsidR="00F02A15" w:rsidRPr="00B67AB5" w:rsidRDefault="0010323C" w:rsidP="00DB146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Inter set rest of 3</w:t>
            </w:r>
            <w:r w:rsidR="00217B25">
              <w:rPr>
                <w:rFonts w:ascii="Times New Roman" w:hAnsi="Times New Roman" w:cs="Times New Roman"/>
              </w:rPr>
              <w:t xml:space="preserve"> mins</w:t>
            </w:r>
          </w:p>
          <w:p w:rsidR="00B04AC1" w:rsidRPr="00B67AB5" w:rsidRDefault="008F560C" w:rsidP="00B04A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Inte</w:t>
            </w:r>
            <w:r w:rsidR="0010323C" w:rsidRPr="00B67AB5">
              <w:rPr>
                <w:rFonts w:ascii="Times New Roman" w:hAnsi="Times New Roman" w:cs="Times New Roman"/>
              </w:rPr>
              <w:t>r exercise rest of 3 to 5 min</w:t>
            </w:r>
            <w:r w:rsidRPr="00B67AB5">
              <w:rPr>
                <w:rFonts w:ascii="Times New Roman" w:hAnsi="Times New Roman" w:cs="Times New Roman"/>
              </w:rPr>
              <w:t>s</w:t>
            </w:r>
          </w:p>
        </w:tc>
      </w:tr>
      <w:tr w:rsidR="006357A2" w:rsidRPr="00B67AB5" w:rsidTr="007F7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4" w:type="dxa"/>
            <w:gridSpan w:val="5"/>
          </w:tcPr>
          <w:p w:rsidR="006357A2" w:rsidRPr="00B67AB5" w:rsidRDefault="006357A2" w:rsidP="00DB1462">
            <w:pPr>
              <w:rPr>
                <w:rFonts w:ascii="Times New Roman" w:hAnsi="Times New Roman" w:cs="Times New Roman"/>
              </w:rPr>
            </w:pPr>
            <w:r w:rsidRPr="006357A2">
              <w:rPr>
                <w:rFonts w:ascii="Times New Roman" w:hAnsi="Times New Roman" w:cs="Times New Roman"/>
                <w:b w:val="0"/>
              </w:rPr>
              <w:t>RM = repetition maximum; reps  = repetitions</w:t>
            </w:r>
            <w:r>
              <w:rPr>
                <w:rFonts w:ascii="Times New Roman" w:hAnsi="Times New Roman" w:cs="Times New Roman"/>
                <w:b w:val="0"/>
              </w:rPr>
              <w:t>; %BW = percentage body weight; mins = minutes</w:t>
            </w:r>
          </w:p>
        </w:tc>
      </w:tr>
    </w:tbl>
    <w:p w:rsidR="00F50F20" w:rsidRPr="00B67AB5" w:rsidRDefault="00F50F20" w:rsidP="00F50F20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D75D6" w:rsidRDefault="005D75D6" w:rsidP="002C46AF">
      <w:pPr>
        <w:rPr>
          <w:rFonts w:ascii="Times New Roman" w:hAnsi="Times New Roman" w:cs="Times New Roman"/>
        </w:rPr>
      </w:pPr>
    </w:p>
    <w:p w:rsidR="0063532E" w:rsidRPr="00B67AB5" w:rsidRDefault="0063532E" w:rsidP="002C46AF">
      <w:pPr>
        <w:rPr>
          <w:rFonts w:ascii="Times New Roman" w:hAnsi="Times New Roman" w:cs="Times New Roman"/>
        </w:rPr>
      </w:pPr>
    </w:p>
    <w:p w:rsidR="00AE6145" w:rsidRPr="00B67AB5" w:rsidRDefault="00551B96" w:rsidP="00877F57">
      <w:pPr>
        <w:tabs>
          <w:tab w:val="left" w:pos="12040"/>
        </w:tabs>
        <w:rPr>
          <w:rFonts w:ascii="Times New Roman" w:hAnsi="Times New Roman" w:cs="Times New Roman"/>
          <w:i/>
          <w:sz w:val="24"/>
          <w:szCs w:val="24"/>
        </w:rPr>
      </w:pPr>
      <w:r w:rsidRPr="00551B96">
        <w:rPr>
          <w:rFonts w:ascii="Times New Roman" w:hAnsi="Times New Roman" w:cs="Times New Roman"/>
          <w:i/>
          <w:sz w:val="24"/>
          <w:szCs w:val="24"/>
        </w:rPr>
        <w:t xml:space="preserve">Augmented feedback (AF) </w:t>
      </w:r>
      <w:r w:rsidR="00BE42C6">
        <w:rPr>
          <w:rFonts w:ascii="Times New Roman" w:hAnsi="Times New Roman" w:cs="Times New Roman"/>
          <w:i/>
          <w:sz w:val="24"/>
          <w:szCs w:val="24"/>
        </w:rPr>
        <w:t>cues for biomechanically informed training group</w:t>
      </w:r>
      <w:r w:rsidR="00B67AB5" w:rsidRPr="00B67AB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77F57">
        <w:rPr>
          <w:rFonts w:ascii="Times New Roman" w:hAnsi="Times New Roman" w:cs="Times New Roman"/>
          <w:i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6379"/>
        <w:gridCol w:w="6575"/>
      </w:tblGrid>
      <w:tr w:rsidR="000401D4" w:rsidRPr="00B67AB5" w:rsidTr="000401D4">
        <w:tc>
          <w:tcPr>
            <w:tcW w:w="2660" w:type="dxa"/>
          </w:tcPr>
          <w:p w:rsidR="000401D4" w:rsidRPr="00B67AB5" w:rsidRDefault="000401D4" w:rsidP="000401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Exercises</w:t>
            </w:r>
          </w:p>
        </w:tc>
        <w:tc>
          <w:tcPr>
            <w:tcW w:w="6379" w:type="dxa"/>
          </w:tcPr>
          <w:p w:rsidR="000401D4" w:rsidRPr="00B67AB5" w:rsidRDefault="000401D4" w:rsidP="000401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Optimal technique</w:t>
            </w:r>
          </w:p>
        </w:tc>
        <w:tc>
          <w:tcPr>
            <w:tcW w:w="6575" w:type="dxa"/>
          </w:tcPr>
          <w:p w:rsidR="000401D4" w:rsidRPr="00B67AB5" w:rsidRDefault="00D6227F" w:rsidP="000401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F</w:t>
            </w:r>
            <w:r w:rsidR="006C60B1" w:rsidRPr="00B67AB5">
              <w:rPr>
                <w:rFonts w:ascii="Times New Roman" w:hAnsi="Times New Roman" w:cs="Times New Roman"/>
                <w:b/>
              </w:rPr>
              <w:t xml:space="preserve">eedback </w:t>
            </w:r>
            <w:r w:rsidR="000401D4" w:rsidRPr="00B67AB5">
              <w:rPr>
                <w:rFonts w:ascii="Times New Roman" w:hAnsi="Times New Roman" w:cs="Times New Roman"/>
                <w:b/>
              </w:rPr>
              <w:t>cues</w:t>
            </w:r>
          </w:p>
        </w:tc>
      </w:tr>
      <w:tr w:rsidR="000401D4" w:rsidRPr="00B67AB5" w:rsidTr="000401D4">
        <w:tc>
          <w:tcPr>
            <w:tcW w:w="2660" w:type="dxa"/>
          </w:tcPr>
          <w:p w:rsidR="000401D4" w:rsidRPr="006C0D6C" w:rsidRDefault="00DE7B20" w:rsidP="00DB146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eg press</w:t>
            </w:r>
            <w:r w:rsidR="000401D4" w:rsidRPr="006C0D6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6379" w:type="dxa"/>
          </w:tcPr>
          <w:p w:rsidR="00877F57" w:rsidRDefault="00877F57" w:rsidP="006C60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 erect with back pressed against back of seat</w:t>
            </w:r>
          </w:p>
          <w:p w:rsidR="000401D4" w:rsidRPr="00877F57" w:rsidRDefault="00DE7B20" w:rsidP="00877F5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77F57">
              <w:rPr>
                <w:rFonts w:ascii="Times New Roman" w:hAnsi="Times New Roman" w:cs="Times New Roman"/>
              </w:rPr>
              <w:t>Feet should width apart, hips slighted external rotated. Tip of toes, knee, and should be in a straight line at 90̊ knee flexion.</w:t>
            </w:r>
          </w:p>
          <w:p w:rsidR="006C60B1" w:rsidRDefault="00877F57" w:rsidP="006C60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sh footplate away by extending the hips and knees.</w:t>
            </w:r>
          </w:p>
          <w:p w:rsidR="00877F57" w:rsidRDefault="00877F57" w:rsidP="006C60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not lock knees</w:t>
            </w:r>
          </w:p>
          <w:p w:rsidR="00877F57" w:rsidRPr="00B67AB5" w:rsidRDefault="00877F57" w:rsidP="006C60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ing footplate back till </w:t>
            </w:r>
            <w:r w:rsidRPr="00877F57">
              <w:rPr>
                <w:rFonts w:ascii="Times New Roman" w:hAnsi="Times New Roman" w:cs="Times New Roman"/>
              </w:rPr>
              <w:t>90̊ knee flexion</w:t>
            </w:r>
            <w:r>
              <w:rPr>
                <w:rFonts w:ascii="Times New Roman" w:hAnsi="Times New Roman" w:cs="Times New Roman"/>
              </w:rPr>
              <w:t>, and smoothly transition back to full extension.</w:t>
            </w:r>
          </w:p>
          <w:p w:rsidR="006C60B1" w:rsidRPr="00877F57" w:rsidRDefault="006C60B1" w:rsidP="00877F57">
            <w:pPr>
              <w:ind w:left="360"/>
              <w:rPr>
                <w:rFonts w:ascii="Times New Roman" w:hAnsi="Times New Roman" w:cs="Times New Roman"/>
              </w:rPr>
            </w:pPr>
          </w:p>
          <w:p w:rsidR="006C60B1" w:rsidRPr="00B67AB5" w:rsidRDefault="006C60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5" w:type="dxa"/>
          </w:tcPr>
          <w:p w:rsidR="000401D4" w:rsidRPr="00B67AB5" w:rsidRDefault="006C60B1">
            <w:pPr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Verbal:</w:t>
            </w:r>
          </w:p>
          <w:p w:rsidR="006C60B1" w:rsidRPr="00B67AB5" w:rsidRDefault="00E02DDD" w:rsidP="006C60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“</w:t>
            </w:r>
            <w:r w:rsidR="00877F57">
              <w:rPr>
                <w:rFonts w:ascii="Times New Roman" w:hAnsi="Times New Roman" w:cs="Times New Roman"/>
              </w:rPr>
              <w:t>Keep knees over toes</w:t>
            </w:r>
            <w:r w:rsidRPr="00B67AB5">
              <w:rPr>
                <w:rFonts w:ascii="Times New Roman" w:hAnsi="Times New Roman" w:cs="Times New Roman"/>
              </w:rPr>
              <w:t>”</w:t>
            </w:r>
          </w:p>
          <w:p w:rsidR="006C60B1" w:rsidRPr="00B67AB5" w:rsidRDefault="006C60B1">
            <w:pPr>
              <w:rPr>
                <w:rFonts w:ascii="Times New Roman" w:hAnsi="Times New Roman" w:cs="Times New Roman"/>
              </w:rPr>
            </w:pPr>
          </w:p>
          <w:p w:rsidR="006C60B1" w:rsidRPr="00877F57" w:rsidRDefault="006C60B1" w:rsidP="00877F57">
            <w:pPr>
              <w:rPr>
                <w:rFonts w:ascii="Times New Roman" w:hAnsi="Times New Roman" w:cs="Times New Roman"/>
              </w:rPr>
            </w:pPr>
          </w:p>
        </w:tc>
      </w:tr>
      <w:tr w:rsidR="00A547BB" w:rsidRPr="00B67AB5" w:rsidTr="000401D4">
        <w:tc>
          <w:tcPr>
            <w:tcW w:w="2660" w:type="dxa"/>
          </w:tcPr>
          <w:p w:rsidR="00A547BB" w:rsidRPr="006C0D6C" w:rsidRDefault="006357A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lf raise</w:t>
            </w:r>
          </w:p>
        </w:tc>
        <w:tc>
          <w:tcPr>
            <w:tcW w:w="6379" w:type="dxa"/>
          </w:tcPr>
          <w:p w:rsidR="00A547BB" w:rsidRDefault="00877F57" w:rsidP="00877F5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 erect, and position foot such that 1</w:t>
            </w:r>
            <w:r w:rsidRPr="00877F57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MTP head is at the edge of the foot plate.</w:t>
            </w:r>
          </w:p>
          <w:p w:rsidR="00877F57" w:rsidRDefault="00877F57" w:rsidP="00877F5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sh up from the balls of the feet to raise the heel as high as possible.</w:t>
            </w:r>
          </w:p>
          <w:p w:rsidR="00877F57" w:rsidRPr="00B67AB5" w:rsidRDefault="00877F57" w:rsidP="00877F5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oid lifting thigh and leaning backwards when pushing up.</w:t>
            </w:r>
          </w:p>
        </w:tc>
        <w:tc>
          <w:tcPr>
            <w:tcW w:w="6575" w:type="dxa"/>
          </w:tcPr>
          <w:p w:rsidR="00A547BB" w:rsidRPr="00B67AB5" w:rsidRDefault="00A547BB" w:rsidP="00115C95">
            <w:pPr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Verbal:</w:t>
            </w:r>
          </w:p>
          <w:p w:rsidR="00A547BB" w:rsidRDefault="00A547BB" w:rsidP="00115C95">
            <w:pPr>
              <w:ind w:firstLine="317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.</w:t>
            </w:r>
            <w:r w:rsidRPr="00B67AB5">
              <w:rPr>
                <w:rFonts w:ascii="Times New Roman" w:hAnsi="Times New Roman" w:cs="Times New Roman"/>
              </w:rPr>
              <w:tab/>
              <w:t>“</w:t>
            </w:r>
            <w:r w:rsidR="00877F57">
              <w:rPr>
                <w:rFonts w:ascii="Times New Roman" w:hAnsi="Times New Roman" w:cs="Times New Roman"/>
              </w:rPr>
              <w:t>Tighten foot arch as you push up”</w:t>
            </w:r>
          </w:p>
          <w:p w:rsidR="00877F57" w:rsidRDefault="00877F57" w:rsidP="00115C95">
            <w:pPr>
              <w:ind w:firstLine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    “ Keep trunk tall”</w:t>
            </w:r>
          </w:p>
          <w:p w:rsidR="00877F57" w:rsidRPr="00B67AB5" w:rsidRDefault="00877F57" w:rsidP="00115C95">
            <w:pPr>
              <w:ind w:firstLine="317"/>
              <w:rPr>
                <w:rFonts w:ascii="Times New Roman" w:hAnsi="Times New Roman" w:cs="Times New Roman"/>
              </w:rPr>
            </w:pPr>
          </w:p>
          <w:p w:rsidR="00A547BB" w:rsidRPr="00B67AB5" w:rsidRDefault="00A547BB" w:rsidP="00115C95">
            <w:pPr>
              <w:rPr>
                <w:rFonts w:ascii="Times New Roman" w:hAnsi="Times New Roman" w:cs="Times New Roman"/>
              </w:rPr>
            </w:pPr>
          </w:p>
          <w:p w:rsidR="00E02DDD" w:rsidRPr="00B67AB5" w:rsidRDefault="00E02DDD" w:rsidP="00115C95">
            <w:pPr>
              <w:ind w:firstLine="317"/>
              <w:rPr>
                <w:rFonts w:ascii="Times New Roman" w:hAnsi="Times New Roman" w:cs="Times New Roman"/>
              </w:rPr>
            </w:pPr>
          </w:p>
        </w:tc>
      </w:tr>
      <w:tr w:rsidR="004C719F" w:rsidRPr="00B67AB5" w:rsidTr="000401D4">
        <w:tc>
          <w:tcPr>
            <w:tcW w:w="2660" w:type="dxa"/>
          </w:tcPr>
          <w:p w:rsidR="004C719F" w:rsidRPr="006C0D6C" w:rsidRDefault="00DE7B2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unge</w:t>
            </w:r>
          </w:p>
        </w:tc>
        <w:tc>
          <w:tcPr>
            <w:tcW w:w="6379" w:type="dxa"/>
          </w:tcPr>
          <w:p w:rsidR="00DE7B20" w:rsidRDefault="00DE7B20" w:rsidP="004C719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 anterior-posterior foot width such that 90̊ knee flexion of lead limb at lowest point of descent.</w:t>
            </w:r>
          </w:p>
          <w:p w:rsidR="00DE7B20" w:rsidRDefault="00DE7B20" w:rsidP="00DE7B2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hips down till forward limb’s thigh parallel to floor.</w:t>
            </w:r>
          </w:p>
          <w:p w:rsidR="00DE7B20" w:rsidRDefault="00DE7B20" w:rsidP="00DE7B2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ex trail limb’s knee, without touching floor.</w:t>
            </w:r>
          </w:p>
          <w:p w:rsidR="00DE7B20" w:rsidRDefault="00DE7B20" w:rsidP="00DE7B2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ise hips by pushing off with both limbs while exhaling to return to start position. </w:t>
            </w:r>
          </w:p>
          <w:p w:rsidR="00DE7B20" w:rsidRPr="00DE7B20" w:rsidRDefault="00DE7B20" w:rsidP="00DE7B2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tain erect trunk.</w:t>
            </w:r>
          </w:p>
          <w:p w:rsidR="004C719F" w:rsidRPr="00B67AB5" w:rsidRDefault="004C719F" w:rsidP="00DE7B20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6575" w:type="dxa"/>
          </w:tcPr>
          <w:p w:rsidR="004C719F" w:rsidRPr="00B67AB5" w:rsidRDefault="004C719F" w:rsidP="00115C95">
            <w:pPr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Verbal:</w:t>
            </w:r>
          </w:p>
          <w:p w:rsidR="004C719F" w:rsidRPr="00B67AB5" w:rsidRDefault="00DE7B20" w:rsidP="00115C95">
            <w:pPr>
              <w:ind w:firstLine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ab/>
              <w:t>“Trunk and hips stay tall”</w:t>
            </w:r>
          </w:p>
          <w:p w:rsidR="004C719F" w:rsidRPr="00B67AB5" w:rsidRDefault="004C719F" w:rsidP="00115C95">
            <w:pPr>
              <w:ind w:firstLine="317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 w:rsidRPr="00B67AB5">
              <w:rPr>
                <w:rFonts w:ascii="Times New Roman" w:hAnsi="Times New Roman" w:cs="Times New Roman"/>
              </w:rPr>
              <w:tab/>
              <w:t>“</w:t>
            </w:r>
            <w:r w:rsidR="00DE7B20">
              <w:rPr>
                <w:rFonts w:ascii="Times New Roman" w:hAnsi="Times New Roman" w:cs="Times New Roman"/>
              </w:rPr>
              <w:t xml:space="preserve">Keep knee over </w:t>
            </w:r>
            <w:r w:rsidR="00877F57">
              <w:rPr>
                <w:rFonts w:ascii="Times New Roman" w:hAnsi="Times New Roman" w:cs="Times New Roman"/>
              </w:rPr>
              <w:t>toes</w:t>
            </w:r>
            <w:r w:rsidR="00DB1462" w:rsidRPr="00B67AB5">
              <w:rPr>
                <w:rFonts w:ascii="Times New Roman" w:hAnsi="Times New Roman" w:cs="Times New Roman"/>
              </w:rPr>
              <w:t>”</w:t>
            </w:r>
          </w:p>
          <w:p w:rsidR="004C719F" w:rsidRPr="00B67AB5" w:rsidRDefault="004C719F" w:rsidP="00877F57">
            <w:pPr>
              <w:ind w:firstLine="317"/>
              <w:rPr>
                <w:rFonts w:ascii="Times New Roman" w:hAnsi="Times New Roman" w:cs="Times New Roman"/>
              </w:rPr>
            </w:pPr>
          </w:p>
        </w:tc>
      </w:tr>
    </w:tbl>
    <w:p w:rsidR="00877F57" w:rsidRDefault="00877F57" w:rsidP="00DE7B20">
      <w:pPr>
        <w:rPr>
          <w:rFonts w:ascii="Times New Roman" w:hAnsi="Times New Roman" w:cs="Times New Roman"/>
        </w:rPr>
      </w:pPr>
    </w:p>
    <w:p w:rsidR="00877F57" w:rsidRDefault="00877F57" w:rsidP="00DE7B20">
      <w:pPr>
        <w:rPr>
          <w:rFonts w:ascii="Times New Roman" w:hAnsi="Times New Roman" w:cs="Times New Roman"/>
          <w:i/>
          <w:sz w:val="24"/>
          <w:szCs w:val="24"/>
        </w:rPr>
        <w:sectPr w:rsidR="00877F57" w:rsidSect="002C46A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DE7B20" w:rsidRPr="00B67AB5" w:rsidRDefault="00DE7B20" w:rsidP="00DE7B20">
      <w:pPr>
        <w:rPr>
          <w:rFonts w:ascii="Times New Roman" w:hAnsi="Times New Roman" w:cs="Times New Roman"/>
          <w:i/>
          <w:sz w:val="24"/>
          <w:szCs w:val="24"/>
        </w:rPr>
      </w:pPr>
      <w:r w:rsidRPr="00551B96">
        <w:rPr>
          <w:rFonts w:ascii="Times New Roman" w:hAnsi="Times New Roman" w:cs="Times New Roman"/>
          <w:i/>
          <w:sz w:val="24"/>
          <w:szCs w:val="24"/>
        </w:rPr>
        <w:lastRenderedPageBreak/>
        <w:t xml:space="preserve">Augmented feedback (AF) </w:t>
      </w:r>
      <w:r>
        <w:rPr>
          <w:rFonts w:ascii="Times New Roman" w:hAnsi="Times New Roman" w:cs="Times New Roman"/>
          <w:i/>
          <w:sz w:val="24"/>
          <w:szCs w:val="24"/>
        </w:rPr>
        <w:t>cues for general training group</w:t>
      </w:r>
      <w:r w:rsidRPr="00B67AB5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6379"/>
        <w:gridCol w:w="6575"/>
      </w:tblGrid>
      <w:tr w:rsidR="00DE7B20" w:rsidRPr="00B67AB5" w:rsidTr="00DE7B20">
        <w:tc>
          <w:tcPr>
            <w:tcW w:w="2660" w:type="dxa"/>
          </w:tcPr>
          <w:p w:rsidR="00DE7B20" w:rsidRPr="00B67AB5" w:rsidRDefault="00DE7B20" w:rsidP="00DE7B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Exercises</w:t>
            </w:r>
          </w:p>
        </w:tc>
        <w:tc>
          <w:tcPr>
            <w:tcW w:w="6379" w:type="dxa"/>
          </w:tcPr>
          <w:p w:rsidR="00DE7B20" w:rsidRPr="00B67AB5" w:rsidRDefault="00DE7B20" w:rsidP="00DE7B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Optimal technique</w:t>
            </w:r>
          </w:p>
        </w:tc>
        <w:tc>
          <w:tcPr>
            <w:tcW w:w="6575" w:type="dxa"/>
          </w:tcPr>
          <w:p w:rsidR="00DE7B20" w:rsidRPr="00B67AB5" w:rsidRDefault="00DE7B20" w:rsidP="00DE7B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Feedback cues</w:t>
            </w:r>
          </w:p>
        </w:tc>
      </w:tr>
      <w:tr w:rsidR="00DE7B20" w:rsidRPr="00B67AB5" w:rsidTr="00DE7B20">
        <w:tc>
          <w:tcPr>
            <w:tcW w:w="2660" w:type="dxa"/>
          </w:tcPr>
          <w:p w:rsidR="00DE7B20" w:rsidRPr="006C0D6C" w:rsidRDefault="00DE7B20" w:rsidP="00DE7B20">
            <w:pPr>
              <w:rPr>
                <w:rFonts w:ascii="Times New Roman" w:hAnsi="Times New Roman" w:cs="Times New Roman"/>
                <w:b/>
              </w:rPr>
            </w:pPr>
            <w:r w:rsidRPr="006C0D6C">
              <w:rPr>
                <w:rFonts w:ascii="Times New Roman" w:hAnsi="Times New Roman" w:cs="Times New Roman"/>
                <w:b/>
              </w:rPr>
              <w:t xml:space="preserve">Single leg hop </w:t>
            </w:r>
          </w:p>
        </w:tc>
        <w:tc>
          <w:tcPr>
            <w:tcW w:w="6379" w:type="dxa"/>
          </w:tcPr>
          <w:p w:rsidR="00DE7B20" w:rsidRPr="00B67AB5" w:rsidRDefault="00DE7B20" w:rsidP="006B7A3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Bilateral shoulder and pelvis level in single leg stance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Hip, knee, and ankle joint centre should be in the same sagittal plane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67AB5">
              <w:rPr>
                <w:rFonts w:ascii="Times New Roman" w:hAnsi="Times New Roman" w:cs="Times New Roman"/>
              </w:rPr>
              <w:t>void excessive knee flexion</w:t>
            </w:r>
          </w:p>
          <w:p w:rsidR="00DE7B20" w:rsidRPr="00B67AB5" w:rsidRDefault="00DE7B20" w:rsidP="00DE7B20">
            <w:pPr>
              <w:pStyle w:val="ListParagraph"/>
              <w:rPr>
                <w:rFonts w:ascii="Times New Roman" w:hAnsi="Times New Roman" w:cs="Times New Roman"/>
              </w:rPr>
            </w:pPr>
          </w:p>
          <w:p w:rsidR="00DE7B20" w:rsidRPr="00B67AB5" w:rsidRDefault="00DE7B20" w:rsidP="00DE7B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5" w:type="dxa"/>
          </w:tcPr>
          <w:p w:rsidR="00DE7B20" w:rsidRPr="00B67AB5" w:rsidRDefault="00DE7B20" w:rsidP="00DE7B20">
            <w:pPr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Verbal: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“Trunk and hips stay tall”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“Spring from your ankle”; “stay tall at the knees"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“Keep landing soft”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“Spring up as fast as you can“</w:t>
            </w:r>
          </w:p>
          <w:p w:rsidR="00DE7B20" w:rsidRPr="00B67AB5" w:rsidRDefault="00DE7B20" w:rsidP="00DE7B20">
            <w:pPr>
              <w:rPr>
                <w:rFonts w:ascii="Times New Roman" w:hAnsi="Times New Roman" w:cs="Times New Roman"/>
              </w:rPr>
            </w:pPr>
          </w:p>
          <w:p w:rsidR="00DE7B20" w:rsidRPr="00B67AB5" w:rsidRDefault="00DE7B20" w:rsidP="00DE7B20">
            <w:pPr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Visual:</w:t>
            </w:r>
          </w:p>
          <w:p w:rsidR="00DE7B20" w:rsidRPr="00B67AB5" w:rsidRDefault="00DE7B20" w:rsidP="00DE7B2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Use of mirror during exercise</w:t>
            </w:r>
          </w:p>
          <w:p w:rsidR="00DE7B20" w:rsidRPr="00B67AB5" w:rsidRDefault="00DE7B20" w:rsidP="00DE7B20">
            <w:pPr>
              <w:rPr>
                <w:rFonts w:ascii="Times New Roman" w:hAnsi="Times New Roman" w:cs="Times New Roman"/>
              </w:rPr>
            </w:pPr>
          </w:p>
          <w:p w:rsidR="00DE7B20" w:rsidRPr="00B67AB5" w:rsidRDefault="00DE7B20" w:rsidP="00DE7B20">
            <w:pPr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Auditory:</w:t>
            </w:r>
          </w:p>
          <w:p w:rsidR="00DE7B20" w:rsidRPr="00B67AB5" w:rsidRDefault="00DE7B20" w:rsidP="00DE7B2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Ensure soft landing</w:t>
            </w:r>
          </w:p>
        </w:tc>
      </w:tr>
      <w:tr w:rsidR="00DE7B20" w:rsidRPr="00B67AB5" w:rsidTr="00DE7B20">
        <w:tc>
          <w:tcPr>
            <w:tcW w:w="2660" w:type="dxa"/>
          </w:tcPr>
          <w:p w:rsidR="00DE7B20" w:rsidRPr="006C0D6C" w:rsidRDefault="00DE7B20" w:rsidP="00DE7B20">
            <w:pPr>
              <w:rPr>
                <w:rFonts w:ascii="Times New Roman" w:hAnsi="Times New Roman" w:cs="Times New Roman"/>
                <w:b/>
              </w:rPr>
            </w:pPr>
            <w:r w:rsidRPr="006C0D6C">
              <w:rPr>
                <w:rFonts w:ascii="Times New Roman" w:hAnsi="Times New Roman" w:cs="Times New Roman"/>
                <w:b/>
              </w:rPr>
              <w:t>Countermovement jump</w:t>
            </w:r>
          </w:p>
        </w:tc>
        <w:tc>
          <w:tcPr>
            <w:tcW w:w="6379" w:type="dxa"/>
          </w:tcPr>
          <w:p w:rsidR="00DE7B20" w:rsidRPr="00B67AB5" w:rsidRDefault="00DE7B20" w:rsidP="00DE7B20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Preparatory and eccentric phase:</w:t>
            </w:r>
          </w:p>
          <w:p w:rsidR="00DE7B20" w:rsidRPr="00B67AB5" w:rsidRDefault="00DE7B20" w:rsidP="00DE7B2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Feet approximately should width apart</w:t>
            </w:r>
          </w:p>
          <w:p w:rsidR="00DE7B20" w:rsidRPr="00B67AB5" w:rsidRDefault="00DE7B20" w:rsidP="00DE7B2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Adequate trunk, hip, knee, ankle flexion on descent</w:t>
            </w:r>
          </w:p>
          <w:p w:rsidR="00DE7B20" w:rsidRPr="00B67AB5" w:rsidRDefault="00DE7B20" w:rsidP="00DE7B2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 xml:space="preserve">Adequate shoulder extension </w:t>
            </w:r>
          </w:p>
          <w:p w:rsidR="00DE7B20" w:rsidRPr="00B67AB5" w:rsidRDefault="00DE7B20" w:rsidP="00DE7B20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Amortization: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Transit from eccentric to concentric phase fast with no pause</w:t>
            </w:r>
          </w:p>
          <w:p w:rsidR="00DE7B20" w:rsidRPr="00B67AB5" w:rsidRDefault="00DE7B20" w:rsidP="00DE7B20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Concentric phase: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Full trunk, hip, knee, ankle extension during flight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No lateral lean of trunk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Full shoulder flexion</w:t>
            </w:r>
          </w:p>
          <w:p w:rsidR="00DE7B20" w:rsidRPr="00B67AB5" w:rsidRDefault="00DE7B20" w:rsidP="00DE7B20">
            <w:p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Landing: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Soft landing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Landing position same as preparatory position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Should land as close as starting position with little AP and lateral translation</w:t>
            </w:r>
          </w:p>
          <w:p w:rsidR="00DE7B20" w:rsidRPr="00B67AB5" w:rsidRDefault="00DE7B20" w:rsidP="00DE7B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5" w:type="dxa"/>
          </w:tcPr>
          <w:p w:rsidR="00DE7B20" w:rsidRPr="00B67AB5" w:rsidRDefault="00DE7B20" w:rsidP="00DE7B20">
            <w:pPr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Verbal:</w:t>
            </w:r>
          </w:p>
          <w:p w:rsidR="00DE7B20" w:rsidRPr="00B67AB5" w:rsidRDefault="00DE7B20" w:rsidP="00DE7B20">
            <w:pPr>
              <w:ind w:firstLine="317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.</w:t>
            </w:r>
            <w:r w:rsidRPr="00B67AB5">
              <w:rPr>
                <w:rFonts w:ascii="Times New Roman" w:hAnsi="Times New Roman" w:cs="Times New Roman"/>
              </w:rPr>
              <w:tab/>
              <w:t>“Feet and knees shoulder width apart”;</w:t>
            </w:r>
          </w:p>
          <w:p w:rsidR="00DE7B20" w:rsidRPr="00B67AB5" w:rsidRDefault="00DE7B20" w:rsidP="00DE7B20">
            <w:pPr>
              <w:ind w:firstLine="317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 w:rsidRPr="00B67AB5">
              <w:rPr>
                <w:rFonts w:ascii="Times New Roman" w:hAnsi="Times New Roman" w:cs="Times New Roman"/>
              </w:rPr>
              <w:tab/>
              <w:t xml:space="preserve">“Maintain weight over centre of foot”; </w:t>
            </w:r>
          </w:p>
          <w:p w:rsidR="00DE7B20" w:rsidRPr="00B67AB5" w:rsidRDefault="00DE7B20" w:rsidP="00DE7B20">
            <w:pPr>
              <w:ind w:firstLine="317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.</w:t>
            </w:r>
            <w:r w:rsidRPr="00B67AB5">
              <w:rPr>
                <w:rFonts w:ascii="Times New Roman" w:hAnsi="Times New Roman" w:cs="Times New Roman"/>
              </w:rPr>
              <w:tab/>
              <w:t>“Keep landing soft”</w:t>
            </w:r>
          </w:p>
          <w:p w:rsidR="00DE7B20" w:rsidRPr="00B67AB5" w:rsidRDefault="00DE7B20" w:rsidP="00DE7B20">
            <w:pPr>
              <w:ind w:firstLine="317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4.</w:t>
            </w:r>
            <w:r w:rsidRPr="00B67AB5">
              <w:rPr>
                <w:rFonts w:ascii="Times New Roman" w:hAnsi="Times New Roman" w:cs="Times New Roman"/>
              </w:rPr>
              <w:tab/>
              <w:t>“Spring up as fast as you can”, “drive with your shoulders”</w:t>
            </w:r>
          </w:p>
          <w:p w:rsidR="00DE7B20" w:rsidRPr="00B67AB5" w:rsidRDefault="00DE7B20" w:rsidP="00DE7B20">
            <w:pPr>
              <w:ind w:firstLine="317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5.     “Stay tall in the air”</w:t>
            </w:r>
          </w:p>
          <w:p w:rsidR="00DE7B20" w:rsidRPr="00B67AB5" w:rsidRDefault="00DE7B20" w:rsidP="00DE7B20">
            <w:pPr>
              <w:ind w:left="317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6.     “ Avoid kissing the knees”</w:t>
            </w:r>
          </w:p>
          <w:p w:rsidR="00DE7B20" w:rsidRPr="00B67AB5" w:rsidRDefault="00DE7B20" w:rsidP="00DE7B20">
            <w:pPr>
              <w:rPr>
                <w:rFonts w:ascii="Times New Roman" w:hAnsi="Times New Roman" w:cs="Times New Roman"/>
              </w:rPr>
            </w:pPr>
          </w:p>
          <w:p w:rsidR="00DE7B20" w:rsidRPr="00B67AB5" w:rsidRDefault="00DE7B20" w:rsidP="00DE7B20">
            <w:pPr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Visual:</w:t>
            </w:r>
          </w:p>
          <w:p w:rsidR="00DE7B20" w:rsidRPr="00B67AB5" w:rsidRDefault="00DE7B20" w:rsidP="00DE7B20">
            <w:pPr>
              <w:ind w:firstLine="317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.     Use of mirror during exercise</w:t>
            </w:r>
          </w:p>
          <w:p w:rsidR="00DE7B20" w:rsidRPr="00B67AB5" w:rsidRDefault="00DE7B20" w:rsidP="00DE7B20">
            <w:pPr>
              <w:ind w:firstLine="317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     Check foot position and compare to original start position</w:t>
            </w:r>
          </w:p>
          <w:p w:rsidR="00DE7B20" w:rsidRPr="00B67AB5" w:rsidRDefault="00DE7B20" w:rsidP="00DE7B20">
            <w:pPr>
              <w:ind w:firstLine="317"/>
              <w:rPr>
                <w:rFonts w:ascii="Times New Roman" w:hAnsi="Times New Roman" w:cs="Times New Roman"/>
              </w:rPr>
            </w:pPr>
          </w:p>
          <w:p w:rsidR="00DE7B20" w:rsidRPr="00B67AB5" w:rsidRDefault="00DE7B20" w:rsidP="00DE7B20">
            <w:pPr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Auditory:</w:t>
            </w:r>
          </w:p>
          <w:p w:rsidR="00DE7B20" w:rsidRPr="00B67AB5" w:rsidRDefault="00DE7B20" w:rsidP="00DE7B20">
            <w:pPr>
              <w:ind w:firstLine="317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.</w:t>
            </w:r>
            <w:r w:rsidRPr="00B67AB5">
              <w:rPr>
                <w:rFonts w:ascii="Times New Roman" w:hAnsi="Times New Roman" w:cs="Times New Roman"/>
              </w:rPr>
              <w:tab/>
              <w:t>Ensure soft landing</w:t>
            </w:r>
          </w:p>
          <w:p w:rsidR="00DE7B20" w:rsidRPr="00B67AB5" w:rsidRDefault="00DE7B20" w:rsidP="00DE7B20">
            <w:pPr>
              <w:ind w:firstLine="317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B67AB5">
              <w:rPr>
                <w:rFonts w:ascii="Times New Roman" w:hAnsi="Times New Roman" w:cs="Times New Roman"/>
              </w:rPr>
              <w:t>Ensure only one contact sound</w:t>
            </w:r>
          </w:p>
        </w:tc>
      </w:tr>
      <w:tr w:rsidR="00DE7B20" w:rsidRPr="00B67AB5" w:rsidTr="00DE7B20">
        <w:tc>
          <w:tcPr>
            <w:tcW w:w="2660" w:type="dxa"/>
          </w:tcPr>
          <w:p w:rsidR="00DE7B20" w:rsidRPr="006C0D6C" w:rsidRDefault="00DE7B20" w:rsidP="006357A2">
            <w:pPr>
              <w:rPr>
                <w:rFonts w:ascii="Times New Roman" w:hAnsi="Times New Roman" w:cs="Times New Roman"/>
                <w:b/>
              </w:rPr>
            </w:pPr>
            <w:r w:rsidRPr="006C0D6C">
              <w:rPr>
                <w:rFonts w:ascii="Times New Roman" w:hAnsi="Times New Roman" w:cs="Times New Roman"/>
                <w:b/>
              </w:rPr>
              <w:t>Hip flexor pull</w:t>
            </w:r>
          </w:p>
        </w:tc>
        <w:tc>
          <w:tcPr>
            <w:tcW w:w="6379" w:type="dxa"/>
          </w:tcPr>
          <w:p w:rsidR="00DE7B20" w:rsidRPr="00B67AB5" w:rsidRDefault="00DE7B20" w:rsidP="006B7A3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 xml:space="preserve">Stand on one leg maintaining </w:t>
            </w:r>
            <w:r>
              <w:rPr>
                <w:rFonts w:ascii="Times New Roman" w:hAnsi="Times New Roman" w:cs="Times New Roman"/>
              </w:rPr>
              <w:t>vertical</w:t>
            </w:r>
            <w:r w:rsidRPr="00B67AB5">
              <w:rPr>
                <w:rFonts w:ascii="Times New Roman" w:hAnsi="Times New Roman" w:cs="Times New Roman"/>
              </w:rPr>
              <w:t xml:space="preserve"> trunk, </w:t>
            </w:r>
            <w:r>
              <w:rPr>
                <w:rFonts w:ascii="Times New Roman" w:hAnsi="Times New Roman" w:cs="Times New Roman"/>
              </w:rPr>
              <w:t xml:space="preserve">level </w:t>
            </w:r>
            <w:r w:rsidRPr="00B67AB5">
              <w:rPr>
                <w:rFonts w:ascii="Times New Roman" w:hAnsi="Times New Roman" w:cs="Times New Roman"/>
              </w:rPr>
              <w:t>pelvis alignment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 xml:space="preserve">From a position of hip extension, flex the opposite hip and knee to 90 degree flexion 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Return opposite limb to a position of hip extension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Maintain global alignment and postural control</w:t>
            </w:r>
          </w:p>
          <w:p w:rsidR="00DE7B20" w:rsidRPr="00B67AB5" w:rsidRDefault="00DE7B20" w:rsidP="006B7A3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Limit use of trunk flexion and lateral flexion during exercise</w:t>
            </w:r>
          </w:p>
        </w:tc>
        <w:tc>
          <w:tcPr>
            <w:tcW w:w="6575" w:type="dxa"/>
          </w:tcPr>
          <w:p w:rsidR="00DE7B20" w:rsidRPr="00B67AB5" w:rsidRDefault="00DE7B20" w:rsidP="00DE7B20">
            <w:pPr>
              <w:rPr>
                <w:rFonts w:ascii="Times New Roman" w:hAnsi="Times New Roman" w:cs="Times New Roman"/>
                <w:b/>
              </w:rPr>
            </w:pPr>
            <w:r w:rsidRPr="00B67AB5">
              <w:rPr>
                <w:rFonts w:ascii="Times New Roman" w:hAnsi="Times New Roman" w:cs="Times New Roman"/>
                <w:b/>
              </w:rPr>
              <w:t>Verbal:</w:t>
            </w:r>
          </w:p>
          <w:p w:rsidR="00DE7B20" w:rsidRPr="00B67AB5" w:rsidRDefault="00DE7B20" w:rsidP="00DE7B20">
            <w:pPr>
              <w:ind w:firstLine="317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1.</w:t>
            </w:r>
            <w:r w:rsidRPr="00B67AB5">
              <w:rPr>
                <w:rFonts w:ascii="Times New Roman" w:hAnsi="Times New Roman" w:cs="Times New Roman"/>
              </w:rPr>
              <w:tab/>
              <w:t>“Trunk and hips stay tall”;</w:t>
            </w:r>
          </w:p>
          <w:p w:rsidR="00DE7B20" w:rsidRPr="00B67AB5" w:rsidRDefault="00DE7B20" w:rsidP="00DE7B20">
            <w:pPr>
              <w:ind w:firstLine="317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2.</w:t>
            </w:r>
            <w:r w:rsidRPr="00B67AB5">
              <w:rPr>
                <w:rFonts w:ascii="Times New Roman" w:hAnsi="Times New Roman" w:cs="Times New Roman"/>
              </w:rPr>
              <w:tab/>
              <w:t>“Pull up with your thigh”</w:t>
            </w:r>
          </w:p>
          <w:p w:rsidR="00DE7B20" w:rsidRPr="00B67AB5" w:rsidRDefault="00DE7B20" w:rsidP="00DE7B20">
            <w:pPr>
              <w:ind w:firstLine="317"/>
              <w:rPr>
                <w:rFonts w:ascii="Times New Roman" w:hAnsi="Times New Roman" w:cs="Times New Roman"/>
              </w:rPr>
            </w:pPr>
            <w:r w:rsidRPr="00B67AB5">
              <w:rPr>
                <w:rFonts w:ascii="Times New Roman" w:hAnsi="Times New Roman" w:cs="Times New Roman"/>
              </w:rPr>
              <w:t>3.</w:t>
            </w:r>
            <w:r w:rsidRPr="00B67AB5">
              <w:rPr>
                <w:rFonts w:ascii="Times New Roman" w:hAnsi="Times New Roman" w:cs="Times New Roman"/>
              </w:rPr>
              <w:tab/>
              <w:t>“Grip the floor with your standing feet”</w:t>
            </w:r>
          </w:p>
          <w:p w:rsidR="00DE7B20" w:rsidRPr="00B67AB5" w:rsidRDefault="00DE7B20" w:rsidP="00DE7B20">
            <w:pPr>
              <w:ind w:firstLine="317"/>
              <w:rPr>
                <w:rFonts w:ascii="Times New Roman" w:hAnsi="Times New Roman" w:cs="Times New Roman"/>
              </w:rPr>
            </w:pPr>
          </w:p>
        </w:tc>
      </w:tr>
    </w:tbl>
    <w:p w:rsidR="00877F57" w:rsidRDefault="00877F57">
      <w:pPr>
        <w:rPr>
          <w:rFonts w:ascii="Times New Roman" w:hAnsi="Times New Roman" w:cs="Times New Roman"/>
          <w:sz w:val="24"/>
          <w:szCs w:val="24"/>
        </w:rPr>
        <w:sectPr w:rsidR="00877F57" w:rsidSect="002C46A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9133B9" w:rsidRPr="00BE42C6" w:rsidRDefault="00551B96">
      <w:pPr>
        <w:rPr>
          <w:rFonts w:ascii="Times New Roman" w:hAnsi="Times New Roman" w:cs="Times New Roman"/>
          <w:sz w:val="24"/>
          <w:szCs w:val="24"/>
        </w:rPr>
      </w:pPr>
      <w:r w:rsidRPr="00BE42C6">
        <w:rPr>
          <w:rFonts w:ascii="Times New Roman" w:hAnsi="Times New Roman" w:cs="Times New Roman"/>
          <w:sz w:val="24"/>
          <w:szCs w:val="24"/>
        </w:rPr>
        <w:lastRenderedPageBreak/>
        <w:t xml:space="preserve">Augmented feedback (AF) </w:t>
      </w:r>
      <w:r w:rsidR="006357A2">
        <w:rPr>
          <w:rFonts w:ascii="Times New Roman" w:hAnsi="Times New Roman" w:cs="Times New Roman"/>
          <w:sz w:val="24"/>
          <w:szCs w:val="24"/>
        </w:rPr>
        <w:t xml:space="preserve">principle and </w:t>
      </w:r>
      <w:r w:rsidRPr="00BE42C6">
        <w:rPr>
          <w:rFonts w:ascii="Times New Roman" w:hAnsi="Times New Roman" w:cs="Times New Roman"/>
          <w:sz w:val="24"/>
          <w:szCs w:val="24"/>
        </w:rPr>
        <w:t>schedule</w:t>
      </w:r>
      <w:r w:rsidR="006B7A39">
        <w:rPr>
          <w:rFonts w:ascii="Times New Roman" w:hAnsi="Times New Roman" w:cs="Times New Roman"/>
          <w:sz w:val="24"/>
          <w:szCs w:val="24"/>
        </w:rPr>
        <w:t xml:space="preserve"> (Both group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9"/>
        <w:gridCol w:w="2559"/>
        <w:gridCol w:w="2729"/>
        <w:gridCol w:w="2300"/>
        <w:gridCol w:w="2608"/>
        <w:gridCol w:w="2669"/>
      </w:tblGrid>
      <w:tr w:rsidR="00BE42C6" w:rsidTr="00BE42C6">
        <w:tc>
          <w:tcPr>
            <w:tcW w:w="2749" w:type="dxa"/>
          </w:tcPr>
          <w:p w:rsidR="00BE42C6" w:rsidRPr="00551B96" w:rsidRDefault="00BE42C6" w:rsidP="00913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b/>
                <w:sz w:val="24"/>
                <w:szCs w:val="24"/>
              </w:rPr>
              <w:t>Weeks</w:t>
            </w:r>
          </w:p>
        </w:tc>
        <w:tc>
          <w:tcPr>
            <w:tcW w:w="2559" w:type="dxa"/>
          </w:tcPr>
          <w:p w:rsidR="00BE42C6" w:rsidRPr="00551B96" w:rsidRDefault="00BE42C6" w:rsidP="00913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b/>
                <w:sz w:val="24"/>
                <w:szCs w:val="24"/>
              </w:rPr>
              <w:t>Focus of attention</w:t>
            </w:r>
          </w:p>
        </w:tc>
        <w:tc>
          <w:tcPr>
            <w:tcW w:w="2729" w:type="dxa"/>
          </w:tcPr>
          <w:p w:rsidR="00BE42C6" w:rsidRPr="00551B96" w:rsidRDefault="00BE42C6" w:rsidP="00913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b/>
                <w:sz w:val="24"/>
                <w:szCs w:val="24"/>
              </w:rPr>
              <w:t>Period of AF</w:t>
            </w:r>
          </w:p>
        </w:tc>
        <w:tc>
          <w:tcPr>
            <w:tcW w:w="2300" w:type="dxa"/>
          </w:tcPr>
          <w:p w:rsidR="00BE42C6" w:rsidRPr="00551B96" w:rsidRDefault="00BE42C6" w:rsidP="00913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 of KP</w:t>
            </w:r>
          </w:p>
        </w:tc>
        <w:tc>
          <w:tcPr>
            <w:tcW w:w="2608" w:type="dxa"/>
          </w:tcPr>
          <w:p w:rsidR="00BE42C6" w:rsidRPr="00551B96" w:rsidRDefault="00BE42C6" w:rsidP="00913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b/>
                <w:sz w:val="24"/>
                <w:szCs w:val="24"/>
              </w:rPr>
              <w:t>Frequency of AF</w:t>
            </w:r>
          </w:p>
        </w:tc>
        <w:tc>
          <w:tcPr>
            <w:tcW w:w="2669" w:type="dxa"/>
          </w:tcPr>
          <w:p w:rsidR="00BE42C6" w:rsidRPr="00551B96" w:rsidRDefault="00BE42C6" w:rsidP="00B02F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b/>
                <w:sz w:val="24"/>
                <w:szCs w:val="24"/>
              </w:rPr>
              <w:t>Delay in AF</w:t>
            </w:r>
          </w:p>
        </w:tc>
      </w:tr>
      <w:tr w:rsidR="00BE42C6" w:rsidTr="00BE42C6">
        <w:tc>
          <w:tcPr>
            <w:tcW w:w="2749" w:type="dxa"/>
          </w:tcPr>
          <w:p w:rsidR="00BE42C6" w:rsidRPr="00551B96" w:rsidRDefault="00BE42C6" w:rsidP="00551B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b/>
                <w:sz w:val="24"/>
                <w:szCs w:val="24"/>
              </w:rPr>
              <w:t>Familiarization</w:t>
            </w:r>
          </w:p>
        </w:tc>
        <w:tc>
          <w:tcPr>
            <w:tcW w:w="2559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sz w:val="24"/>
                <w:szCs w:val="24"/>
              </w:rPr>
              <w:t>External</w:t>
            </w:r>
          </w:p>
        </w:tc>
        <w:tc>
          <w:tcPr>
            <w:tcW w:w="2729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sz w:val="24"/>
                <w:szCs w:val="24"/>
              </w:rPr>
              <w:t>Before movement  (Observation and demonstration); During movement (visual, verbal, physical guidance); After movement (KP verbal)</w:t>
            </w:r>
          </w:p>
        </w:tc>
        <w:tc>
          <w:tcPr>
            <w:tcW w:w="2300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and Prescriptive</w:t>
            </w:r>
          </w:p>
        </w:tc>
        <w:tc>
          <w:tcPr>
            <w:tcW w:w="2608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sz w:val="24"/>
                <w:szCs w:val="24"/>
              </w:rPr>
              <w:t>Every set of an exercise</w:t>
            </w:r>
          </w:p>
        </w:tc>
        <w:tc>
          <w:tcPr>
            <w:tcW w:w="2669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sz w:val="24"/>
                <w:szCs w:val="24"/>
              </w:rPr>
              <w:t>Almost instantaneous</w:t>
            </w:r>
          </w:p>
        </w:tc>
      </w:tr>
      <w:tr w:rsidR="00BE42C6" w:rsidTr="00BE42C6">
        <w:tc>
          <w:tcPr>
            <w:tcW w:w="2749" w:type="dxa"/>
          </w:tcPr>
          <w:p w:rsidR="00BE42C6" w:rsidRPr="00551B96" w:rsidRDefault="00BE42C6" w:rsidP="00551B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559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sz w:val="24"/>
                <w:szCs w:val="24"/>
              </w:rPr>
              <w:t>External</w:t>
            </w:r>
          </w:p>
        </w:tc>
        <w:tc>
          <w:tcPr>
            <w:tcW w:w="2729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sz w:val="24"/>
                <w:szCs w:val="24"/>
              </w:rPr>
              <w:t>Before movement  (Observation and demonstration); During movement (visual, verbal, physical guidance); After movement (KP verbal)</w:t>
            </w:r>
          </w:p>
        </w:tc>
        <w:tc>
          <w:tcPr>
            <w:tcW w:w="2300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criptive</w:t>
            </w:r>
          </w:p>
        </w:tc>
        <w:tc>
          <w:tcPr>
            <w:tcW w:w="2608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sz w:val="24"/>
                <w:szCs w:val="24"/>
              </w:rPr>
              <w:t>Every alternate set of an exercise</w:t>
            </w:r>
          </w:p>
        </w:tc>
        <w:tc>
          <w:tcPr>
            <w:tcW w:w="2669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sz w:val="24"/>
                <w:szCs w:val="24"/>
              </w:rPr>
              <w:t>Delay ~ 5 to 10 sec</w:t>
            </w:r>
          </w:p>
        </w:tc>
      </w:tr>
      <w:tr w:rsidR="00BE42C6" w:rsidTr="00BE42C6">
        <w:trPr>
          <w:trHeight w:val="1424"/>
        </w:trPr>
        <w:tc>
          <w:tcPr>
            <w:tcW w:w="2749" w:type="dxa"/>
          </w:tcPr>
          <w:p w:rsidR="00BE42C6" w:rsidRPr="00551B96" w:rsidRDefault="00BE42C6" w:rsidP="00551B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9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669023E" wp14:editId="4587D43F">
                      <wp:simplePos x="0" y="0"/>
                      <wp:positionH relativeFrom="column">
                        <wp:posOffset>729049</wp:posOffset>
                      </wp:positionH>
                      <wp:positionV relativeFrom="paragraph">
                        <wp:posOffset>15240</wp:posOffset>
                      </wp:positionV>
                      <wp:extent cx="0" cy="848299"/>
                      <wp:effectExtent l="95250" t="38100" r="57150" b="66675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848299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prstDash val="dash"/>
                                <a:headEnd type="arrow"/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57.4pt;margin-top:1.2pt;width:0;height:66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" strokecolor="black [3213]" strokeweight="2pt">
                      <v:stroke dashstyle="dash" startarrow="open" endarrow="open"/>
                    </v:shape>
                  </w:pict>
                </mc:Fallback>
              </mc:AlternateContent>
            </w:r>
          </w:p>
        </w:tc>
        <w:tc>
          <w:tcPr>
            <w:tcW w:w="2729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6E658EB" wp14:editId="4DEDF5A7">
                      <wp:simplePos x="0" y="0"/>
                      <wp:positionH relativeFrom="column">
                        <wp:posOffset>826074</wp:posOffset>
                      </wp:positionH>
                      <wp:positionV relativeFrom="paragraph">
                        <wp:posOffset>13335</wp:posOffset>
                      </wp:positionV>
                      <wp:extent cx="0" cy="847725"/>
                      <wp:effectExtent l="95250" t="38100" r="57150" b="66675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847725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prstDash val="dash"/>
                                <a:headEnd type="arrow"/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7" o:spid="_x0000_s1026" type="#_x0000_t32" style="position:absolute;margin-left:65.05pt;margin-top:1.05pt;width:0;height:66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" strokecolor="black [3213]" strokeweight="2pt">
                      <v:stroke dashstyle="dash" startarrow="open" endarrow="open"/>
                    </v:shape>
                  </w:pict>
                </mc:Fallback>
              </mc:AlternateContent>
            </w:r>
          </w:p>
        </w:tc>
        <w:tc>
          <w:tcPr>
            <w:tcW w:w="2300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551B96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CF5F00B" wp14:editId="4206B0CF">
                      <wp:simplePos x="0" y="0"/>
                      <wp:positionH relativeFrom="column">
                        <wp:posOffset>621665</wp:posOffset>
                      </wp:positionH>
                      <wp:positionV relativeFrom="paragraph">
                        <wp:posOffset>11430</wp:posOffset>
                      </wp:positionV>
                      <wp:extent cx="0" cy="847725"/>
                      <wp:effectExtent l="95250" t="38100" r="57150" b="66675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847725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prstDash val="dash"/>
                                <a:headEnd type="arrow"/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10" o:spid="_x0000_s1026" type="#_x0000_t32" style="position:absolute;margin-left:48.95pt;margin-top:.9pt;width:0;height:66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" strokecolor="black [3213]" strokeweight="2pt">
                      <v:stroke dashstyle="dash" startarrow="open" endarrow="open"/>
                    </v:shape>
                  </w:pict>
                </mc:Fallback>
              </mc:AlternateContent>
            </w:r>
          </w:p>
        </w:tc>
        <w:tc>
          <w:tcPr>
            <w:tcW w:w="2608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5B9D4BC" wp14:editId="1522FA7B">
                      <wp:simplePos x="0" y="0"/>
                      <wp:positionH relativeFrom="column">
                        <wp:posOffset>892175</wp:posOffset>
                      </wp:positionH>
                      <wp:positionV relativeFrom="paragraph">
                        <wp:posOffset>13335</wp:posOffset>
                      </wp:positionV>
                      <wp:extent cx="0" cy="847725"/>
                      <wp:effectExtent l="95250" t="38100" r="57150" b="66675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847725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prstDash val="dash"/>
                                <a:headEnd type="arrow"/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8" o:spid="_x0000_s1026" type="#_x0000_t32" style="position:absolute;margin-left:70.25pt;margin-top:1.05pt;width:0;height:66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" strokecolor="black [3213]" strokeweight="2pt">
                      <v:stroke dashstyle="dash" startarrow="open" endarrow="open"/>
                    </v:shape>
                  </w:pict>
                </mc:Fallback>
              </mc:AlternateContent>
            </w:r>
          </w:p>
        </w:tc>
        <w:tc>
          <w:tcPr>
            <w:tcW w:w="2669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9EFED6A" wp14:editId="0473E636">
                      <wp:simplePos x="0" y="0"/>
                      <wp:positionH relativeFrom="column">
                        <wp:posOffset>902970</wp:posOffset>
                      </wp:positionH>
                      <wp:positionV relativeFrom="paragraph">
                        <wp:posOffset>13335</wp:posOffset>
                      </wp:positionV>
                      <wp:extent cx="0" cy="847725"/>
                      <wp:effectExtent l="95250" t="38100" r="57150" b="66675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847725"/>
                              </a:xfrm>
                              <a:prstGeom prst="straightConnector1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prstDash val="dash"/>
                                <a:headEnd type="arrow"/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9" o:spid="_x0000_s1026" type="#_x0000_t32" style="position:absolute;margin-left:71.1pt;margin-top:1.05pt;width:0;height:66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" strokecolor="black [3213]" strokeweight="2pt">
                      <v:stroke dashstyle="dash" startarrow="open" endarrow="open"/>
                    </v:shape>
                  </w:pict>
                </mc:Fallback>
              </mc:AlternateContent>
            </w:r>
          </w:p>
        </w:tc>
      </w:tr>
      <w:tr w:rsidR="00BE42C6" w:rsidTr="00BE42C6">
        <w:tc>
          <w:tcPr>
            <w:tcW w:w="2749" w:type="dxa"/>
          </w:tcPr>
          <w:p w:rsidR="00BE42C6" w:rsidRPr="00551B96" w:rsidRDefault="00BE42C6" w:rsidP="00551B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559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sz w:val="24"/>
                <w:szCs w:val="24"/>
              </w:rPr>
              <w:t>External</w:t>
            </w:r>
          </w:p>
        </w:tc>
        <w:tc>
          <w:tcPr>
            <w:tcW w:w="2729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sz w:val="24"/>
                <w:szCs w:val="24"/>
              </w:rPr>
              <w:t>After movement (KP verbal)</w:t>
            </w:r>
          </w:p>
        </w:tc>
        <w:tc>
          <w:tcPr>
            <w:tcW w:w="2300" w:type="dxa"/>
          </w:tcPr>
          <w:p w:rsidR="00BE42C6" w:rsidRPr="00551B96" w:rsidRDefault="00BE42C6" w:rsidP="006B7A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criptive </w:t>
            </w:r>
          </w:p>
        </w:tc>
        <w:tc>
          <w:tcPr>
            <w:tcW w:w="2608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sz w:val="24"/>
                <w:szCs w:val="24"/>
              </w:rPr>
              <w:t>Last  set of an exercise (summ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edback</w:t>
            </w:r>
            <w:r w:rsidRPr="00551B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69" w:type="dxa"/>
          </w:tcPr>
          <w:p w:rsidR="00BE42C6" w:rsidRPr="00551B96" w:rsidRDefault="00BE42C6" w:rsidP="00BE42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96">
              <w:rPr>
                <w:rFonts w:ascii="Times New Roman" w:hAnsi="Times New Roman" w:cs="Times New Roman"/>
                <w:sz w:val="24"/>
                <w:szCs w:val="24"/>
              </w:rPr>
              <w:t>Delay + concurrent subjective performance estimations</w:t>
            </w:r>
          </w:p>
        </w:tc>
      </w:tr>
      <w:tr w:rsidR="00BE42C6" w:rsidTr="00007522">
        <w:tc>
          <w:tcPr>
            <w:tcW w:w="15614" w:type="dxa"/>
            <w:gridSpan w:val="6"/>
          </w:tcPr>
          <w:p w:rsidR="00BE42C6" w:rsidRPr="00551B96" w:rsidRDefault="00BE42C6" w:rsidP="00BE42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: Knowledge of performance</w:t>
            </w:r>
          </w:p>
        </w:tc>
      </w:tr>
    </w:tbl>
    <w:p w:rsidR="009133B9" w:rsidRPr="00B67AB5" w:rsidRDefault="009133B9">
      <w:pPr>
        <w:rPr>
          <w:rFonts w:ascii="Times New Roman" w:hAnsi="Times New Roman" w:cs="Times New Roman"/>
        </w:rPr>
      </w:pPr>
    </w:p>
    <w:sectPr w:rsidR="009133B9" w:rsidRPr="00B67AB5" w:rsidSect="002C46A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7F57" w:rsidRDefault="00877F57" w:rsidP="00877F57">
      <w:pPr>
        <w:spacing w:after="0" w:line="240" w:lineRule="auto"/>
      </w:pPr>
      <w:r>
        <w:separator/>
      </w:r>
    </w:p>
  </w:endnote>
  <w:endnote w:type="continuationSeparator" w:id="0">
    <w:p w:rsidR="00877F57" w:rsidRDefault="00877F57" w:rsidP="00877F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09244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7F57" w:rsidRDefault="00877F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1E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7F57" w:rsidRDefault="00877F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7F57" w:rsidRDefault="00877F57" w:rsidP="00877F57">
      <w:pPr>
        <w:spacing w:after="0" w:line="240" w:lineRule="auto"/>
      </w:pPr>
      <w:r>
        <w:separator/>
      </w:r>
    </w:p>
  </w:footnote>
  <w:footnote w:type="continuationSeparator" w:id="0">
    <w:p w:rsidR="00877F57" w:rsidRDefault="00877F57" w:rsidP="00877F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C27F7"/>
    <w:multiLevelType w:val="hybridMultilevel"/>
    <w:tmpl w:val="E71234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012BAB"/>
    <w:multiLevelType w:val="hybridMultilevel"/>
    <w:tmpl w:val="3CD046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8576C9"/>
    <w:multiLevelType w:val="hybridMultilevel"/>
    <w:tmpl w:val="28E40E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405701"/>
    <w:multiLevelType w:val="hybridMultilevel"/>
    <w:tmpl w:val="14963B5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C9539F"/>
    <w:multiLevelType w:val="hybridMultilevel"/>
    <w:tmpl w:val="28E40E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8000A5"/>
    <w:multiLevelType w:val="hybridMultilevel"/>
    <w:tmpl w:val="EA9CE5B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B30C87"/>
    <w:multiLevelType w:val="hybridMultilevel"/>
    <w:tmpl w:val="6F8247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E04A49"/>
    <w:multiLevelType w:val="hybridMultilevel"/>
    <w:tmpl w:val="3CD046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DC01C1"/>
    <w:multiLevelType w:val="hybridMultilevel"/>
    <w:tmpl w:val="E91C76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9773FC"/>
    <w:multiLevelType w:val="hybridMultilevel"/>
    <w:tmpl w:val="657477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52398B"/>
    <w:multiLevelType w:val="hybridMultilevel"/>
    <w:tmpl w:val="14963B5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E8B3D2B"/>
    <w:multiLevelType w:val="hybridMultilevel"/>
    <w:tmpl w:val="F2A431F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FD681D"/>
    <w:multiLevelType w:val="hybridMultilevel"/>
    <w:tmpl w:val="E71234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0D59EB"/>
    <w:multiLevelType w:val="hybridMultilevel"/>
    <w:tmpl w:val="657477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2A858DF"/>
    <w:multiLevelType w:val="hybridMultilevel"/>
    <w:tmpl w:val="357057F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4913C4B"/>
    <w:multiLevelType w:val="hybridMultilevel"/>
    <w:tmpl w:val="657477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97F5C75"/>
    <w:multiLevelType w:val="hybridMultilevel"/>
    <w:tmpl w:val="EA9CE5B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13"/>
  </w:num>
  <w:num w:numId="4">
    <w:abstractNumId w:val="12"/>
  </w:num>
  <w:num w:numId="5">
    <w:abstractNumId w:val="4"/>
  </w:num>
  <w:num w:numId="6">
    <w:abstractNumId w:val="2"/>
  </w:num>
  <w:num w:numId="7">
    <w:abstractNumId w:val="8"/>
  </w:num>
  <w:num w:numId="8">
    <w:abstractNumId w:val="11"/>
  </w:num>
  <w:num w:numId="9">
    <w:abstractNumId w:val="1"/>
  </w:num>
  <w:num w:numId="10">
    <w:abstractNumId w:val="7"/>
  </w:num>
  <w:num w:numId="11">
    <w:abstractNumId w:val="5"/>
  </w:num>
  <w:num w:numId="12">
    <w:abstractNumId w:val="14"/>
  </w:num>
  <w:num w:numId="13">
    <w:abstractNumId w:val="3"/>
  </w:num>
  <w:num w:numId="14">
    <w:abstractNumId w:val="15"/>
  </w:num>
  <w:num w:numId="15">
    <w:abstractNumId w:val="0"/>
  </w:num>
  <w:num w:numId="16">
    <w:abstractNumId w:val="10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it Postur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2ez99s82aff5e0pfax09f22arvxtfafewz&quot;&gt;Library230615&lt;record-ids&gt;&lt;item&gt;8106&lt;/item&gt;&lt;/record-ids&gt;&lt;/item&gt;&lt;/Libraries&gt;"/>
  </w:docVars>
  <w:rsids>
    <w:rsidRoot w:val="002C46AF"/>
    <w:rsid w:val="00007522"/>
    <w:rsid w:val="00007C17"/>
    <w:rsid w:val="000208BA"/>
    <w:rsid w:val="0002193A"/>
    <w:rsid w:val="000401D4"/>
    <w:rsid w:val="0004680F"/>
    <w:rsid w:val="000544C8"/>
    <w:rsid w:val="00081678"/>
    <w:rsid w:val="00085764"/>
    <w:rsid w:val="0009191C"/>
    <w:rsid w:val="000A68CF"/>
    <w:rsid w:val="000B39C4"/>
    <w:rsid w:val="000E15F4"/>
    <w:rsid w:val="000F1718"/>
    <w:rsid w:val="000F3EA4"/>
    <w:rsid w:val="000F4023"/>
    <w:rsid w:val="0010323C"/>
    <w:rsid w:val="00104094"/>
    <w:rsid w:val="00115C95"/>
    <w:rsid w:val="0012745A"/>
    <w:rsid w:val="00130E5A"/>
    <w:rsid w:val="00157D36"/>
    <w:rsid w:val="00174C93"/>
    <w:rsid w:val="001751A4"/>
    <w:rsid w:val="001777D5"/>
    <w:rsid w:val="00177973"/>
    <w:rsid w:val="00184E67"/>
    <w:rsid w:val="001A782B"/>
    <w:rsid w:val="001A78A8"/>
    <w:rsid w:val="001C083C"/>
    <w:rsid w:val="001C1165"/>
    <w:rsid w:val="001D42C2"/>
    <w:rsid w:val="001D66D5"/>
    <w:rsid w:val="001E44E4"/>
    <w:rsid w:val="001F1651"/>
    <w:rsid w:val="00217B25"/>
    <w:rsid w:val="00277D0B"/>
    <w:rsid w:val="00292792"/>
    <w:rsid w:val="002C46AF"/>
    <w:rsid w:val="002E4DBD"/>
    <w:rsid w:val="002F1647"/>
    <w:rsid w:val="003015F0"/>
    <w:rsid w:val="003070AE"/>
    <w:rsid w:val="00324E4D"/>
    <w:rsid w:val="00325A8E"/>
    <w:rsid w:val="0032751F"/>
    <w:rsid w:val="00350CAB"/>
    <w:rsid w:val="0035351E"/>
    <w:rsid w:val="00364D82"/>
    <w:rsid w:val="003B1FC8"/>
    <w:rsid w:val="003E0FA1"/>
    <w:rsid w:val="003F0FAC"/>
    <w:rsid w:val="004346A2"/>
    <w:rsid w:val="0043485B"/>
    <w:rsid w:val="00435785"/>
    <w:rsid w:val="004406BE"/>
    <w:rsid w:val="00463F4B"/>
    <w:rsid w:val="00473A70"/>
    <w:rsid w:val="004B7F8D"/>
    <w:rsid w:val="004C719F"/>
    <w:rsid w:val="004F6D11"/>
    <w:rsid w:val="0052748C"/>
    <w:rsid w:val="0053659C"/>
    <w:rsid w:val="00551B96"/>
    <w:rsid w:val="0057499E"/>
    <w:rsid w:val="005811EA"/>
    <w:rsid w:val="005D6ADA"/>
    <w:rsid w:val="005D75D6"/>
    <w:rsid w:val="005E673F"/>
    <w:rsid w:val="00601BB0"/>
    <w:rsid w:val="0063532E"/>
    <w:rsid w:val="006357A2"/>
    <w:rsid w:val="00666415"/>
    <w:rsid w:val="0067022A"/>
    <w:rsid w:val="006763CF"/>
    <w:rsid w:val="006772A7"/>
    <w:rsid w:val="00695D07"/>
    <w:rsid w:val="006B7A39"/>
    <w:rsid w:val="006C0D6C"/>
    <w:rsid w:val="006C1ED3"/>
    <w:rsid w:val="006C60B1"/>
    <w:rsid w:val="006D46D0"/>
    <w:rsid w:val="006E1EEF"/>
    <w:rsid w:val="006F7DE7"/>
    <w:rsid w:val="0071670F"/>
    <w:rsid w:val="0074503E"/>
    <w:rsid w:val="00745C70"/>
    <w:rsid w:val="00755697"/>
    <w:rsid w:val="00755C83"/>
    <w:rsid w:val="00775D80"/>
    <w:rsid w:val="007950E8"/>
    <w:rsid w:val="00795894"/>
    <w:rsid w:val="007B05B9"/>
    <w:rsid w:val="007F13A7"/>
    <w:rsid w:val="007F5E95"/>
    <w:rsid w:val="008073D1"/>
    <w:rsid w:val="00823FF8"/>
    <w:rsid w:val="0085404D"/>
    <w:rsid w:val="0087262D"/>
    <w:rsid w:val="00877F57"/>
    <w:rsid w:val="008800E3"/>
    <w:rsid w:val="008A611D"/>
    <w:rsid w:val="008C3334"/>
    <w:rsid w:val="008F5164"/>
    <w:rsid w:val="008F560C"/>
    <w:rsid w:val="009133B9"/>
    <w:rsid w:val="009666C7"/>
    <w:rsid w:val="009A231A"/>
    <w:rsid w:val="009E3281"/>
    <w:rsid w:val="009F4821"/>
    <w:rsid w:val="009F6AD6"/>
    <w:rsid w:val="00A45814"/>
    <w:rsid w:val="00A547BB"/>
    <w:rsid w:val="00A6012A"/>
    <w:rsid w:val="00A77E79"/>
    <w:rsid w:val="00AA36C9"/>
    <w:rsid w:val="00AA651F"/>
    <w:rsid w:val="00AD0B14"/>
    <w:rsid w:val="00AD466A"/>
    <w:rsid w:val="00AE6145"/>
    <w:rsid w:val="00AE6895"/>
    <w:rsid w:val="00B02F76"/>
    <w:rsid w:val="00B04AC1"/>
    <w:rsid w:val="00B13EFA"/>
    <w:rsid w:val="00B244F2"/>
    <w:rsid w:val="00B2499F"/>
    <w:rsid w:val="00B42195"/>
    <w:rsid w:val="00B63572"/>
    <w:rsid w:val="00B67AB5"/>
    <w:rsid w:val="00B7056D"/>
    <w:rsid w:val="00B91474"/>
    <w:rsid w:val="00BA1DCF"/>
    <w:rsid w:val="00BE42C6"/>
    <w:rsid w:val="00C215AB"/>
    <w:rsid w:val="00C2397E"/>
    <w:rsid w:val="00C44506"/>
    <w:rsid w:val="00C53260"/>
    <w:rsid w:val="00CA6037"/>
    <w:rsid w:val="00D52B81"/>
    <w:rsid w:val="00D543BE"/>
    <w:rsid w:val="00D606BA"/>
    <w:rsid w:val="00D6227F"/>
    <w:rsid w:val="00D914DA"/>
    <w:rsid w:val="00D9782C"/>
    <w:rsid w:val="00DB1462"/>
    <w:rsid w:val="00DB578D"/>
    <w:rsid w:val="00DC0830"/>
    <w:rsid w:val="00DE7B20"/>
    <w:rsid w:val="00DF40E6"/>
    <w:rsid w:val="00DF4938"/>
    <w:rsid w:val="00E02DDD"/>
    <w:rsid w:val="00E25E7B"/>
    <w:rsid w:val="00E61791"/>
    <w:rsid w:val="00E630FF"/>
    <w:rsid w:val="00E64979"/>
    <w:rsid w:val="00E669B9"/>
    <w:rsid w:val="00E935B7"/>
    <w:rsid w:val="00ED6EA6"/>
    <w:rsid w:val="00EE6BD0"/>
    <w:rsid w:val="00F02A15"/>
    <w:rsid w:val="00F04C68"/>
    <w:rsid w:val="00F11C15"/>
    <w:rsid w:val="00F1772F"/>
    <w:rsid w:val="00F17D67"/>
    <w:rsid w:val="00F23302"/>
    <w:rsid w:val="00F50F20"/>
    <w:rsid w:val="00F6528B"/>
    <w:rsid w:val="00F71B9E"/>
    <w:rsid w:val="00F82AF7"/>
    <w:rsid w:val="00F83324"/>
    <w:rsid w:val="00F9105E"/>
    <w:rsid w:val="00FA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4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C46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2C46A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6C60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67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73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3578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578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578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5785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7F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F57"/>
  </w:style>
  <w:style w:type="paragraph" w:styleId="Footer">
    <w:name w:val="footer"/>
    <w:basedOn w:val="Normal"/>
    <w:link w:val="FooterChar"/>
    <w:uiPriority w:val="99"/>
    <w:unhideWhenUsed/>
    <w:rsid w:val="00877F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F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4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C46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2C46A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6C60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67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73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3578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578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578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5785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7F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F57"/>
  </w:style>
  <w:style w:type="paragraph" w:styleId="Footer">
    <w:name w:val="footer"/>
    <w:basedOn w:val="Normal"/>
    <w:link w:val="FooterChar"/>
    <w:uiPriority w:val="99"/>
    <w:unhideWhenUsed/>
    <w:rsid w:val="00877F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image" Target="media/image6.jpeg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8DD734-A9A8-4D5D-974D-740DFCC20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409</Words>
  <Characters>803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9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 Wei Bernard Liew</dc:creator>
  <cp:lastModifiedBy>Xian Wei Bernard Liew</cp:lastModifiedBy>
  <cp:revision>6</cp:revision>
  <dcterms:created xsi:type="dcterms:W3CDTF">2016-03-04T01:10:00Z</dcterms:created>
  <dcterms:modified xsi:type="dcterms:W3CDTF">2016-09-23T05:19:00Z</dcterms:modified>
</cp:coreProperties>
</file>